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C0086" w14:textId="64FFD6C1" w:rsidR="002C121B" w:rsidRPr="00587C37" w:rsidRDefault="002C121B" w:rsidP="002C121B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587C37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ppendix </w:t>
      </w:r>
      <w:r w:rsidR="00143F76">
        <w:rPr>
          <w:rFonts w:ascii="Times New Roman" w:hAnsi="Times New Roman" w:cs="Times New Roman"/>
          <w:b/>
          <w:bCs/>
          <w:sz w:val="20"/>
          <w:szCs w:val="20"/>
          <w:u w:val="single"/>
        </w:rPr>
        <w:t>A</w:t>
      </w:r>
    </w:p>
    <w:p w14:paraId="61201C11" w14:textId="0C616A06" w:rsidR="002C121B" w:rsidRPr="009A65CC" w:rsidRDefault="007B2AFD" w:rsidP="009A65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4D24F2" w:rsidRPr="009A65CC">
        <w:rPr>
          <w:rFonts w:ascii="Times New Roman" w:hAnsi="Times New Roman" w:cs="Times New Roman"/>
          <w:b/>
          <w:bCs/>
          <w:sz w:val="24"/>
          <w:szCs w:val="24"/>
        </w:rPr>
        <w:t>Food habit</w:t>
      </w:r>
      <w:r w:rsidR="002C121B" w:rsidRPr="009A65C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C121B" w:rsidRPr="009A65CC">
        <w:rPr>
          <w:rFonts w:ascii="Times New Roman" w:hAnsi="Times New Roman" w:cs="Times New Roman"/>
          <w:sz w:val="24"/>
          <w:szCs w:val="24"/>
        </w:rPr>
        <w:t xml:space="preserve">In LSAC, Consumption of </w:t>
      </w:r>
      <w:r w:rsidR="009A65CC">
        <w:rPr>
          <w:rFonts w:ascii="Times New Roman" w:hAnsi="Times New Roman" w:cs="Times New Roman"/>
          <w:sz w:val="24"/>
          <w:szCs w:val="24"/>
        </w:rPr>
        <w:t>f</w:t>
      </w:r>
      <w:r w:rsidR="004D24F2" w:rsidRPr="009A65CC">
        <w:rPr>
          <w:rFonts w:ascii="Times New Roman" w:hAnsi="Times New Roman" w:cs="Times New Roman"/>
          <w:sz w:val="24"/>
          <w:szCs w:val="24"/>
        </w:rPr>
        <w:t>ruit</w:t>
      </w:r>
      <w:r w:rsidR="002C121B" w:rsidRPr="009A65CC">
        <w:rPr>
          <w:rFonts w:ascii="Times New Roman" w:hAnsi="Times New Roman" w:cs="Times New Roman"/>
          <w:sz w:val="24"/>
          <w:szCs w:val="24"/>
        </w:rPr>
        <w:t xml:space="preserve"> and </w:t>
      </w:r>
      <w:r w:rsidR="009A65CC">
        <w:rPr>
          <w:rFonts w:ascii="Times New Roman" w:hAnsi="Times New Roman" w:cs="Times New Roman"/>
          <w:sz w:val="24"/>
          <w:szCs w:val="24"/>
        </w:rPr>
        <w:t>v</w:t>
      </w:r>
      <w:r w:rsidR="002C121B" w:rsidRPr="009A65CC">
        <w:rPr>
          <w:rFonts w:ascii="Times New Roman" w:hAnsi="Times New Roman" w:cs="Times New Roman"/>
          <w:sz w:val="24"/>
          <w:szCs w:val="24"/>
        </w:rPr>
        <w:t>egetables</w:t>
      </w:r>
      <w:r w:rsidR="004D24F2" w:rsidRPr="009A65CC">
        <w:rPr>
          <w:rFonts w:ascii="Times New Roman" w:hAnsi="Times New Roman" w:cs="Times New Roman"/>
          <w:sz w:val="24"/>
          <w:szCs w:val="24"/>
        </w:rPr>
        <w:t>, fatty food</w:t>
      </w:r>
      <w:r w:rsidR="009A65CC">
        <w:rPr>
          <w:rFonts w:ascii="Times New Roman" w:hAnsi="Times New Roman" w:cs="Times New Roman"/>
          <w:sz w:val="24"/>
          <w:szCs w:val="24"/>
        </w:rPr>
        <w:t>,</w:t>
      </w:r>
      <w:r w:rsidR="004D24F2" w:rsidRPr="009A65CC">
        <w:rPr>
          <w:rFonts w:ascii="Times New Roman" w:hAnsi="Times New Roman" w:cs="Times New Roman"/>
          <w:sz w:val="24"/>
          <w:szCs w:val="24"/>
        </w:rPr>
        <w:t xml:space="preserve"> and </w:t>
      </w:r>
      <w:r w:rsidR="004D24F2" w:rsidRPr="009A65C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4D24F2" w:rsidRPr="009A65CC">
        <w:rPr>
          <w:rFonts w:ascii="Times New Roman" w:hAnsi="Times New Roman" w:cs="Times New Roman"/>
          <w:sz w:val="24"/>
          <w:szCs w:val="24"/>
        </w:rPr>
        <w:t xml:space="preserve">consumption of sugary </w:t>
      </w:r>
      <w:r w:rsidR="004D24F2" w:rsidRPr="009A65CC">
        <w:rPr>
          <w:rFonts w:ascii="Times New Roman" w:eastAsia="Calibri" w:hAnsi="Times New Roman" w:cs="Times New Roman"/>
          <w:sz w:val="24"/>
          <w:szCs w:val="24"/>
        </w:rPr>
        <w:t>beverages</w:t>
      </w:r>
      <w:r w:rsidR="004D24F2" w:rsidRPr="009A65CC">
        <w:rPr>
          <w:rFonts w:ascii="Times New Roman" w:hAnsi="Times New Roman" w:cs="Times New Roman"/>
          <w:sz w:val="24"/>
          <w:szCs w:val="24"/>
        </w:rPr>
        <w:t xml:space="preserve"> </w:t>
      </w:r>
      <w:r w:rsidR="002C121B" w:rsidRPr="009A65CC">
        <w:rPr>
          <w:rFonts w:ascii="Times New Roman" w:hAnsi="Times New Roman" w:cs="Times New Roman"/>
          <w:sz w:val="24"/>
          <w:szCs w:val="24"/>
        </w:rPr>
        <w:t>w</w:t>
      </w:r>
      <w:r w:rsidR="004D24F2" w:rsidRPr="009A65CC">
        <w:rPr>
          <w:rFonts w:ascii="Times New Roman" w:hAnsi="Times New Roman" w:cs="Times New Roman"/>
          <w:sz w:val="24"/>
          <w:szCs w:val="24"/>
        </w:rPr>
        <w:t xml:space="preserve">ere </w:t>
      </w:r>
      <w:r w:rsidR="002C121B" w:rsidRPr="009A65CC">
        <w:rPr>
          <w:rFonts w:ascii="Times New Roman" w:hAnsi="Times New Roman" w:cs="Times New Roman"/>
          <w:sz w:val="24"/>
          <w:szCs w:val="24"/>
        </w:rPr>
        <w:t>measured by following questions and these questions are available in all waves from Wave 2 to Wave 8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2C121B" w:rsidRPr="009A65CC" w14:paraId="295D30BA" w14:textId="77777777" w:rsidTr="004D24F2">
        <w:trPr>
          <w:trHeight w:val="59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35E9A" w14:textId="078F7328" w:rsidR="002C121B" w:rsidRPr="009A65CC" w:rsidRDefault="002C121B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 w:rsidR="00422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0F2BE" w14:textId="77777777" w:rsidR="002C121B" w:rsidRPr="009A65CC" w:rsidRDefault="002C121B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587C37" w:rsidRPr="009A65CC" w14:paraId="3A7CD2AF" w14:textId="77777777" w:rsidTr="00506A6C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8CA7C" w14:textId="74DDF470" w:rsidR="00587C37" w:rsidRPr="009A65CC" w:rsidRDefault="00587C37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mption of fruit and vegetables</w:t>
            </w:r>
          </w:p>
        </w:tc>
      </w:tr>
      <w:tr w:rsidR="002C121B" w:rsidRPr="009A65CC" w14:paraId="6C685324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310E8" w14:textId="6B161A69" w:rsidR="002C121B" w:rsidRPr="009A65CC" w:rsidRDefault="002C121B" w:rsidP="009A65C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last 24 hours how often did the study child eat fresh fruit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02780" w14:textId="77777777" w:rsidR="009A65CC" w:rsidRPr="009A65CC" w:rsidRDefault="002C121B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D24F2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t at all</w:t>
            </w:r>
          </w:p>
          <w:p w14:paraId="44BB48D5" w14:textId="77777777" w:rsidR="009A65CC" w:rsidRPr="009A65CC" w:rsidRDefault="002C121B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D24F2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ce</w:t>
            </w:r>
            <w:r w:rsidR="009A65CC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>in the last 24</w:t>
            </w:r>
          </w:p>
          <w:p w14:paraId="5D08E01E" w14:textId="77777777" w:rsidR="009A65CC" w:rsidRPr="009A65CC" w:rsidRDefault="002C121B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D24F2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wice</w:t>
            </w:r>
            <w:r w:rsidR="009A65CC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>in the last 24</w:t>
            </w:r>
          </w:p>
          <w:p w14:paraId="174C7D1C" w14:textId="2AEF7A77" w:rsidR="002C121B" w:rsidRPr="009A65CC" w:rsidRDefault="002C121B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D24F2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 or more times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</w:tc>
      </w:tr>
      <w:tr w:rsidR="004D24F2" w:rsidRPr="009A65CC" w14:paraId="526300D3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A8037" w14:textId="5F3C5A54" w:rsidR="004D24F2" w:rsidRPr="009A65CC" w:rsidRDefault="004D24F2" w:rsidP="009A65C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last 24 hours how often did the study child eat cooked vegetables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FB518" w14:textId="77777777" w:rsid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 Not at all</w:t>
            </w:r>
          </w:p>
          <w:p w14:paraId="4D3CD938" w14:textId="21A7BB15" w:rsid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  <w:p w14:paraId="228B9393" w14:textId="11845D14" w:rsid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 Twi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  <w:p w14:paraId="3A25ACCD" w14:textId="20E7994F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 3 or more times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</w:tc>
      </w:tr>
      <w:tr w:rsidR="004D24F2" w:rsidRPr="009A65CC" w14:paraId="06DDBF98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9655E" w14:textId="5C63EBCC" w:rsidR="004D24F2" w:rsidRPr="009A65CC" w:rsidRDefault="004D24F2" w:rsidP="009A65C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last 24 hours how often did the study child eat raw vegetables or salad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24178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 Not at all</w:t>
            </w:r>
          </w:p>
          <w:p w14:paraId="3C13FBEF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 Once</w:t>
            </w:r>
            <w:r w:rsidR="009A65CC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>in the last 24</w:t>
            </w:r>
          </w:p>
          <w:p w14:paraId="5DD873BB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 Twice</w:t>
            </w:r>
            <w:r w:rsidR="009A65CC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>in the last 24</w:t>
            </w:r>
          </w:p>
          <w:p w14:paraId="0F929EAB" w14:textId="7FBDD060" w:rsidR="004D24F2" w:rsidRPr="009A65CC" w:rsidRDefault="004D24F2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 3 or more times</w:t>
            </w:r>
            <w:r w:rsidR="009A65CC"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>in the last 24</w:t>
            </w:r>
          </w:p>
        </w:tc>
      </w:tr>
      <w:tr w:rsidR="00587C37" w:rsidRPr="009A65CC" w14:paraId="5E7573CF" w14:textId="77777777" w:rsidTr="00E66C6E">
        <w:trPr>
          <w:trHeight w:val="300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95241" w14:textId="14462DD3" w:rsidR="00587C37" w:rsidRPr="009A65CC" w:rsidRDefault="00587C37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umption of </w:t>
            </w:r>
            <w:r w:rsidR="007B2AFD" w:rsidRPr="007B2A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weet and savory food</w:t>
            </w:r>
            <w:r w:rsidR="007B2A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4D24F2" w:rsidRPr="009A65CC" w14:paraId="14AE0C10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3F017" w14:textId="4604BF7B" w:rsidR="004D24F2" w:rsidRPr="009A65CC" w:rsidRDefault="004D24F2" w:rsidP="009A65C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 the last 24 hours has child had the following foods and drinks once, more than once, or not at all? Meat pie, hamburger, hot dog, sausage or sausage roll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0CD72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</w:t>
            </w:r>
          </w:p>
          <w:p w14:paraId="2915CE42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1=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  <w:p w14:paraId="15DE8557" w14:textId="5704E5D0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2= More than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</w:tc>
      </w:tr>
      <w:tr w:rsidR="004D24F2" w:rsidRPr="009A65CC" w14:paraId="75E02FE6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674AF" w14:textId="2D15607A" w:rsidR="004D24F2" w:rsidRPr="009A65CC" w:rsidRDefault="004D24F2" w:rsidP="009A65C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24 hours has child had the following foods and drinks once, more than once, or not at all? Hot chips or French fries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749A0" w14:textId="07B97CD5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; 1= Once; 2= More than once</w:t>
            </w:r>
          </w:p>
        </w:tc>
      </w:tr>
      <w:tr w:rsidR="004D24F2" w:rsidRPr="009A65CC" w14:paraId="79F71D58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010D" w14:textId="77C8A66A" w:rsidR="004D24F2" w:rsidRPr="009A65CC" w:rsidRDefault="004D24F2" w:rsidP="009A65C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24 hours has child had the following foods and drinks once, more than once, or not at all? Potato chips or savoury snacks such as 'Twisties' etc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81EED" w14:textId="20E28FC4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; 1= Once; 2= More than once</w:t>
            </w:r>
          </w:p>
        </w:tc>
      </w:tr>
      <w:tr w:rsidR="004D24F2" w:rsidRPr="009A65CC" w14:paraId="57DDD194" w14:textId="77777777" w:rsidTr="00BE1DE0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296BD" w14:textId="34986CD7" w:rsidR="004D24F2" w:rsidRPr="009A65CC" w:rsidRDefault="004D24F2" w:rsidP="009A65C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24 hours has child had the following foods and drinks once, more than once, or not at all? Biscuits, doughnuts, cake, pie or chocolate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D7C7E" w14:textId="7F76AB88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; 1= Once; 2= More than once</w:t>
            </w:r>
          </w:p>
        </w:tc>
      </w:tr>
      <w:tr w:rsidR="009A65CC" w:rsidRPr="009A65CC" w14:paraId="1F82F142" w14:textId="77777777" w:rsidTr="003A4111">
        <w:trPr>
          <w:trHeight w:val="300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323D7" w14:textId="71DE7069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rinking sugary beverages</w:t>
            </w:r>
          </w:p>
        </w:tc>
      </w:tr>
      <w:tr w:rsidR="004D24F2" w:rsidRPr="009A65CC" w14:paraId="4907283A" w14:textId="77777777" w:rsidTr="00167DB1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52F4E" w14:textId="29A94C38" w:rsidR="004D24F2" w:rsidRPr="009A65CC" w:rsidRDefault="004D24F2" w:rsidP="009A65C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24 hours has child had the following foods and drinks once, more than once, or not at all? Fruit juice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97A93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</w:t>
            </w:r>
          </w:p>
          <w:p w14:paraId="0871578A" w14:textId="0A8BDCDC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1=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  <w:p w14:paraId="3184A6FE" w14:textId="2C5BFC1F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2= More than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</w:tc>
      </w:tr>
      <w:tr w:rsidR="004D24F2" w:rsidRPr="009A65CC" w14:paraId="5246CBB0" w14:textId="77777777" w:rsidTr="00167DB1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912E" w14:textId="678AB717" w:rsidR="004D24F2" w:rsidRPr="009A65CC" w:rsidRDefault="004D24F2" w:rsidP="009A65C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24 hours has child had the following foods and drinks once, more than once, or not at all? Soft drink or cordial, not diet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873BC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0= Not at all</w:t>
            </w:r>
          </w:p>
          <w:p w14:paraId="290C6D26" w14:textId="77777777" w:rsidR="009A65CC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1=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  <w:p w14:paraId="73BA6F25" w14:textId="0972BE75" w:rsidR="004D24F2" w:rsidRPr="009A65CC" w:rsidRDefault="004D24F2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2= More than once</w:t>
            </w:r>
            <w:r w:rsidR="009A65CC"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in the last 24</w:t>
            </w:r>
          </w:p>
        </w:tc>
      </w:tr>
    </w:tbl>
    <w:p w14:paraId="7BD6A70D" w14:textId="77777777" w:rsidR="0079564C" w:rsidRDefault="0079564C"/>
    <w:p w14:paraId="71002CD2" w14:textId="77777777" w:rsidR="004D24F2" w:rsidRDefault="004D24F2"/>
    <w:p w14:paraId="4AFAE387" w14:textId="77777777" w:rsidR="009A65CC" w:rsidRDefault="009A65CC" w:rsidP="009A65C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4607D" w14:textId="77777777" w:rsidR="009A65CC" w:rsidRDefault="009A65CC" w:rsidP="009A65C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2E3682" w14:textId="47F90E0D" w:rsidR="004D24F2" w:rsidRPr="009A65CC" w:rsidRDefault="004D24F2" w:rsidP="009A65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A65CC">
        <w:rPr>
          <w:rFonts w:ascii="Times New Roman" w:hAnsi="Times New Roman" w:cs="Times New Roman"/>
          <w:b/>
          <w:bCs/>
          <w:sz w:val="24"/>
          <w:szCs w:val="24"/>
        </w:rPr>
        <w:t xml:space="preserve">Activities: </w:t>
      </w:r>
      <w:r w:rsidRPr="009A65CC">
        <w:rPr>
          <w:rFonts w:ascii="Times New Roman" w:hAnsi="Times New Roman" w:cs="Times New Roman"/>
          <w:sz w:val="24"/>
          <w:szCs w:val="24"/>
        </w:rPr>
        <w:t xml:space="preserve">In LSAC, </w:t>
      </w:r>
      <w:r w:rsidR="00422DC8">
        <w:rPr>
          <w:rFonts w:ascii="Times New Roman" w:hAnsi="Times New Roman" w:cs="Times New Roman"/>
          <w:sz w:val="24"/>
          <w:szCs w:val="24"/>
        </w:rPr>
        <w:t xml:space="preserve">free </w:t>
      </w:r>
      <w:r w:rsidRPr="009A65CC">
        <w:rPr>
          <w:rFonts w:ascii="Times New Roman" w:hAnsi="Times New Roman" w:cs="Times New Roman"/>
          <w:sz w:val="24"/>
          <w:szCs w:val="24"/>
        </w:rPr>
        <w:t>time activit</w:t>
      </w:r>
      <w:r w:rsidR="00CF54C6" w:rsidRPr="009A65CC">
        <w:rPr>
          <w:rFonts w:ascii="Times New Roman" w:hAnsi="Times New Roman" w:cs="Times New Roman"/>
          <w:sz w:val="24"/>
          <w:szCs w:val="24"/>
        </w:rPr>
        <w:t xml:space="preserve">ies, </w:t>
      </w:r>
      <w:r w:rsidRPr="009A65CC">
        <w:rPr>
          <w:rFonts w:ascii="Times New Roman" w:hAnsi="Times New Roman" w:cs="Times New Roman"/>
          <w:sz w:val="24"/>
          <w:szCs w:val="24"/>
        </w:rPr>
        <w:t>outdoor activit</w:t>
      </w:r>
      <w:r w:rsidR="00CF54C6" w:rsidRPr="009A65CC">
        <w:rPr>
          <w:rFonts w:ascii="Times New Roman" w:hAnsi="Times New Roman" w:cs="Times New Roman"/>
          <w:sz w:val="24"/>
          <w:szCs w:val="24"/>
        </w:rPr>
        <w:t xml:space="preserve">ies, and sleeping problems </w:t>
      </w:r>
      <w:r w:rsidRPr="009A65CC">
        <w:rPr>
          <w:rFonts w:ascii="Times New Roman" w:hAnsi="Times New Roman" w:cs="Times New Roman"/>
          <w:sz w:val="24"/>
          <w:szCs w:val="24"/>
        </w:rPr>
        <w:t>were measured by following questions and these questions are available in all waves from Wave 2 to Wave 8</w:t>
      </w:r>
      <w:r w:rsidR="009A65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4D24F2" w:rsidRPr="009A65CC" w14:paraId="399C6CE7" w14:textId="77777777" w:rsidTr="00BE1DE0">
        <w:trPr>
          <w:trHeight w:val="59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F8484" w14:textId="25417B1B" w:rsidR="004D24F2" w:rsidRPr="009A65CC" w:rsidRDefault="004D24F2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 w:rsidR="00422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8D66" w14:textId="77777777" w:rsidR="004D24F2" w:rsidRPr="009A65CC" w:rsidRDefault="004D24F2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587C37" w:rsidRPr="009A65CC" w14:paraId="60FCE0E1" w14:textId="77777777" w:rsidTr="004564B3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16998" w14:textId="4F81C795" w:rsidR="00587C37" w:rsidRPr="009A65CC" w:rsidRDefault="00587C37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e time </w:t>
            </w: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CF54C6" w:rsidRPr="009A65CC" w14:paraId="133C8BDD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AC86D" w14:textId="7983CB17" w:rsidR="00CF54C6" w:rsidRPr="009A65CC" w:rsidRDefault="00CF54C6" w:rsidP="009A65C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What does the study child usually do when he/she has a choice about how to spend free time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FF297" w14:textId="1736C203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Usually chooses inactive pastimes like TV, computer, drawing or reading 2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Just as likely to choose active as inactive pastimes</w:t>
            </w:r>
          </w:p>
          <w:p w14:paraId="0D97CA67" w14:textId="28B3407D" w:rsidR="00CF54C6" w:rsidRPr="009A65CC" w:rsidRDefault="00CF54C6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Usually chooses active pastimes like bike riding, dancing, games or sports</w:t>
            </w:r>
          </w:p>
        </w:tc>
      </w:tr>
      <w:tr w:rsidR="00587C37" w:rsidRPr="009A65CC" w14:paraId="63C7774E" w14:textId="77777777" w:rsidTr="004F555B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32DF9" w14:textId="446C46F9" w:rsidR="00587C37" w:rsidRPr="009A65CC" w:rsidRDefault="00587C37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door activities</w:t>
            </w:r>
          </w:p>
        </w:tc>
      </w:tr>
      <w:tr w:rsidR="00CF54C6" w:rsidRPr="009A65CC" w14:paraId="54D36424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4C39C" w14:textId="2B4685F1" w:rsidR="00CF54C6" w:rsidRPr="009A65CC" w:rsidRDefault="00CF54C6" w:rsidP="00587C3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past month has the study child done any of these things with you or another family member? Gone to a playground or a swimming pool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84CFF" w14:textId="77777777" w:rsidR="009A65CC" w:rsidRP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A65CC"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  <w:p w14:paraId="03A10F44" w14:textId="4BF8F3F1" w:rsidR="00CF54C6" w:rsidRPr="009A65CC" w:rsidRDefault="00CF54C6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9A65CC"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s</w:t>
            </w:r>
          </w:p>
        </w:tc>
      </w:tr>
      <w:tr w:rsidR="009A65CC" w:rsidRPr="009A65CC" w14:paraId="756B8946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61293" w14:textId="7EE827A9" w:rsidR="009A65CC" w:rsidRPr="009A65CC" w:rsidRDefault="009A65CC" w:rsidP="00587C3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past month has the study child done any of these things with you or another family member? Gone to a concert, play, museum, art gallery or community or school 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147D9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= No</w:t>
            </w:r>
          </w:p>
          <w:p w14:paraId="3063882A" w14:textId="54C95CC6" w:rsidR="009A65CC" w:rsidRPr="009A65CC" w:rsidRDefault="009A65CC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Yes</w:t>
            </w:r>
          </w:p>
        </w:tc>
      </w:tr>
      <w:tr w:rsidR="009A65CC" w:rsidRPr="009A65CC" w14:paraId="6476ED32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C6A9D" w14:textId="08EB8D5C" w:rsidR="009A65CC" w:rsidRPr="009A65CC" w:rsidRDefault="009A65CC" w:rsidP="00587C3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the past month has the study child done any of these things with you or another family member? Gone to the cinema or to watch a sporting 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BA9A3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= No</w:t>
            </w:r>
          </w:p>
          <w:p w14:paraId="21B7D20B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Yes</w:t>
            </w:r>
          </w:p>
          <w:p w14:paraId="66C3112E" w14:textId="31B7B94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5CC" w:rsidRPr="009A65CC" w14:paraId="54151239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BE1D1" w14:textId="216D732C" w:rsidR="009A65CC" w:rsidRPr="009A65CC" w:rsidRDefault="009A65CC" w:rsidP="00587C3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past month has the study child done any of these things with you or another family member? Attended a religious service, church, temple, synagogue or mosq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C702C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= No</w:t>
            </w:r>
          </w:p>
          <w:p w14:paraId="59683275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Yes</w:t>
            </w:r>
          </w:p>
          <w:p w14:paraId="0022DA15" w14:textId="2401C55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5CC" w:rsidRPr="009A65CC" w14:paraId="67880C0B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E3590" w14:textId="1583F98A" w:rsidR="009A65CC" w:rsidRPr="009A65CC" w:rsidRDefault="009A65CC" w:rsidP="009A65C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In the past month has the study child done any of these things with you or another family member? Visited a libr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F9623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= No</w:t>
            </w:r>
          </w:p>
          <w:p w14:paraId="7EFFB39F" w14:textId="7777777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Yes</w:t>
            </w:r>
          </w:p>
          <w:p w14:paraId="605993CD" w14:textId="0D6490B1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5CC" w:rsidRPr="009A65CC" w14:paraId="0991DAAE" w14:textId="77777777" w:rsidTr="00153EBB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85B43" w14:textId="3CDD2ED8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ing problem</w:t>
            </w:r>
          </w:p>
        </w:tc>
      </w:tr>
      <w:tr w:rsidR="00CF54C6" w:rsidRPr="009A65CC" w14:paraId="64B4682F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27931" w14:textId="55DD2F53" w:rsidR="00CF54C6" w:rsidRPr="009A65CC" w:rsidRDefault="00CF54C6" w:rsidP="00587C3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How much is the study child's sleeping pattern or habits a problem for you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36ACA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Not a problem at all</w:t>
            </w:r>
          </w:p>
          <w:p w14:paraId="49F2901D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A small problem</w:t>
            </w:r>
          </w:p>
          <w:p w14:paraId="6AF7C9B4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A moderate problem</w:t>
            </w:r>
          </w:p>
          <w:p w14:paraId="7EA03F96" w14:textId="4F9AC02A" w:rsidR="00CF54C6" w:rsidRPr="009A65CC" w:rsidRDefault="00CF54C6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A65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sz w:val="24"/>
                <w:szCs w:val="24"/>
              </w:rPr>
              <w:t xml:space="preserve"> A large problem</w:t>
            </w:r>
          </w:p>
        </w:tc>
      </w:tr>
    </w:tbl>
    <w:p w14:paraId="5883DDC4" w14:textId="77777777" w:rsidR="004D24F2" w:rsidRDefault="004D24F2"/>
    <w:p w14:paraId="457CE15D" w14:textId="77777777" w:rsidR="009A65CC" w:rsidRDefault="009A65CC" w:rsidP="009A65C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6DB40" w14:textId="77777777" w:rsidR="009A65CC" w:rsidRDefault="009A65CC" w:rsidP="009A65C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0BF8C" w14:textId="628ABAF0" w:rsidR="00CF54C6" w:rsidRPr="009A65CC" w:rsidRDefault="009A65CC" w:rsidP="009A65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A65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moking and alcohol</w:t>
      </w:r>
      <w:r w:rsidR="00CF54C6" w:rsidRPr="009A65C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F54C6" w:rsidRPr="009A65CC">
        <w:rPr>
          <w:rFonts w:ascii="Times New Roman" w:hAnsi="Times New Roman" w:cs="Times New Roman"/>
          <w:sz w:val="24"/>
          <w:szCs w:val="24"/>
        </w:rPr>
        <w:t xml:space="preserve">In LSAC, leisure time activities, outdoor activities, and sleeping problems were measured by following questions and these questions are available in all waves from Wave </w:t>
      </w:r>
      <w:r w:rsidRPr="009A65CC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65CC">
        <w:rPr>
          <w:rFonts w:ascii="Times New Roman" w:hAnsi="Times New Roman" w:cs="Times New Roman"/>
          <w:sz w:val="24"/>
          <w:szCs w:val="24"/>
        </w:rPr>
        <w:t xml:space="preserve">and </w:t>
      </w:r>
      <w:r w:rsidR="00CF54C6" w:rsidRPr="009A65CC">
        <w:rPr>
          <w:rFonts w:ascii="Times New Roman" w:hAnsi="Times New Roman" w:cs="Times New Roman"/>
          <w:sz w:val="24"/>
          <w:szCs w:val="24"/>
        </w:rPr>
        <w:t>Wave 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CF54C6" w:rsidRPr="009A65CC" w14:paraId="778E5CC3" w14:textId="77777777" w:rsidTr="00BE1DE0">
        <w:trPr>
          <w:trHeight w:val="59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C741D" w14:textId="5C1C8FC7" w:rsidR="00CF54C6" w:rsidRPr="009A65CC" w:rsidRDefault="00CF54C6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 w:rsidR="00422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F5074" w14:textId="77777777" w:rsidR="00CF54C6" w:rsidRPr="009A65CC" w:rsidRDefault="00CF54C6" w:rsidP="009A65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9A65CC" w:rsidRPr="009A65CC" w14:paraId="1DFDBCAA" w14:textId="77777777" w:rsidTr="00151DD8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82B9B" w14:textId="3C138987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</w:t>
            </w:r>
            <w:r w:rsidR="007B2A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acco</w:t>
            </w:r>
          </w:p>
        </w:tc>
      </w:tr>
      <w:tr w:rsidR="00CF54C6" w:rsidRPr="009A65CC" w14:paraId="4559E84D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53518" w14:textId="7ECAD881" w:rsidR="00CF54C6" w:rsidRPr="009A65CC" w:rsidRDefault="00CF54C6" w:rsidP="00587C37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ver smoked even part of a cigarette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B1E11" w14:textId="4C13D0E5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  <w:p w14:paraId="7A6E35DD" w14:textId="7BD48ABF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just a few puffs </w:t>
            </w:r>
          </w:p>
          <w:p w14:paraId="1DFD3F39" w14:textId="23DBC3EA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I have smoked fewer than 10 cigarettes in my life</w:t>
            </w:r>
          </w:p>
          <w:p w14:paraId="57231BF8" w14:textId="788199C8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I have smoked 10 to 100 cigarettes in my life</w:t>
            </w:r>
          </w:p>
          <w:p w14:paraId="0112B296" w14:textId="4F0E92AE" w:rsidR="00CF54C6" w:rsidRPr="009A65CC" w:rsidRDefault="00CF54C6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I have smoked more than 100 cigarettes in my life</w:t>
            </w:r>
          </w:p>
        </w:tc>
      </w:tr>
      <w:tr w:rsidR="009A65CC" w:rsidRPr="009A65CC" w14:paraId="67E940BA" w14:textId="77777777" w:rsidTr="00985579">
        <w:trPr>
          <w:trHeight w:val="923"/>
        </w:trPr>
        <w:tc>
          <w:tcPr>
            <w:tcW w:w="1374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C2EB9" w14:textId="4AAFDA28" w:rsidR="009A65CC" w:rsidRPr="009A65CC" w:rsidRDefault="009A65CC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</w:t>
            </w:r>
          </w:p>
        </w:tc>
      </w:tr>
      <w:tr w:rsidR="00CF54C6" w:rsidRPr="009A65CC" w14:paraId="1D5A7A9E" w14:textId="77777777" w:rsidTr="00BE1DE0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75501" w14:textId="7D1E07C1" w:rsidR="00CF54C6" w:rsidRPr="009A65CC" w:rsidRDefault="00CF54C6" w:rsidP="00587C3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ver had even part of an alcoholic drink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0BF22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  <w:p w14:paraId="0EEE2EDC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just a few sips</w:t>
            </w:r>
          </w:p>
          <w:p w14:paraId="0B5283FB" w14:textId="77777777" w:rsidR="009A65CC" w:rsidRDefault="00CF54C6" w:rsidP="009A65C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I have had fewer than 10 alcoholic drinks in my life</w:t>
            </w:r>
          </w:p>
          <w:p w14:paraId="33C4BB84" w14:textId="041C828F" w:rsidR="00CF54C6" w:rsidRPr="009A65CC" w:rsidRDefault="00CF54C6" w:rsidP="00587C3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9A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s, I have had 10 or more alcoholic drinks in my life </w:t>
            </w:r>
          </w:p>
        </w:tc>
      </w:tr>
    </w:tbl>
    <w:p w14:paraId="437D4EFF" w14:textId="77777777" w:rsidR="00CF54C6" w:rsidRDefault="00CF54C6"/>
    <w:p w14:paraId="31679D6C" w14:textId="77777777" w:rsidR="00BD400A" w:rsidRDefault="00BD400A"/>
    <w:p w14:paraId="2CFF1990" w14:textId="77777777" w:rsidR="00BD400A" w:rsidRDefault="00BD400A"/>
    <w:p w14:paraId="61FED3FA" w14:textId="77777777" w:rsidR="00BD400A" w:rsidRDefault="00BD400A"/>
    <w:p w14:paraId="7940E559" w14:textId="77777777" w:rsidR="00BD400A" w:rsidRDefault="00BD400A"/>
    <w:p w14:paraId="5B9A5010" w14:textId="48C9D851" w:rsidR="00BD400A" w:rsidRDefault="00BD400A" w:rsidP="00BD400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D5ED7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: Measure of parental socioeconomic status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574"/>
        <w:gridCol w:w="2313"/>
        <w:gridCol w:w="1920"/>
        <w:gridCol w:w="3260"/>
        <w:gridCol w:w="4395"/>
      </w:tblGrid>
      <w:tr w:rsidR="00A950FB" w:rsidRPr="007D65E3" w14:paraId="6992913F" w14:textId="77777777" w:rsidTr="00545639">
        <w:tc>
          <w:tcPr>
            <w:tcW w:w="1574" w:type="dxa"/>
          </w:tcPr>
          <w:p w14:paraId="5CE26A3E" w14:textId="77777777" w:rsidR="00A950FB" w:rsidRPr="007D65E3" w:rsidRDefault="00A950FB" w:rsidP="0054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2313" w:type="dxa"/>
          </w:tcPr>
          <w:p w14:paraId="7512BB0A" w14:textId="77777777" w:rsidR="00A950FB" w:rsidRPr="007D65E3" w:rsidRDefault="00A950FB" w:rsidP="0054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1920" w:type="dxa"/>
          </w:tcPr>
          <w:p w14:paraId="6A9E6BC3" w14:textId="77777777" w:rsidR="00A950FB" w:rsidRPr="007D65E3" w:rsidRDefault="00A950FB" w:rsidP="0054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3260" w:type="dxa"/>
          </w:tcPr>
          <w:p w14:paraId="5A98FEDD" w14:textId="77777777" w:rsidR="00A950FB" w:rsidRPr="007D65E3" w:rsidRDefault="00A950FB" w:rsidP="0054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395" w:type="dxa"/>
          </w:tcPr>
          <w:p w14:paraId="3A765B1F" w14:textId="77777777" w:rsidR="00A950FB" w:rsidRPr="007D65E3" w:rsidRDefault="00A950FB" w:rsidP="0054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950FB" w:rsidRPr="007D65E3" w14:paraId="0763C64A" w14:textId="77777777" w:rsidTr="00545639">
        <w:tc>
          <w:tcPr>
            <w:tcW w:w="1574" w:type="dxa"/>
          </w:tcPr>
          <w:p w14:paraId="36DB07B0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Finance</w:t>
            </w:r>
          </w:p>
        </w:tc>
        <w:tc>
          <w:tcPr>
            <w:tcW w:w="2313" w:type="dxa"/>
          </w:tcPr>
          <w:p w14:paraId="0BC2B0B3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Parental Income</w:t>
            </w:r>
          </w:p>
        </w:tc>
        <w:tc>
          <w:tcPr>
            <w:tcW w:w="1920" w:type="dxa"/>
          </w:tcPr>
          <w:p w14:paraId="47017AA0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Usual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1ECA1D6D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eekly or annual income from all sources</w:t>
            </w:r>
          </w:p>
        </w:tc>
        <w:tc>
          <w:tcPr>
            <w:tcW w:w="4395" w:type="dxa"/>
          </w:tcPr>
          <w:p w14:paraId="4AD79525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1= Less than AUD500 pw (AUD25,999 or less per year); 2= AUD500-AUD999 pw (AUD26,000-AUD51,999 per year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B818F45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3= AUD1,000-AUD1,999 pw (AUD52,000-AUD103,999 per year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4623A4F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4= AUD2,000 or more per week (AUD104,000 or more per year)</w:t>
            </w:r>
          </w:p>
        </w:tc>
      </w:tr>
      <w:tr w:rsidR="00A950FB" w:rsidRPr="007D65E3" w14:paraId="1F67F129" w14:textId="77777777" w:rsidTr="00545639">
        <w:tc>
          <w:tcPr>
            <w:tcW w:w="1574" w:type="dxa"/>
          </w:tcPr>
          <w:p w14:paraId="19BAB357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Family demographics</w:t>
            </w:r>
          </w:p>
        </w:tc>
        <w:tc>
          <w:tcPr>
            <w:tcW w:w="2313" w:type="dxa"/>
          </w:tcPr>
          <w:p w14:paraId="2A7EDBC3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</w:tc>
        <w:tc>
          <w:tcPr>
            <w:tcW w:w="1920" w:type="dxa"/>
          </w:tcPr>
          <w:p w14:paraId="5FC1826F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Completed post-secondary qual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B5B7D0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F597815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What is the level of the highest qualification that your partner has ever completed?</w:t>
            </w:r>
          </w:p>
        </w:tc>
        <w:tc>
          <w:tcPr>
            <w:tcW w:w="4395" w:type="dxa"/>
          </w:tcPr>
          <w:p w14:paraId="0660AF73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 xml:space="preserve">Postgraduate 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degree;</w:t>
            </w:r>
            <w:proofErr w:type="gramEnd"/>
          </w:p>
          <w:p w14:paraId="46377EE2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2= Graduate diploma/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certificate;</w:t>
            </w:r>
            <w:proofErr w:type="gramEnd"/>
          </w:p>
          <w:p w14:paraId="5A0B6F1B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chelor's</w:t>
            </w: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degree;</w:t>
            </w:r>
            <w:proofErr w:type="gramEnd"/>
          </w:p>
          <w:p w14:paraId="03B231D5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4= Advanced diploma/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diploma;</w:t>
            </w:r>
            <w:proofErr w:type="gramEnd"/>
          </w:p>
          <w:p w14:paraId="662E75BE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5= Certificate; 6 Other</w:t>
            </w:r>
          </w:p>
        </w:tc>
      </w:tr>
      <w:tr w:rsidR="00A950FB" w:rsidRPr="007D65E3" w14:paraId="70724CBB" w14:textId="77777777" w:rsidTr="00545639">
        <w:tc>
          <w:tcPr>
            <w:tcW w:w="1574" w:type="dxa"/>
          </w:tcPr>
          <w:p w14:paraId="719B8463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</w:p>
        </w:tc>
        <w:tc>
          <w:tcPr>
            <w:tcW w:w="2313" w:type="dxa"/>
          </w:tcPr>
          <w:p w14:paraId="7632C9A4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Parental Labor force Status</w:t>
            </w:r>
          </w:p>
        </w:tc>
        <w:tc>
          <w:tcPr>
            <w:tcW w:w="1920" w:type="dxa"/>
          </w:tcPr>
          <w:p w14:paraId="156E8633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3260" w:type="dxa"/>
          </w:tcPr>
          <w:p w14:paraId="4C1F227A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P1 employed by Labour Force Survey definition</w:t>
            </w:r>
          </w:p>
        </w:tc>
        <w:tc>
          <w:tcPr>
            <w:tcW w:w="4395" w:type="dxa"/>
          </w:tcPr>
          <w:p w14:paraId="617A74E4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Employed;</w:t>
            </w:r>
            <w:proofErr w:type="gramEnd"/>
          </w:p>
          <w:p w14:paraId="31E32F1D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 xml:space="preserve">2= </w:t>
            </w:r>
            <w:proofErr w:type="gramStart"/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Unemployed;</w:t>
            </w:r>
            <w:proofErr w:type="gramEnd"/>
          </w:p>
          <w:p w14:paraId="73932EAB" w14:textId="77777777" w:rsidR="00A950FB" w:rsidRPr="007D65E3" w:rsidRDefault="00A950F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5E3">
              <w:rPr>
                <w:rFonts w:ascii="Times New Roman" w:hAnsi="Times New Roman" w:cs="Times New Roman"/>
                <w:sz w:val="20"/>
                <w:szCs w:val="20"/>
              </w:rPr>
              <w:t>3= Not in labour force</w:t>
            </w:r>
          </w:p>
        </w:tc>
      </w:tr>
      <w:tr w:rsidR="00115462" w:rsidRPr="007D65E3" w14:paraId="28C36A94" w14:textId="77777777" w:rsidTr="00545639">
        <w:tc>
          <w:tcPr>
            <w:tcW w:w="1574" w:type="dxa"/>
          </w:tcPr>
          <w:p w14:paraId="65062B99" w14:textId="3822195A" w:rsidR="00115462" w:rsidRPr="007D65E3" w:rsidRDefault="004C3857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status </w:t>
            </w:r>
          </w:p>
        </w:tc>
        <w:tc>
          <w:tcPr>
            <w:tcW w:w="2313" w:type="dxa"/>
          </w:tcPr>
          <w:p w14:paraId="38C3849E" w14:textId="32B82CBD" w:rsidR="00115462" w:rsidRPr="007D65E3" w:rsidRDefault="00772D2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D2B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920" w:type="dxa"/>
          </w:tcPr>
          <w:p w14:paraId="3FC37ACA" w14:textId="575C210E" w:rsidR="00115462" w:rsidRPr="007D65E3" w:rsidRDefault="00772D2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D2B">
              <w:rPr>
                <w:rFonts w:ascii="Times New Roman" w:hAnsi="Times New Roman" w:cs="Times New Roman"/>
                <w:sz w:val="20"/>
                <w:szCs w:val="20"/>
              </w:rPr>
              <w:t>Global health measure</w:t>
            </w:r>
          </w:p>
        </w:tc>
        <w:tc>
          <w:tcPr>
            <w:tcW w:w="3260" w:type="dxa"/>
          </w:tcPr>
          <w:p w14:paraId="42EC48A9" w14:textId="63CB95F7" w:rsidR="00115462" w:rsidRDefault="00772D2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D2B">
              <w:rPr>
                <w:rFonts w:ascii="Times New Roman" w:hAnsi="Times New Roman" w:cs="Times New Roman"/>
                <w:sz w:val="20"/>
                <w:szCs w:val="20"/>
              </w:rPr>
              <w:t>In general, how would you say child's current health is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ave</w:t>
            </w:r>
            <w:r w:rsidR="008746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to </w:t>
            </w:r>
            <w:r w:rsidR="008746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4A659C" w14:textId="1BDA88C9" w:rsidR="00772D2B" w:rsidRPr="007D65E3" w:rsidRDefault="00772D2B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D2B">
              <w:rPr>
                <w:rFonts w:ascii="Times New Roman" w:hAnsi="Times New Roman" w:cs="Times New Roman"/>
                <w:sz w:val="20"/>
                <w:szCs w:val="20"/>
              </w:rPr>
              <w:t xml:space="preserve">In general, how would you say </w:t>
            </w:r>
            <w:r w:rsidR="00874694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772D2B">
              <w:rPr>
                <w:rFonts w:ascii="Times New Roman" w:hAnsi="Times New Roman" w:cs="Times New Roman"/>
                <w:sz w:val="20"/>
                <w:szCs w:val="20"/>
              </w:rPr>
              <w:t xml:space="preserve"> current health is?</w:t>
            </w:r>
            <w:r w:rsidR="00874694">
              <w:rPr>
                <w:rFonts w:ascii="Times New Roman" w:hAnsi="Times New Roman" w:cs="Times New Roman"/>
                <w:sz w:val="20"/>
                <w:szCs w:val="20"/>
              </w:rPr>
              <w:t xml:space="preserve"> (waves 7 and 8)</w:t>
            </w:r>
          </w:p>
        </w:tc>
        <w:tc>
          <w:tcPr>
            <w:tcW w:w="4395" w:type="dxa"/>
          </w:tcPr>
          <w:p w14:paraId="6B1E0C76" w14:textId="77777777" w:rsidR="009E589C" w:rsidRDefault="009E589C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 xml:space="preserve"> Excell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DC0BFAA" w14:textId="77777777" w:rsidR="009E589C" w:rsidRDefault="009E589C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 xml:space="preserve"> Very good</w:t>
            </w:r>
          </w:p>
          <w:p w14:paraId="305B3CA6" w14:textId="77777777" w:rsidR="009E589C" w:rsidRDefault="009E589C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 xml:space="preserve"> Good</w:t>
            </w:r>
          </w:p>
          <w:p w14:paraId="504A4FB6" w14:textId="77777777" w:rsidR="009E589C" w:rsidRDefault="009E589C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 xml:space="preserve"> Fair</w:t>
            </w:r>
          </w:p>
          <w:p w14:paraId="4628DD6D" w14:textId="057CE65D" w:rsidR="00115462" w:rsidRPr="007D65E3" w:rsidRDefault="009E589C" w:rsidP="0054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E589C">
              <w:rPr>
                <w:rFonts w:ascii="Times New Roman" w:hAnsi="Times New Roman" w:cs="Times New Roman"/>
                <w:sz w:val="20"/>
                <w:szCs w:val="20"/>
              </w:rPr>
              <w:t xml:space="preserve"> Poor</w:t>
            </w:r>
          </w:p>
        </w:tc>
      </w:tr>
    </w:tbl>
    <w:p w14:paraId="32CFC6CD" w14:textId="77777777" w:rsidR="007D5ED7" w:rsidRPr="007D65E3" w:rsidRDefault="007D5ED7" w:rsidP="007D5E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65E3">
        <w:rPr>
          <w:rFonts w:ascii="Times New Roman" w:hAnsi="Times New Roman" w:cs="Times New Roman"/>
          <w:b/>
          <w:bCs/>
          <w:sz w:val="20"/>
          <w:szCs w:val="20"/>
        </w:rPr>
        <w:t>Note: AUD= Australian dollar</w:t>
      </w:r>
    </w:p>
    <w:p w14:paraId="55BD5608" w14:textId="77777777" w:rsidR="00BD400A" w:rsidRDefault="00BD400A"/>
    <w:p w14:paraId="04E35488" w14:textId="60440543" w:rsidR="00143F76" w:rsidRPr="00143F76" w:rsidRDefault="00143F76" w:rsidP="00143F76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143F76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Appendix B</w:t>
      </w:r>
    </w:p>
    <w:p w14:paraId="09CBB5C1" w14:textId="45DE86BA" w:rsidR="001866B6" w:rsidRDefault="001866B6" w:rsidP="001866B6"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3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A1495F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826BA">
        <w:rPr>
          <w:rFonts w:ascii="Times New Roman" w:hAnsi="Times New Roman" w:cs="Times New Roman"/>
          <w:b/>
          <w:bCs/>
          <w:sz w:val="20"/>
          <w:szCs w:val="20"/>
        </w:rPr>
        <w:t xml:space="preserve">(Income) 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inequalitie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nsumption of fruit and vegetables, </w:t>
      </w:r>
      <w:r w:rsidRPr="002152B1">
        <w:rPr>
          <w:rFonts w:ascii="Times New Roman" w:hAnsi="Times New Roman" w:cs="Times New Roman"/>
          <w:b/>
          <w:bCs/>
          <w:color w:val="000000"/>
          <w:sz w:val="20"/>
          <w:szCs w:val="20"/>
        </w:rPr>
        <w:t>sweet and savory foo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, and drinking sugary beverages </w:t>
      </w:r>
      <w:r w:rsidRPr="00635A17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268"/>
        <w:gridCol w:w="1985"/>
        <w:gridCol w:w="2126"/>
        <w:gridCol w:w="1843"/>
      </w:tblGrid>
      <w:tr w:rsidR="00671966" w:rsidRPr="00F15071" w14:paraId="7AEABE4C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361F985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14:paraId="7523854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sumption of Fruit and vegetables (Yes/No)</w:t>
            </w:r>
          </w:p>
        </w:tc>
        <w:tc>
          <w:tcPr>
            <w:tcW w:w="4253" w:type="dxa"/>
            <w:gridSpan w:val="2"/>
          </w:tcPr>
          <w:p w14:paraId="6EBD394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ption of sweet and savory food (Yes/No</w:t>
            </w:r>
          </w:p>
        </w:tc>
        <w:tc>
          <w:tcPr>
            <w:tcW w:w="3969" w:type="dxa"/>
            <w:gridSpan w:val="2"/>
          </w:tcPr>
          <w:p w14:paraId="6C4A56A4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sugary beverages (Yes/No)</w:t>
            </w:r>
          </w:p>
        </w:tc>
      </w:tr>
      <w:tr w:rsidR="00671966" w:rsidRPr="00F15071" w14:paraId="0B0F5CB9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1A935908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1CB3F48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)</w:t>
            </w:r>
          </w:p>
        </w:tc>
        <w:tc>
          <w:tcPr>
            <w:tcW w:w="2410" w:type="dxa"/>
            <w:shd w:val="clear" w:color="auto" w:fill="auto"/>
            <w:noWrap/>
          </w:tcPr>
          <w:p w14:paraId="0D47698D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268" w:type="dxa"/>
          </w:tcPr>
          <w:p w14:paraId="07A9092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985" w:type="dxa"/>
          </w:tcPr>
          <w:p w14:paraId="7AD03F0E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126" w:type="dxa"/>
          </w:tcPr>
          <w:p w14:paraId="220FF6E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843" w:type="dxa"/>
          </w:tcPr>
          <w:p w14:paraId="597F7DF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</w:tr>
      <w:tr w:rsidR="00671966" w:rsidRPr="00F15071" w14:paraId="2232CAC0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</w:tcPr>
          <w:p w14:paraId="6764D456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671966" w:rsidRPr="00F15071" w14:paraId="61406D75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198E39F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1610342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1(1.7,4.3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1C6D32A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6(2.04,5.2)</w:t>
            </w:r>
          </w:p>
        </w:tc>
        <w:tc>
          <w:tcPr>
            <w:tcW w:w="2268" w:type="dxa"/>
          </w:tcPr>
          <w:p w14:paraId="739FEA7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 (0.66,1.02)</w:t>
            </w:r>
          </w:p>
        </w:tc>
        <w:tc>
          <w:tcPr>
            <w:tcW w:w="1985" w:type="dxa"/>
          </w:tcPr>
          <w:p w14:paraId="58F1D860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 (0.72,1.12)</w:t>
            </w:r>
          </w:p>
        </w:tc>
        <w:tc>
          <w:tcPr>
            <w:tcW w:w="2126" w:type="dxa"/>
          </w:tcPr>
          <w:p w14:paraId="5106C74C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 (0.51,0.69)</w:t>
            </w:r>
          </w:p>
          <w:p w14:paraId="0C18821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23432072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 (0.57,0.77)</w:t>
            </w:r>
          </w:p>
        </w:tc>
      </w:tr>
      <w:tr w:rsidR="00671966" w:rsidRPr="00F15071" w14:paraId="3BBA7738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7FB41C9C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671966" w:rsidRPr="00F15071" w14:paraId="08CF829F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B7C8492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F6BE1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(0.49,0.6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E7454E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 (0.44,0.56)</w:t>
            </w:r>
          </w:p>
        </w:tc>
        <w:tc>
          <w:tcPr>
            <w:tcW w:w="2268" w:type="dxa"/>
          </w:tcPr>
          <w:p w14:paraId="095AB02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 (0.64,0.76)</w:t>
            </w:r>
          </w:p>
        </w:tc>
        <w:tc>
          <w:tcPr>
            <w:tcW w:w="1985" w:type="dxa"/>
          </w:tcPr>
          <w:p w14:paraId="7724BAE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 (0.64,0.76)</w:t>
            </w:r>
          </w:p>
        </w:tc>
        <w:tc>
          <w:tcPr>
            <w:tcW w:w="2126" w:type="dxa"/>
          </w:tcPr>
          <w:p w14:paraId="57224D7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 (0.59,0.67)</w:t>
            </w:r>
          </w:p>
          <w:p w14:paraId="5A028E4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2F19B8B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 (0.63,0.71)</w:t>
            </w:r>
          </w:p>
        </w:tc>
      </w:tr>
      <w:tr w:rsidR="00671966" w:rsidRPr="00F15071" w14:paraId="013D5C76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1BD2CE34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671966" w:rsidRPr="00F15071" w14:paraId="512AB02D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A10DDDB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1BDCDF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(0.96,1.2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BF532D7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(0.95,1.21)</w:t>
            </w:r>
          </w:p>
        </w:tc>
        <w:tc>
          <w:tcPr>
            <w:tcW w:w="2268" w:type="dxa"/>
          </w:tcPr>
          <w:p w14:paraId="28AC1968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 (0.89,1.04)</w:t>
            </w:r>
          </w:p>
        </w:tc>
        <w:tc>
          <w:tcPr>
            <w:tcW w:w="1985" w:type="dxa"/>
          </w:tcPr>
          <w:p w14:paraId="6D576034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 (0.88,1.04)</w:t>
            </w:r>
          </w:p>
        </w:tc>
        <w:tc>
          <w:tcPr>
            <w:tcW w:w="2126" w:type="dxa"/>
          </w:tcPr>
          <w:p w14:paraId="4C12984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 (0.87,0.97)</w:t>
            </w:r>
          </w:p>
          <w:p w14:paraId="006909D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58ABC82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 (0.86,0.97)</w:t>
            </w:r>
          </w:p>
        </w:tc>
      </w:tr>
      <w:tr w:rsidR="00671966" w:rsidRPr="00F15071" w14:paraId="687E47E0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6DB58A0F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671966" w:rsidRPr="00F15071" w14:paraId="21CB2142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F9841E7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25197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(0.75,1.3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D4F4000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(0.7,1.26)</w:t>
            </w:r>
          </w:p>
        </w:tc>
        <w:tc>
          <w:tcPr>
            <w:tcW w:w="2268" w:type="dxa"/>
          </w:tcPr>
          <w:p w14:paraId="1457224F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 (0.78,1.15)</w:t>
            </w:r>
          </w:p>
        </w:tc>
        <w:tc>
          <w:tcPr>
            <w:tcW w:w="1985" w:type="dxa"/>
          </w:tcPr>
          <w:p w14:paraId="6DCBF02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 (0.75,1.11)</w:t>
            </w:r>
          </w:p>
        </w:tc>
        <w:tc>
          <w:tcPr>
            <w:tcW w:w="2126" w:type="dxa"/>
          </w:tcPr>
          <w:p w14:paraId="43C94F54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87,1.15)</w:t>
            </w:r>
          </w:p>
          <w:p w14:paraId="1CF51BDD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023AB8A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 (0.84,1.11)</w:t>
            </w:r>
          </w:p>
        </w:tc>
      </w:tr>
      <w:tr w:rsidR="00671966" w:rsidRPr="00F15071" w14:paraId="6FBBBF17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</w:tcPr>
          <w:p w14:paraId="08C7B01B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671966" w:rsidRPr="00F15071" w14:paraId="05540D14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09ED9E8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  <w:p w14:paraId="391A5932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2DCAAAE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(0.4,0.6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68CB50C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(0.44,0.76)</w:t>
            </w:r>
          </w:p>
        </w:tc>
        <w:tc>
          <w:tcPr>
            <w:tcW w:w="2268" w:type="dxa"/>
          </w:tcPr>
          <w:p w14:paraId="7F0A4D0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(0.83,1.34)</w:t>
            </w:r>
          </w:p>
        </w:tc>
        <w:tc>
          <w:tcPr>
            <w:tcW w:w="1985" w:type="dxa"/>
          </w:tcPr>
          <w:p w14:paraId="493AAE5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 (0.8,1.3)</w:t>
            </w:r>
          </w:p>
        </w:tc>
        <w:tc>
          <w:tcPr>
            <w:tcW w:w="2126" w:type="dxa"/>
          </w:tcPr>
          <w:p w14:paraId="6B3EDF2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 (1.41,2.04)</w:t>
            </w:r>
          </w:p>
          <w:p w14:paraId="6603A0B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3438E272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2 (1.35,1.95)</w:t>
            </w:r>
          </w:p>
        </w:tc>
      </w:tr>
      <w:tr w:rsidR="00671966" w:rsidRPr="00F15071" w14:paraId="342AE655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04866DB2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71966" w:rsidRPr="00F15071" w14:paraId="54A1A324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CD32C35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53EB94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(1.22,1.8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81968F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(1.26,1.96)</w:t>
            </w:r>
          </w:p>
        </w:tc>
        <w:tc>
          <w:tcPr>
            <w:tcW w:w="2268" w:type="dxa"/>
          </w:tcPr>
          <w:p w14:paraId="1879C74A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 (0.8,1.03)</w:t>
            </w:r>
          </w:p>
        </w:tc>
        <w:tc>
          <w:tcPr>
            <w:tcW w:w="1985" w:type="dxa"/>
          </w:tcPr>
          <w:p w14:paraId="12DF257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 (0.79,1.01)</w:t>
            </w:r>
          </w:p>
        </w:tc>
        <w:tc>
          <w:tcPr>
            <w:tcW w:w="2126" w:type="dxa"/>
          </w:tcPr>
          <w:p w14:paraId="15AD404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 (1.24,1.5)</w:t>
            </w:r>
          </w:p>
          <w:p w14:paraId="32882C9A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2D23E1FE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 (1.17,1.42)</w:t>
            </w:r>
          </w:p>
        </w:tc>
      </w:tr>
      <w:tr w:rsidR="00671966" w:rsidRPr="00F15071" w14:paraId="0C303F71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57FC7C0F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671966" w:rsidRPr="00F15071" w14:paraId="26183BBB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1FE8C6C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wo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5DD1D2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(0.98,1.2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3471CCF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 (1.04,1.37)</w:t>
            </w:r>
          </w:p>
        </w:tc>
        <w:tc>
          <w:tcPr>
            <w:tcW w:w="2268" w:type="dxa"/>
          </w:tcPr>
          <w:p w14:paraId="3A2921E4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 (0.98,1.17)</w:t>
            </w:r>
          </w:p>
        </w:tc>
        <w:tc>
          <w:tcPr>
            <w:tcW w:w="1985" w:type="dxa"/>
          </w:tcPr>
          <w:p w14:paraId="570608DC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 (0.98,1.18)</w:t>
            </w:r>
          </w:p>
        </w:tc>
        <w:tc>
          <w:tcPr>
            <w:tcW w:w="2126" w:type="dxa"/>
          </w:tcPr>
          <w:p w14:paraId="1D8EC26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 (0.83,0.94)</w:t>
            </w:r>
          </w:p>
          <w:p w14:paraId="08C3D0A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5B27EF67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 (0.82,0.94)</w:t>
            </w:r>
          </w:p>
        </w:tc>
      </w:tr>
      <w:tr w:rsidR="00671966" w:rsidRPr="00F15071" w14:paraId="079CC894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AB82B56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6330C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(0.81,1.2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652EE0D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(0.94,1.4)</w:t>
            </w:r>
          </w:p>
        </w:tc>
        <w:tc>
          <w:tcPr>
            <w:tcW w:w="2268" w:type="dxa"/>
          </w:tcPr>
          <w:p w14:paraId="26834590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 (0.94,1.25)</w:t>
            </w:r>
          </w:p>
        </w:tc>
        <w:tc>
          <w:tcPr>
            <w:tcW w:w="1985" w:type="dxa"/>
          </w:tcPr>
          <w:p w14:paraId="15105AD0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 (0.95,1.26)</w:t>
            </w:r>
          </w:p>
        </w:tc>
        <w:tc>
          <w:tcPr>
            <w:tcW w:w="2126" w:type="dxa"/>
          </w:tcPr>
          <w:p w14:paraId="2F78AB90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 (0.88,1.06)</w:t>
            </w:r>
          </w:p>
          <w:p w14:paraId="435A908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04673D0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 (0.82,1.01)</w:t>
            </w:r>
          </w:p>
        </w:tc>
      </w:tr>
      <w:tr w:rsidR="00671966" w:rsidRPr="00F15071" w14:paraId="4D493A44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4C78E7D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B2182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(0.68,1.2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5508E6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(0.83,1.54)</w:t>
            </w:r>
          </w:p>
        </w:tc>
        <w:tc>
          <w:tcPr>
            <w:tcW w:w="2268" w:type="dxa"/>
          </w:tcPr>
          <w:p w14:paraId="5E43480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 (0.94,1.48)</w:t>
            </w:r>
          </w:p>
        </w:tc>
        <w:tc>
          <w:tcPr>
            <w:tcW w:w="1985" w:type="dxa"/>
          </w:tcPr>
          <w:p w14:paraId="562E302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 (0.94,1.5)</w:t>
            </w:r>
          </w:p>
        </w:tc>
        <w:tc>
          <w:tcPr>
            <w:tcW w:w="2126" w:type="dxa"/>
          </w:tcPr>
          <w:p w14:paraId="44F9D6DB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 (0.75,1.02)</w:t>
            </w:r>
          </w:p>
          <w:p w14:paraId="3FB45A1D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04F1DA1D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 (0.66,0.9)</w:t>
            </w:r>
          </w:p>
        </w:tc>
      </w:tr>
      <w:tr w:rsidR="00671966" w:rsidRPr="00F15071" w14:paraId="609AC5B2" w14:textId="77777777" w:rsidTr="0007228D">
        <w:trPr>
          <w:trHeight w:val="300"/>
        </w:trPr>
        <w:tc>
          <w:tcPr>
            <w:tcW w:w="15163" w:type="dxa"/>
            <w:gridSpan w:val="7"/>
            <w:shd w:val="clear" w:color="auto" w:fill="auto"/>
            <w:noWrap/>
            <w:vAlign w:val="bottom"/>
            <w:hideMark/>
          </w:tcPr>
          <w:p w14:paraId="0D4D113B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General health status (Ref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cellent)</w:t>
            </w:r>
          </w:p>
        </w:tc>
      </w:tr>
      <w:tr w:rsidR="00671966" w:rsidRPr="009B1371" w14:paraId="3A3E2829" w14:textId="77777777" w:rsidTr="0007228D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C9F1F86" w14:textId="77777777" w:rsidR="00671966" w:rsidRPr="00F15071" w:rsidRDefault="00671966" w:rsidP="00072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8913B2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 (0.38,0.7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C58075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 (0.42,0.8)</w:t>
            </w:r>
          </w:p>
        </w:tc>
        <w:tc>
          <w:tcPr>
            <w:tcW w:w="2268" w:type="dxa"/>
          </w:tcPr>
          <w:p w14:paraId="4BDDFED1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 (0.66,1.12)</w:t>
            </w:r>
          </w:p>
        </w:tc>
        <w:tc>
          <w:tcPr>
            <w:tcW w:w="1985" w:type="dxa"/>
          </w:tcPr>
          <w:p w14:paraId="1E856A9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 (0.68,1.16)</w:t>
            </w:r>
          </w:p>
        </w:tc>
        <w:tc>
          <w:tcPr>
            <w:tcW w:w="2126" w:type="dxa"/>
          </w:tcPr>
          <w:p w14:paraId="7F564A4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(0.73,1.07)</w:t>
            </w:r>
          </w:p>
          <w:p w14:paraId="2C6CDE43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67978109" w14:textId="77777777" w:rsidR="00671966" w:rsidRPr="00F15071" w:rsidRDefault="00671966" w:rsidP="00072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50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 (0.7,1.04)</w:t>
            </w:r>
          </w:p>
        </w:tc>
      </w:tr>
    </w:tbl>
    <w:p w14:paraId="26C05CCA" w14:textId="77777777" w:rsidR="00985629" w:rsidRDefault="00985629"/>
    <w:p w14:paraId="455D1E55" w14:textId="73D6CAFD" w:rsidR="00B62443" w:rsidRDefault="00B62443" w:rsidP="00B62443">
      <w:r w:rsidRPr="00B052FB">
        <w:rPr>
          <w:rFonts w:ascii="Times New Roman" w:hAnsi="Times New Roman" w:cs="Times New Roman"/>
          <w:b/>
          <w:bCs/>
          <w:sz w:val="20"/>
          <w:szCs w:val="20"/>
        </w:rPr>
        <w:t>Table 3</w:t>
      </w:r>
      <w:r w:rsidR="00671BB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A1495F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Education) 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inequalitie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nsumption of fruit and vegetables, </w:t>
      </w:r>
      <w:r w:rsidRPr="002152B1">
        <w:rPr>
          <w:rFonts w:ascii="Times New Roman" w:hAnsi="Times New Roman" w:cs="Times New Roman"/>
          <w:b/>
          <w:bCs/>
          <w:color w:val="000000"/>
          <w:sz w:val="20"/>
          <w:szCs w:val="20"/>
        </w:rPr>
        <w:t>sweet and savory foo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, and drinking sugary beverages </w:t>
      </w:r>
      <w:r w:rsidRPr="00635A17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268"/>
        <w:gridCol w:w="1985"/>
        <w:gridCol w:w="2126"/>
        <w:gridCol w:w="1984"/>
      </w:tblGrid>
      <w:tr w:rsidR="00B62443" w:rsidRPr="00E41FD1" w14:paraId="503B40AA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0958B877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14:paraId="2BA9643B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sumption of Fruit and vegetables (Yes/No)</w:t>
            </w:r>
          </w:p>
        </w:tc>
        <w:tc>
          <w:tcPr>
            <w:tcW w:w="4253" w:type="dxa"/>
            <w:gridSpan w:val="2"/>
          </w:tcPr>
          <w:p w14:paraId="1C76EB5A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ption of sweet and savory food (Yes/No</w:t>
            </w:r>
          </w:p>
        </w:tc>
        <w:tc>
          <w:tcPr>
            <w:tcW w:w="4110" w:type="dxa"/>
            <w:gridSpan w:val="2"/>
          </w:tcPr>
          <w:p w14:paraId="192F8CDA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sugary beverages (Yes/No)</w:t>
            </w:r>
          </w:p>
        </w:tc>
      </w:tr>
      <w:tr w:rsidR="00B62443" w:rsidRPr="00E41FD1" w14:paraId="339F9A6C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0C2C9FD0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6FBB12D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)</w:t>
            </w:r>
          </w:p>
        </w:tc>
        <w:tc>
          <w:tcPr>
            <w:tcW w:w="2410" w:type="dxa"/>
            <w:shd w:val="clear" w:color="auto" w:fill="auto"/>
            <w:noWrap/>
          </w:tcPr>
          <w:p w14:paraId="20C8D12F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268" w:type="dxa"/>
          </w:tcPr>
          <w:p w14:paraId="530DB6A3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985" w:type="dxa"/>
          </w:tcPr>
          <w:p w14:paraId="50247EC1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126" w:type="dxa"/>
          </w:tcPr>
          <w:p w14:paraId="231F8F67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984" w:type="dxa"/>
          </w:tcPr>
          <w:p w14:paraId="0CCD1B5E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</w:tr>
      <w:tr w:rsidR="00B62443" w:rsidRPr="00E41FD1" w14:paraId="07CB6FE1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</w:tcPr>
          <w:p w14:paraId="0CF400B2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B62443" w:rsidRPr="00E41FD1" w14:paraId="7E7BC7C7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28FBB98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1C7A2D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6(0.93,1.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28806E3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5(0.93,1.2)</w:t>
            </w:r>
          </w:p>
        </w:tc>
        <w:tc>
          <w:tcPr>
            <w:tcW w:w="2268" w:type="dxa"/>
          </w:tcPr>
          <w:p w14:paraId="377CF3BA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6 (1.07,1.27)</w:t>
            </w:r>
          </w:p>
        </w:tc>
        <w:tc>
          <w:tcPr>
            <w:tcW w:w="1985" w:type="dxa"/>
          </w:tcPr>
          <w:p w14:paraId="4F9F086E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5 (1.05,1.25)</w:t>
            </w:r>
          </w:p>
        </w:tc>
        <w:tc>
          <w:tcPr>
            <w:tcW w:w="2126" w:type="dxa"/>
          </w:tcPr>
          <w:p w14:paraId="231336FC" w14:textId="4E949A1F" w:rsidR="00B62443" w:rsidRPr="00E41FD1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2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1984" w:type="dxa"/>
          </w:tcPr>
          <w:p w14:paraId="33311EEA" w14:textId="7535058E" w:rsidR="00B62443" w:rsidRPr="00E41FD1" w:rsidRDefault="00671BB1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6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3</w:t>
            </w:r>
            <w:r w:rsidR="00B62443" w:rsidRPr="00EA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62443" w:rsidRPr="00E41FD1" w14:paraId="7DDAAF8E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6DAC1626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B62443" w:rsidRPr="00E41FD1" w14:paraId="3BC10FD8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98DCF40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549D0B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(0.49,0.6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919A430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(0.49,0.62)</w:t>
            </w:r>
          </w:p>
        </w:tc>
        <w:tc>
          <w:tcPr>
            <w:tcW w:w="2268" w:type="dxa"/>
          </w:tcPr>
          <w:p w14:paraId="57BC7C35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0.64,0.76)</w:t>
            </w:r>
          </w:p>
        </w:tc>
        <w:tc>
          <w:tcPr>
            <w:tcW w:w="1985" w:type="dxa"/>
          </w:tcPr>
          <w:p w14:paraId="74F5F4FD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0.64,0.76)</w:t>
            </w:r>
          </w:p>
        </w:tc>
        <w:tc>
          <w:tcPr>
            <w:tcW w:w="2126" w:type="dxa"/>
          </w:tcPr>
          <w:p w14:paraId="1AC471CB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(0.59,0.67)</w:t>
            </w:r>
          </w:p>
        </w:tc>
        <w:tc>
          <w:tcPr>
            <w:tcW w:w="1984" w:type="dxa"/>
          </w:tcPr>
          <w:p w14:paraId="7D4E312A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(0.6,0.68)</w:t>
            </w:r>
          </w:p>
        </w:tc>
      </w:tr>
      <w:tr w:rsidR="00B62443" w:rsidRPr="00E41FD1" w14:paraId="53E84E18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7889A769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B62443" w:rsidRPr="00E41FD1" w14:paraId="09CD8ABF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208DEBD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55C156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6,1.2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9E707C9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6,1.22)</w:t>
            </w:r>
          </w:p>
        </w:tc>
        <w:tc>
          <w:tcPr>
            <w:tcW w:w="2268" w:type="dxa"/>
          </w:tcPr>
          <w:p w14:paraId="5F229A7C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9,1.04)</w:t>
            </w:r>
          </w:p>
        </w:tc>
        <w:tc>
          <w:tcPr>
            <w:tcW w:w="1985" w:type="dxa"/>
          </w:tcPr>
          <w:p w14:paraId="4D8D7989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9,1.04)</w:t>
            </w:r>
          </w:p>
        </w:tc>
        <w:tc>
          <w:tcPr>
            <w:tcW w:w="2126" w:type="dxa"/>
          </w:tcPr>
          <w:p w14:paraId="477C6B97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 (0.87,0.97)</w:t>
            </w:r>
          </w:p>
        </w:tc>
        <w:tc>
          <w:tcPr>
            <w:tcW w:w="1984" w:type="dxa"/>
          </w:tcPr>
          <w:p w14:paraId="0B384C23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86,0.97)</w:t>
            </w:r>
          </w:p>
        </w:tc>
      </w:tr>
      <w:tr w:rsidR="00B62443" w:rsidRPr="00E41FD1" w14:paraId="051B5761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2D50856C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B62443" w:rsidRPr="00E41FD1" w14:paraId="5A5BDBBE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4F3E13C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1468BB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(0.75,1.3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028EAB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1,1.27)</w:t>
            </w:r>
          </w:p>
        </w:tc>
        <w:tc>
          <w:tcPr>
            <w:tcW w:w="2268" w:type="dxa"/>
          </w:tcPr>
          <w:p w14:paraId="722833EC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78,1.15)</w:t>
            </w:r>
          </w:p>
        </w:tc>
        <w:tc>
          <w:tcPr>
            <w:tcW w:w="1985" w:type="dxa"/>
          </w:tcPr>
          <w:p w14:paraId="0B5CE40B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75,1.11)</w:t>
            </w:r>
          </w:p>
        </w:tc>
        <w:tc>
          <w:tcPr>
            <w:tcW w:w="2126" w:type="dxa"/>
          </w:tcPr>
          <w:p w14:paraId="05A51E7D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0.87,1.15)</w:t>
            </w:r>
          </w:p>
        </w:tc>
        <w:tc>
          <w:tcPr>
            <w:tcW w:w="1984" w:type="dxa"/>
          </w:tcPr>
          <w:p w14:paraId="2A8F667F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83,1.11)</w:t>
            </w:r>
          </w:p>
        </w:tc>
      </w:tr>
      <w:tr w:rsidR="00B62443" w:rsidRPr="00E41FD1" w14:paraId="4771DBAF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</w:tcPr>
          <w:p w14:paraId="1109FE6A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B62443" w:rsidRPr="00E41FD1" w14:paraId="005AC0C3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605A4BC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  <w:p w14:paraId="518DAA2B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2C626C9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4,0.6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CACDD4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4,0.68)</w:t>
            </w:r>
          </w:p>
        </w:tc>
        <w:tc>
          <w:tcPr>
            <w:tcW w:w="2268" w:type="dxa"/>
          </w:tcPr>
          <w:p w14:paraId="6D470B90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7 (0.83,1.34)</w:t>
            </w:r>
          </w:p>
        </w:tc>
        <w:tc>
          <w:tcPr>
            <w:tcW w:w="1985" w:type="dxa"/>
          </w:tcPr>
          <w:p w14:paraId="59939370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</w:t>
            </w: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</w:tcPr>
          <w:p w14:paraId="0D8C20E8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 (1.41,2.04)</w:t>
            </w:r>
          </w:p>
        </w:tc>
        <w:tc>
          <w:tcPr>
            <w:tcW w:w="1984" w:type="dxa"/>
          </w:tcPr>
          <w:p w14:paraId="53D7295D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1(1.42,2.06)</w:t>
            </w:r>
          </w:p>
        </w:tc>
      </w:tr>
      <w:tr w:rsidR="00B62443" w:rsidRPr="00E41FD1" w14:paraId="37E3E20B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34A1A280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Languages spoken (Ref: English</w:t>
            </w: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62443" w:rsidRPr="00E41FD1" w14:paraId="5B6F72F7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C63842E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D2BDCA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(1.22,1.8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C7C97F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6(1.17,1.82)</w:t>
            </w:r>
          </w:p>
        </w:tc>
        <w:tc>
          <w:tcPr>
            <w:tcW w:w="2268" w:type="dxa"/>
          </w:tcPr>
          <w:p w14:paraId="6E89E22E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8,1.03)</w:t>
            </w:r>
          </w:p>
        </w:tc>
        <w:tc>
          <w:tcPr>
            <w:tcW w:w="1985" w:type="dxa"/>
          </w:tcPr>
          <w:p w14:paraId="3AB6DEC5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0.79,1.02)</w:t>
            </w:r>
          </w:p>
        </w:tc>
        <w:tc>
          <w:tcPr>
            <w:tcW w:w="2126" w:type="dxa"/>
          </w:tcPr>
          <w:p w14:paraId="148D0050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 (1.24,1.5)</w:t>
            </w:r>
          </w:p>
        </w:tc>
        <w:tc>
          <w:tcPr>
            <w:tcW w:w="1984" w:type="dxa"/>
          </w:tcPr>
          <w:p w14:paraId="0051C140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(1.22,1.48)</w:t>
            </w:r>
          </w:p>
        </w:tc>
      </w:tr>
      <w:tr w:rsidR="00B62443" w:rsidRPr="00E41FD1" w14:paraId="02E969E7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5D9A48D8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B62443" w:rsidRPr="00E41FD1" w14:paraId="438C4827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F9077D1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516FE8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(0.98,1.2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3F0619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(1,1.32)</w:t>
            </w:r>
          </w:p>
        </w:tc>
        <w:tc>
          <w:tcPr>
            <w:tcW w:w="2268" w:type="dxa"/>
          </w:tcPr>
          <w:p w14:paraId="53D9DFCC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8,1.17)</w:t>
            </w:r>
          </w:p>
        </w:tc>
        <w:tc>
          <w:tcPr>
            <w:tcW w:w="1985" w:type="dxa"/>
          </w:tcPr>
          <w:p w14:paraId="686B728B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8,1.17)</w:t>
            </w:r>
          </w:p>
        </w:tc>
        <w:tc>
          <w:tcPr>
            <w:tcW w:w="2126" w:type="dxa"/>
          </w:tcPr>
          <w:p w14:paraId="7D162BBD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83,0.94)</w:t>
            </w:r>
          </w:p>
        </w:tc>
        <w:tc>
          <w:tcPr>
            <w:tcW w:w="1984" w:type="dxa"/>
          </w:tcPr>
          <w:p w14:paraId="5698EB6B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84,0.95)</w:t>
            </w:r>
          </w:p>
        </w:tc>
      </w:tr>
      <w:tr w:rsidR="00B62443" w:rsidRPr="00E41FD1" w14:paraId="1A931D68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7B8E9AA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E9155F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81,1.2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7E5A5AC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(0.84,1.25)</w:t>
            </w:r>
          </w:p>
        </w:tc>
        <w:tc>
          <w:tcPr>
            <w:tcW w:w="2268" w:type="dxa"/>
          </w:tcPr>
          <w:p w14:paraId="101167E4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4,1.25)</w:t>
            </w:r>
          </w:p>
        </w:tc>
        <w:tc>
          <w:tcPr>
            <w:tcW w:w="1985" w:type="dxa"/>
          </w:tcPr>
          <w:p w14:paraId="06CB5658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4,1.25)</w:t>
            </w:r>
          </w:p>
        </w:tc>
        <w:tc>
          <w:tcPr>
            <w:tcW w:w="2126" w:type="dxa"/>
          </w:tcPr>
          <w:p w14:paraId="41BC3081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8,1.06)</w:t>
            </w:r>
          </w:p>
        </w:tc>
        <w:tc>
          <w:tcPr>
            <w:tcW w:w="1984" w:type="dxa"/>
          </w:tcPr>
          <w:p w14:paraId="6B9DAA17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86,1.05)</w:t>
            </w:r>
          </w:p>
        </w:tc>
      </w:tr>
      <w:tr w:rsidR="00B62443" w:rsidRPr="00E41FD1" w14:paraId="1DAC74AD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8DBEBBC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EF53AD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8,1.2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69FF85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,1.3)</w:t>
            </w:r>
          </w:p>
        </w:tc>
        <w:tc>
          <w:tcPr>
            <w:tcW w:w="2268" w:type="dxa"/>
          </w:tcPr>
          <w:p w14:paraId="547C6BD4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4,1.48)</w:t>
            </w:r>
          </w:p>
        </w:tc>
        <w:tc>
          <w:tcPr>
            <w:tcW w:w="1985" w:type="dxa"/>
          </w:tcPr>
          <w:p w14:paraId="44418E0A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4,1.49)</w:t>
            </w:r>
          </w:p>
        </w:tc>
        <w:tc>
          <w:tcPr>
            <w:tcW w:w="2126" w:type="dxa"/>
          </w:tcPr>
          <w:p w14:paraId="21F2F04C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75,1.02)</w:t>
            </w:r>
          </w:p>
        </w:tc>
        <w:tc>
          <w:tcPr>
            <w:tcW w:w="1984" w:type="dxa"/>
          </w:tcPr>
          <w:p w14:paraId="7FF96534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(0.72,0.97)</w:t>
            </w:r>
          </w:p>
        </w:tc>
      </w:tr>
      <w:tr w:rsidR="00B62443" w:rsidRPr="00E41FD1" w14:paraId="628CC08A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7C04E331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B62443" w:rsidRPr="00E41FD1" w14:paraId="254450F4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CC36425" w14:textId="77777777" w:rsidR="00B62443" w:rsidRPr="00E41FD1" w:rsidRDefault="00B62443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E5BC80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38,0.7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E7D6B44" w14:textId="77777777" w:rsidR="00B62443" w:rsidRPr="00E41FD1" w:rsidRDefault="00B62443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(0.4,0.75)</w:t>
            </w:r>
          </w:p>
        </w:tc>
        <w:tc>
          <w:tcPr>
            <w:tcW w:w="2268" w:type="dxa"/>
          </w:tcPr>
          <w:p w14:paraId="3C88F7C7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66,1.12)</w:t>
            </w:r>
          </w:p>
        </w:tc>
        <w:tc>
          <w:tcPr>
            <w:tcW w:w="1985" w:type="dxa"/>
          </w:tcPr>
          <w:p w14:paraId="6D967298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68,1.15)</w:t>
            </w:r>
          </w:p>
        </w:tc>
        <w:tc>
          <w:tcPr>
            <w:tcW w:w="2126" w:type="dxa"/>
          </w:tcPr>
          <w:p w14:paraId="3FB7213D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(0.73,1.09)</w:t>
            </w:r>
          </w:p>
          <w:p w14:paraId="6F82E9EA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</w:tcPr>
          <w:p w14:paraId="0C549E29" w14:textId="77777777" w:rsidR="00B62443" w:rsidRPr="00E41FD1" w:rsidRDefault="00B62443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7,1.07)</w:t>
            </w:r>
          </w:p>
        </w:tc>
      </w:tr>
    </w:tbl>
    <w:p w14:paraId="734872A8" w14:textId="77777777" w:rsidR="00985629" w:rsidRDefault="00985629"/>
    <w:p w14:paraId="21A2E184" w14:textId="770C8798" w:rsidR="00671BB1" w:rsidRDefault="00671BB1" w:rsidP="00671BB1">
      <w:r w:rsidRPr="00B052FB">
        <w:rPr>
          <w:rFonts w:ascii="Times New Roman" w:hAnsi="Times New Roman" w:cs="Times New Roman"/>
          <w:b/>
          <w:bCs/>
          <w:sz w:val="20"/>
          <w:szCs w:val="20"/>
        </w:rPr>
        <w:t>Table 3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A1495F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9275D" w:rsidRPr="00F9275D">
        <w:rPr>
          <w:rFonts w:ascii="Times New Roman" w:hAnsi="Times New Roman" w:cs="Times New Roman"/>
          <w:b/>
          <w:bCs/>
          <w:sz w:val="20"/>
          <w:szCs w:val="20"/>
        </w:rPr>
        <w:t>mploymen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4155B1">
        <w:rPr>
          <w:rFonts w:ascii="Times New Roman" w:hAnsi="Times New Roman" w:cs="Times New Roman"/>
          <w:b/>
          <w:bCs/>
          <w:sz w:val="20"/>
          <w:szCs w:val="20"/>
        </w:rPr>
        <w:t xml:space="preserve">inequalitie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nsumption of fruit and vegetables, </w:t>
      </w:r>
      <w:r w:rsidRPr="002152B1">
        <w:rPr>
          <w:rFonts w:ascii="Times New Roman" w:hAnsi="Times New Roman" w:cs="Times New Roman"/>
          <w:b/>
          <w:bCs/>
          <w:color w:val="000000"/>
          <w:sz w:val="20"/>
          <w:szCs w:val="20"/>
        </w:rPr>
        <w:t>sweet and savory foo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, and drinking sugary beverages </w:t>
      </w:r>
      <w:r w:rsidRPr="00635A17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268"/>
        <w:gridCol w:w="1985"/>
        <w:gridCol w:w="2126"/>
        <w:gridCol w:w="1984"/>
      </w:tblGrid>
      <w:tr w:rsidR="00671BB1" w:rsidRPr="001F13D4" w14:paraId="030FA09D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3CECC988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14:paraId="62FC4A82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sumption of Fruit and vegetables (Yes/No)</w:t>
            </w:r>
          </w:p>
        </w:tc>
        <w:tc>
          <w:tcPr>
            <w:tcW w:w="4253" w:type="dxa"/>
            <w:gridSpan w:val="2"/>
          </w:tcPr>
          <w:p w14:paraId="03C350D8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ption of sweet and savory food (Yes/No</w:t>
            </w:r>
          </w:p>
        </w:tc>
        <w:tc>
          <w:tcPr>
            <w:tcW w:w="4110" w:type="dxa"/>
            <w:gridSpan w:val="2"/>
          </w:tcPr>
          <w:p w14:paraId="77012C5B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sugary beverages (Yes/No)</w:t>
            </w:r>
          </w:p>
        </w:tc>
      </w:tr>
      <w:tr w:rsidR="00671BB1" w:rsidRPr="001F13D4" w14:paraId="47AE0EB3" w14:textId="77777777" w:rsidTr="00304844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09915CC3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8A06163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)</w:t>
            </w:r>
          </w:p>
        </w:tc>
        <w:tc>
          <w:tcPr>
            <w:tcW w:w="2410" w:type="dxa"/>
            <w:shd w:val="clear" w:color="auto" w:fill="auto"/>
            <w:noWrap/>
          </w:tcPr>
          <w:p w14:paraId="2BC4D472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268" w:type="dxa"/>
          </w:tcPr>
          <w:p w14:paraId="3916DA91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985" w:type="dxa"/>
          </w:tcPr>
          <w:p w14:paraId="3CCBB0E6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  <w:tc>
          <w:tcPr>
            <w:tcW w:w="2126" w:type="dxa"/>
          </w:tcPr>
          <w:p w14:paraId="6D4E3CF8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rude OR (95%CI</w:t>
            </w:r>
          </w:p>
        </w:tc>
        <w:tc>
          <w:tcPr>
            <w:tcW w:w="1984" w:type="dxa"/>
          </w:tcPr>
          <w:p w14:paraId="6D85F8FE" w14:textId="77777777" w:rsidR="00671BB1" w:rsidRPr="001F13D4" w:rsidRDefault="00671BB1" w:rsidP="003048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. OR (95%CI)</w:t>
            </w:r>
          </w:p>
        </w:tc>
      </w:tr>
      <w:tr w:rsidR="00671BB1" w:rsidRPr="001F13D4" w14:paraId="17DEFC26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</w:tcPr>
          <w:p w14:paraId="7B76CE8D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5C4697" w:rsidRPr="001F13D4" w14:paraId="5EEEFEE6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07BFA45" w14:textId="77777777" w:rsidR="005C4697" w:rsidRPr="001F13D4" w:rsidRDefault="005C4697" w:rsidP="005C46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816635" w14:textId="77777777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7</w:t>
            </w:r>
          </w:p>
          <w:p w14:paraId="0F3D1950" w14:textId="3E14FCE9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0.76,0.9</w:t>
            </w: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DB7719F" w14:textId="77777777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7</w:t>
            </w:r>
          </w:p>
          <w:p w14:paraId="3600C949" w14:textId="0116BE12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0.68,</w:t>
            </w: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1</w:t>
            </w:r>
            <w:r w:rsidRPr="00B76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</w:tcPr>
          <w:p w14:paraId="5736CA56" w14:textId="1028D2F3" w:rsidR="005C4697" w:rsidRPr="001F13D4" w:rsidRDefault="005C469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9 (0.99,1.2)</w:t>
            </w:r>
          </w:p>
        </w:tc>
        <w:tc>
          <w:tcPr>
            <w:tcW w:w="1985" w:type="dxa"/>
          </w:tcPr>
          <w:p w14:paraId="4743AA56" w14:textId="77777777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2</w:t>
            </w:r>
          </w:p>
          <w:p w14:paraId="6BFD36C2" w14:textId="09EA89BA" w:rsidR="005C4697" w:rsidRPr="001F13D4" w:rsidRDefault="005C469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0.93,1.13)</w:t>
            </w:r>
          </w:p>
        </w:tc>
        <w:tc>
          <w:tcPr>
            <w:tcW w:w="2126" w:type="dxa"/>
          </w:tcPr>
          <w:p w14:paraId="6C2A916E" w14:textId="3F6228D3" w:rsidR="005C4697" w:rsidRPr="001F13D4" w:rsidRDefault="005C469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25 (1.17,1.33)</w:t>
            </w:r>
          </w:p>
        </w:tc>
        <w:tc>
          <w:tcPr>
            <w:tcW w:w="1984" w:type="dxa"/>
          </w:tcPr>
          <w:p w14:paraId="292F023F" w14:textId="77777777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5</w:t>
            </w:r>
          </w:p>
          <w:p w14:paraId="381A2AF6" w14:textId="0B75F944" w:rsidR="005C4697" w:rsidRPr="001F13D4" w:rsidRDefault="005C469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1.08,1.23)</w:t>
            </w:r>
          </w:p>
        </w:tc>
      </w:tr>
      <w:tr w:rsidR="00671BB1" w:rsidRPr="001F13D4" w14:paraId="01E4C82E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11B5AE1A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886AFE" w:rsidRPr="001F13D4" w14:paraId="7A2E5C39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0E0510C" w14:textId="77777777" w:rsidR="00886AFE" w:rsidRPr="001F13D4" w:rsidRDefault="00886AFE" w:rsidP="00886A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B1C772" w14:textId="77777777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  <w:p w14:paraId="78920603" w14:textId="043D0D26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9,0.6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D344BB" w14:textId="77777777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  <w:p w14:paraId="14FD8AF7" w14:textId="0F008CCF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7,0.6)</w:t>
            </w:r>
          </w:p>
        </w:tc>
        <w:tc>
          <w:tcPr>
            <w:tcW w:w="2268" w:type="dxa"/>
          </w:tcPr>
          <w:p w14:paraId="5DC8F288" w14:textId="5EEE3D5A" w:rsidR="00886AFE" w:rsidRPr="001F13D4" w:rsidRDefault="00886AFE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0.64,0.76)</w:t>
            </w:r>
          </w:p>
        </w:tc>
        <w:tc>
          <w:tcPr>
            <w:tcW w:w="1985" w:type="dxa"/>
          </w:tcPr>
          <w:p w14:paraId="4ED4D6AD" w14:textId="77777777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</w:t>
            </w:r>
          </w:p>
          <w:p w14:paraId="010D2C38" w14:textId="563C9CAA" w:rsidR="00886AFE" w:rsidRPr="001F13D4" w:rsidRDefault="00886AFE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,0.76)</w:t>
            </w:r>
          </w:p>
        </w:tc>
        <w:tc>
          <w:tcPr>
            <w:tcW w:w="2126" w:type="dxa"/>
          </w:tcPr>
          <w:p w14:paraId="71660787" w14:textId="1E898EC1" w:rsidR="00886AFE" w:rsidRPr="001F13D4" w:rsidRDefault="00886AFE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(0.59,0.67)</w:t>
            </w:r>
          </w:p>
        </w:tc>
        <w:tc>
          <w:tcPr>
            <w:tcW w:w="1984" w:type="dxa"/>
          </w:tcPr>
          <w:p w14:paraId="245329C2" w14:textId="77777777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  <w:p w14:paraId="723BC62B" w14:textId="2575B61E" w:rsidR="00886AFE" w:rsidRPr="001F13D4" w:rsidRDefault="00886AFE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61,0.69)</w:t>
            </w:r>
          </w:p>
        </w:tc>
      </w:tr>
      <w:tr w:rsidR="00671BB1" w:rsidRPr="001F13D4" w14:paraId="713895BC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5F94F99B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3D07BB" w:rsidRPr="001F13D4" w14:paraId="11A763AC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2D532C0" w14:textId="77777777" w:rsidR="003D07BB" w:rsidRPr="001F13D4" w:rsidRDefault="003D07BB" w:rsidP="003D07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2F4C62" w14:textId="77777777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  <w:p w14:paraId="6808C77D" w14:textId="10923F25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6,1.2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2E4FFD6" w14:textId="77777777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  <w:p w14:paraId="33D9FB26" w14:textId="46378823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6,1.22)</w:t>
            </w:r>
          </w:p>
        </w:tc>
        <w:tc>
          <w:tcPr>
            <w:tcW w:w="2268" w:type="dxa"/>
          </w:tcPr>
          <w:p w14:paraId="4C84BA7E" w14:textId="3C8DEE0B" w:rsidR="003D07BB" w:rsidRPr="001F13D4" w:rsidRDefault="003D07BB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9,1.04)</w:t>
            </w:r>
          </w:p>
        </w:tc>
        <w:tc>
          <w:tcPr>
            <w:tcW w:w="1985" w:type="dxa"/>
          </w:tcPr>
          <w:p w14:paraId="78DBEDAA" w14:textId="77777777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  <w:p w14:paraId="1AF35DE0" w14:textId="28399CC7" w:rsidR="003D07BB" w:rsidRPr="001F13D4" w:rsidRDefault="003D07BB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9,1.04)</w:t>
            </w:r>
          </w:p>
        </w:tc>
        <w:tc>
          <w:tcPr>
            <w:tcW w:w="2126" w:type="dxa"/>
          </w:tcPr>
          <w:p w14:paraId="056515A6" w14:textId="0EC12EB2" w:rsidR="003D07BB" w:rsidRPr="001F13D4" w:rsidRDefault="003D07BB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 (0.87,0.97)</w:t>
            </w:r>
          </w:p>
        </w:tc>
        <w:tc>
          <w:tcPr>
            <w:tcW w:w="1984" w:type="dxa"/>
          </w:tcPr>
          <w:p w14:paraId="56184233" w14:textId="77777777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  <w:p w14:paraId="11FC286C" w14:textId="7BB07E82" w:rsidR="003D07BB" w:rsidRPr="001F13D4" w:rsidRDefault="003D07BB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6,0.97)</w:t>
            </w:r>
          </w:p>
        </w:tc>
      </w:tr>
      <w:tr w:rsidR="00671BB1" w:rsidRPr="001F13D4" w14:paraId="79FED20C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5DA765F2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6A7CE0" w:rsidRPr="001F13D4" w14:paraId="0BFA8317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FCD0E18" w14:textId="77777777" w:rsidR="006A7CE0" w:rsidRPr="001F13D4" w:rsidRDefault="006A7CE0" w:rsidP="006A7CE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7572FB" w14:textId="77777777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38A292C0" w14:textId="1CC8BC84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5,1.3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BA39D60" w14:textId="77777777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  <w:p w14:paraId="4FE49608" w14:textId="2ED961E3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1,1.27)</w:t>
            </w:r>
          </w:p>
        </w:tc>
        <w:tc>
          <w:tcPr>
            <w:tcW w:w="2268" w:type="dxa"/>
          </w:tcPr>
          <w:p w14:paraId="0F5C9949" w14:textId="7683C4FF" w:rsidR="006A7CE0" w:rsidRPr="001F13D4" w:rsidRDefault="006A7CE0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78,1.15)</w:t>
            </w:r>
          </w:p>
        </w:tc>
        <w:tc>
          <w:tcPr>
            <w:tcW w:w="1985" w:type="dxa"/>
          </w:tcPr>
          <w:p w14:paraId="25CCA4AF" w14:textId="77777777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  <w:p w14:paraId="6E7139F8" w14:textId="36D69F8C" w:rsidR="006A7CE0" w:rsidRPr="001F13D4" w:rsidRDefault="006A7CE0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5,1.11)</w:t>
            </w:r>
          </w:p>
        </w:tc>
        <w:tc>
          <w:tcPr>
            <w:tcW w:w="2126" w:type="dxa"/>
          </w:tcPr>
          <w:p w14:paraId="08C9BEA2" w14:textId="35A21130" w:rsidR="006A7CE0" w:rsidRPr="001F13D4" w:rsidRDefault="006A7CE0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0.87,1.15)</w:t>
            </w:r>
          </w:p>
        </w:tc>
        <w:tc>
          <w:tcPr>
            <w:tcW w:w="1984" w:type="dxa"/>
          </w:tcPr>
          <w:p w14:paraId="5A63C945" w14:textId="77777777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  <w:p w14:paraId="3EA2F0BE" w14:textId="412D3921" w:rsidR="006A7CE0" w:rsidRPr="001F13D4" w:rsidRDefault="006A7CE0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4,1.11)</w:t>
            </w:r>
          </w:p>
        </w:tc>
      </w:tr>
      <w:tr w:rsidR="00671BB1" w:rsidRPr="001F13D4" w14:paraId="6ED8B310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</w:tcPr>
          <w:p w14:paraId="2483C992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Ethnicity (Ref: no aboriginal)</w:t>
            </w:r>
          </w:p>
        </w:tc>
      </w:tr>
      <w:tr w:rsidR="00D92333" w:rsidRPr="001F13D4" w14:paraId="178AB53F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A5A6287" w14:textId="77777777" w:rsidR="00D92333" w:rsidRPr="001F13D4" w:rsidRDefault="00D92333" w:rsidP="00D923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  <w:p w14:paraId="4882964E" w14:textId="77777777" w:rsidR="00D92333" w:rsidRPr="001F13D4" w:rsidRDefault="00D92333" w:rsidP="00D923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9689D81" w14:textId="77777777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  <w:p w14:paraId="54CD1031" w14:textId="6D6F5C0A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,0.6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CF9CA3F" w14:textId="77777777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  <w:p w14:paraId="59F30A2E" w14:textId="75D0C453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1,0.71)</w:t>
            </w:r>
          </w:p>
        </w:tc>
        <w:tc>
          <w:tcPr>
            <w:tcW w:w="2268" w:type="dxa"/>
          </w:tcPr>
          <w:p w14:paraId="5BDA7381" w14:textId="12EAC913" w:rsidR="00D92333" w:rsidRPr="001F13D4" w:rsidRDefault="00D92333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83,1.34)</w:t>
            </w:r>
          </w:p>
        </w:tc>
        <w:tc>
          <w:tcPr>
            <w:tcW w:w="1985" w:type="dxa"/>
          </w:tcPr>
          <w:p w14:paraId="4B7F298D" w14:textId="77777777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8</w:t>
            </w:r>
          </w:p>
          <w:p w14:paraId="668E122C" w14:textId="6869F2B7" w:rsidR="00D92333" w:rsidRPr="001F13D4" w:rsidRDefault="00D92333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0.79,1.</w:t>
            </w: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2126" w:type="dxa"/>
          </w:tcPr>
          <w:p w14:paraId="735C1AEA" w14:textId="5FAD4289" w:rsidR="00D92333" w:rsidRPr="001F13D4" w:rsidRDefault="00D92333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 (1.41,2.04)</w:t>
            </w:r>
          </w:p>
        </w:tc>
        <w:tc>
          <w:tcPr>
            <w:tcW w:w="1984" w:type="dxa"/>
          </w:tcPr>
          <w:p w14:paraId="3313CE55" w14:textId="77777777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  <w:p w14:paraId="2F8189A8" w14:textId="19DF744A" w:rsidR="00D92333" w:rsidRPr="001F13D4" w:rsidRDefault="00D92333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9,2.01)</w:t>
            </w:r>
          </w:p>
        </w:tc>
      </w:tr>
      <w:tr w:rsidR="00671BB1" w:rsidRPr="001F13D4" w14:paraId="29A256FC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3F57E2BE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FB381F" w:rsidRPr="001F13D4" w14:paraId="7AEA9671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3EFD1B8" w14:textId="77777777" w:rsidR="00FB381F" w:rsidRPr="001F13D4" w:rsidRDefault="00FB381F" w:rsidP="00FB38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C09CDF" w14:textId="77777777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  <w:p w14:paraId="324D6752" w14:textId="1A4EC013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22,1.8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375337" w14:textId="77777777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 (</w:t>
            </w:r>
          </w:p>
          <w:p w14:paraId="5E8188B5" w14:textId="5E804BDB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,1.87)</w:t>
            </w:r>
          </w:p>
        </w:tc>
        <w:tc>
          <w:tcPr>
            <w:tcW w:w="2268" w:type="dxa"/>
          </w:tcPr>
          <w:p w14:paraId="2A667261" w14:textId="75F98E6D" w:rsidR="00FB381F" w:rsidRPr="001F13D4" w:rsidRDefault="00FB381F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8,1.03)</w:t>
            </w:r>
          </w:p>
        </w:tc>
        <w:tc>
          <w:tcPr>
            <w:tcW w:w="1985" w:type="dxa"/>
          </w:tcPr>
          <w:p w14:paraId="1E3B2030" w14:textId="77777777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  <w:p w14:paraId="373EB8EC" w14:textId="5D4E92ED" w:rsidR="00FB381F" w:rsidRPr="001F13D4" w:rsidRDefault="00FB381F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8,1)</w:t>
            </w:r>
          </w:p>
        </w:tc>
        <w:tc>
          <w:tcPr>
            <w:tcW w:w="2126" w:type="dxa"/>
          </w:tcPr>
          <w:p w14:paraId="7C490CB9" w14:textId="0057554D" w:rsidR="00FB381F" w:rsidRPr="001F13D4" w:rsidRDefault="00FB381F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 (1.24,1.5)</w:t>
            </w:r>
          </w:p>
        </w:tc>
        <w:tc>
          <w:tcPr>
            <w:tcW w:w="1984" w:type="dxa"/>
          </w:tcPr>
          <w:p w14:paraId="343EBF9C" w14:textId="77777777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</w:t>
            </w:r>
          </w:p>
          <w:p w14:paraId="197A10FE" w14:textId="664988D4" w:rsidR="00FB381F" w:rsidRPr="001F13D4" w:rsidRDefault="00FB381F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19,1.44)</w:t>
            </w:r>
          </w:p>
        </w:tc>
      </w:tr>
      <w:tr w:rsidR="00671BB1" w:rsidRPr="001F13D4" w14:paraId="053E32D7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149A79C5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877E77" w:rsidRPr="001F13D4" w14:paraId="1F0B7468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E312564" w14:textId="77777777" w:rsidR="00877E77" w:rsidRPr="001F13D4" w:rsidRDefault="00877E77" w:rsidP="00877E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744B82" w14:textId="2EEBD8AD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(0.98,1.2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E81C6CB" w14:textId="2AF62BDC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(1.02,1.34)</w:t>
            </w:r>
          </w:p>
        </w:tc>
        <w:tc>
          <w:tcPr>
            <w:tcW w:w="2268" w:type="dxa"/>
          </w:tcPr>
          <w:p w14:paraId="63B42A4B" w14:textId="7F4DF2F0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8,1.17)</w:t>
            </w:r>
          </w:p>
        </w:tc>
        <w:tc>
          <w:tcPr>
            <w:tcW w:w="1985" w:type="dxa"/>
          </w:tcPr>
          <w:p w14:paraId="11C76334" w14:textId="56E4E349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8,1.18)</w:t>
            </w:r>
          </w:p>
        </w:tc>
        <w:tc>
          <w:tcPr>
            <w:tcW w:w="2126" w:type="dxa"/>
          </w:tcPr>
          <w:p w14:paraId="29358135" w14:textId="5BEBE0CA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83,0.94)</w:t>
            </w:r>
          </w:p>
        </w:tc>
        <w:tc>
          <w:tcPr>
            <w:tcW w:w="1984" w:type="dxa"/>
          </w:tcPr>
          <w:p w14:paraId="04AA9464" w14:textId="42E05B40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83,0.95)</w:t>
            </w:r>
          </w:p>
        </w:tc>
      </w:tr>
      <w:tr w:rsidR="00877E77" w:rsidRPr="001F13D4" w14:paraId="72066B24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57D767A" w14:textId="77777777" w:rsidR="00877E77" w:rsidRPr="001F13D4" w:rsidRDefault="00877E77" w:rsidP="00877E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36DEBF" w14:textId="29B2C21D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81,1.2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0BF040" w14:textId="1108A615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(0.87,1.3)</w:t>
            </w:r>
          </w:p>
        </w:tc>
        <w:tc>
          <w:tcPr>
            <w:tcW w:w="2268" w:type="dxa"/>
          </w:tcPr>
          <w:p w14:paraId="7A0C76D4" w14:textId="1B0F1B22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4,1.25)</w:t>
            </w:r>
          </w:p>
        </w:tc>
        <w:tc>
          <w:tcPr>
            <w:tcW w:w="1985" w:type="dxa"/>
          </w:tcPr>
          <w:p w14:paraId="4B3789F7" w14:textId="58AB0624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(0.95,1.26)</w:t>
            </w:r>
          </w:p>
        </w:tc>
        <w:tc>
          <w:tcPr>
            <w:tcW w:w="2126" w:type="dxa"/>
          </w:tcPr>
          <w:p w14:paraId="2CB4B8C0" w14:textId="04696BB8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8,1.06)</w:t>
            </w:r>
          </w:p>
        </w:tc>
        <w:tc>
          <w:tcPr>
            <w:tcW w:w="1984" w:type="dxa"/>
          </w:tcPr>
          <w:p w14:paraId="2C20666F" w14:textId="4A0CD9A8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85,1.03)</w:t>
            </w:r>
          </w:p>
        </w:tc>
      </w:tr>
      <w:tr w:rsidR="00877E77" w:rsidRPr="001F13D4" w14:paraId="17C62556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B493478" w14:textId="77777777" w:rsidR="00877E77" w:rsidRPr="001F13D4" w:rsidRDefault="00877E77" w:rsidP="00877E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6ECB1E" w14:textId="7C09C63C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8,1.2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730A8D" w14:textId="504708BB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(0.76,1.42)</w:t>
            </w:r>
          </w:p>
        </w:tc>
        <w:tc>
          <w:tcPr>
            <w:tcW w:w="2268" w:type="dxa"/>
          </w:tcPr>
          <w:p w14:paraId="6B689617" w14:textId="3322DA23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4,1.48)</w:t>
            </w:r>
          </w:p>
        </w:tc>
        <w:tc>
          <w:tcPr>
            <w:tcW w:w="1985" w:type="dxa"/>
          </w:tcPr>
          <w:p w14:paraId="2652EC83" w14:textId="68348554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(0.93,1.48)</w:t>
            </w:r>
          </w:p>
        </w:tc>
        <w:tc>
          <w:tcPr>
            <w:tcW w:w="2126" w:type="dxa"/>
          </w:tcPr>
          <w:p w14:paraId="564836AE" w14:textId="18B2C02A" w:rsidR="00877E77" w:rsidRPr="001F13D4" w:rsidRDefault="00877E77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75,1.02)</w:t>
            </w:r>
          </w:p>
        </w:tc>
        <w:tc>
          <w:tcPr>
            <w:tcW w:w="1984" w:type="dxa"/>
          </w:tcPr>
          <w:p w14:paraId="2B6689ED" w14:textId="74B8AA98" w:rsidR="00877E77" w:rsidRPr="001F13D4" w:rsidRDefault="00877E77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(0.68,0.93)</w:t>
            </w:r>
          </w:p>
        </w:tc>
      </w:tr>
      <w:tr w:rsidR="00671BB1" w:rsidRPr="001F13D4" w14:paraId="520E67D0" w14:textId="77777777" w:rsidTr="00304844">
        <w:trPr>
          <w:trHeight w:val="300"/>
        </w:trPr>
        <w:tc>
          <w:tcPr>
            <w:tcW w:w="15304" w:type="dxa"/>
            <w:gridSpan w:val="7"/>
            <w:shd w:val="clear" w:color="auto" w:fill="auto"/>
            <w:noWrap/>
            <w:vAlign w:val="bottom"/>
            <w:hideMark/>
          </w:tcPr>
          <w:p w14:paraId="27931EB9" w14:textId="77777777" w:rsidR="00671BB1" w:rsidRPr="001F13D4" w:rsidRDefault="00671BB1" w:rsidP="003048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1F13D4" w:rsidRPr="001F13D4" w14:paraId="58E56001" w14:textId="77777777" w:rsidTr="001F13D4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DB170C8" w14:textId="77777777" w:rsidR="001F13D4" w:rsidRPr="001F13D4" w:rsidRDefault="001F13D4" w:rsidP="001F13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405071" w14:textId="2DC2C142" w:rsidR="001F13D4" w:rsidRPr="001F13D4" w:rsidRDefault="001F13D4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38,0.7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5AEA33" w14:textId="058F1CEC" w:rsidR="001F13D4" w:rsidRPr="001F13D4" w:rsidRDefault="001F13D4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7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(0.41,0.77)</w:t>
            </w:r>
          </w:p>
        </w:tc>
        <w:tc>
          <w:tcPr>
            <w:tcW w:w="2268" w:type="dxa"/>
          </w:tcPr>
          <w:p w14:paraId="43D776C7" w14:textId="12D66A16" w:rsidR="001F13D4" w:rsidRPr="001F13D4" w:rsidRDefault="001F13D4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66,1.12)</w:t>
            </w:r>
          </w:p>
        </w:tc>
        <w:tc>
          <w:tcPr>
            <w:tcW w:w="1985" w:type="dxa"/>
          </w:tcPr>
          <w:p w14:paraId="3BF47860" w14:textId="1054EDD8" w:rsidR="001F13D4" w:rsidRPr="001F13D4" w:rsidRDefault="001F13D4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68,1.15)</w:t>
            </w:r>
          </w:p>
        </w:tc>
        <w:tc>
          <w:tcPr>
            <w:tcW w:w="2126" w:type="dxa"/>
          </w:tcPr>
          <w:p w14:paraId="14FE137C" w14:textId="0933D70B" w:rsidR="001F13D4" w:rsidRPr="001F13D4" w:rsidRDefault="001F13D4" w:rsidP="001F13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73,1.07)</w:t>
            </w:r>
          </w:p>
        </w:tc>
        <w:tc>
          <w:tcPr>
            <w:tcW w:w="1984" w:type="dxa"/>
          </w:tcPr>
          <w:p w14:paraId="723E3E35" w14:textId="23CDBF35" w:rsidR="001F13D4" w:rsidRPr="001F13D4" w:rsidRDefault="001F13D4" w:rsidP="001F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(0.72,1.06)</w:t>
            </w:r>
          </w:p>
        </w:tc>
      </w:tr>
    </w:tbl>
    <w:p w14:paraId="0FA1CD5E" w14:textId="77777777" w:rsidR="00671BB1" w:rsidRDefault="00671BB1" w:rsidP="00111B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ED7C3B" w14:textId="77777777" w:rsidR="00671BB1" w:rsidRDefault="00671BB1" w:rsidP="00111B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0FF755" w14:textId="51F7033E" w:rsidR="00111BC2" w:rsidRPr="00B052FB" w:rsidRDefault="00111BC2" w:rsidP="00111B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65261">
        <w:rPr>
          <w:rFonts w:ascii="Times New Roman" w:hAnsi="Times New Roman" w:cs="Times New Roman"/>
          <w:b/>
          <w:bCs/>
          <w:sz w:val="20"/>
          <w:szCs w:val="20"/>
        </w:rPr>
        <w:t xml:space="preserve">ssociation between 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>socioeconomic</w:t>
      </w:r>
      <w:r w:rsidR="00BA40E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826BA">
        <w:rPr>
          <w:rFonts w:ascii="Times New Roman" w:hAnsi="Times New Roman" w:cs="Times New Roman"/>
          <w:b/>
          <w:bCs/>
          <w:sz w:val="20"/>
          <w:szCs w:val="20"/>
        </w:rPr>
        <w:t>(Income)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 xml:space="preserve"> inequalities 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E84BC9">
        <w:rPr>
          <w:rFonts w:ascii="Times New Roman" w:hAnsi="Times New Roman" w:cs="Times New Roman"/>
          <w:b/>
          <w:bCs/>
          <w:color w:val="000000"/>
          <w:sz w:val="20"/>
          <w:szCs w:val="20"/>
        </w:rPr>
        <w:t>Leisure</w:t>
      </w:r>
      <w:r w:rsidR="00E84BC9" w:rsidRPr="001075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756B">
        <w:rPr>
          <w:rFonts w:ascii="Times New Roman" w:hAnsi="Times New Roman" w:cs="Times New Roman"/>
          <w:b/>
          <w:bCs/>
          <w:sz w:val="20"/>
          <w:szCs w:val="20"/>
        </w:rPr>
        <w:t>-time activities</w:t>
      </w:r>
      <w:r>
        <w:rPr>
          <w:rFonts w:ascii="Times New Roman" w:hAnsi="Times New Roman" w:cs="Times New Roman"/>
          <w:b/>
          <w:bCs/>
          <w:sz w:val="20"/>
          <w:szCs w:val="20"/>
        </w:rPr>
        <w:t>, outdoor activity, and sleeping problems</w:t>
      </w:r>
      <w:r w:rsidRPr="00F26E43">
        <w:t xml:space="preserve"> </w:t>
      </w:r>
      <w:r w:rsidRPr="00F26E43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011"/>
        <w:gridCol w:w="2100"/>
        <w:gridCol w:w="1984"/>
        <w:gridCol w:w="1843"/>
        <w:gridCol w:w="1985"/>
        <w:gridCol w:w="1984"/>
      </w:tblGrid>
      <w:tr w:rsidR="00AD4082" w:rsidRPr="00A44E97" w14:paraId="66F6A2F7" w14:textId="77777777" w:rsidTr="0007228D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</w:tcPr>
          <w:p w14:paraId="6B43A51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111" w:type="dxa"/>
            <w:gridSpan w:val="2"/>
            <w:shd w:val="clear" w:color="auto" w:fill="auto"/>
            <w:noWrap/>
          </w:tcPr>
          <w:p w14:paraId="1D20ADA2" w14:textId="33FBEA0C" w:rsidR="00AD4082" w:rsidRPr="00A44E97" w:rsidRDefault="00BA40E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isure-time</w:t>
            </w:r>
            <w:r w:rsidR="00AD4082"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tivities (Screentime/ Active time)</w:t>
            </w:r>
          </w:p>
        </w:tc>
        <w:tc>
          <w:tcPr>
            <w:tcW w:w="3827" w:type="dxa"/>
            <w:gridSpan w:val="2"/>
          </w:tcPr>
          <w:p w14:paraId="09B1F0B4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door activity (Yes/No)</w:t>
            </w:r>
          </w:p>
        </w:tc>
        <w:tc>
          <w:tcPr>
            <w:tcW w:w="3969" w:type="dxa"/>
            <w:gridSpan w:val="2"/>
          </w:tcPr>
          <w:p w14:paraId="0A6BDC7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leep problem (Yes/No)</w:t>
            </w:r>
          </w:p>
        </w:tc>
      </w:tr>
      <w:tr w:rsidR="00AD4082" w:rsidRPr="00A44E97" w14:paraId="2EABFEB3" w14:textId="77777777" w:rsidTr="0007228D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1ED6CBBA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31526AEC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</w:t>
            </w: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ude </w:t>
            </w:r>
            <w:proofErr w:type="gramStart"/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(</w:t>
            </w:r>
            <w:proofErr w:type="gramEnd"/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CI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1DCBD1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4" w:type="dxa"/>
          </w:tcPr>
          <w:p w14:paraId="4C4F27F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843" w:type="dxa"/>
          </w:tcPr>
          <w:p w14:paraId="13BE392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5" w:type="dxa"/>
          </w:tcPr>
          <w:p w14:paraId="03A36D01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984" w:type="dxa"/>
          </w:tcPr>
          <w:p w14:paraId="2F997F0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</w:tr>
      <w:tr w:rsidR="00AD4082" w:rsidRPr="00A44E97" w14:paraId="7AB082D9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1756DEDD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AD4082" w:rsidRPr="00A44E97" w14:paraId="47BBF873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098B25F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5CFFC3F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 (0.54,0.78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5B0D082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(0.65,0.95)</w:t>
            </w:r>
          </w:p>
        </w:tc>
        <w:tc>
          <w:tcPr>
            <w:tcW w:w="1984" w:type="dxa"/>
          </w:tcPr>
          <w:p w14:paraId="1DFEE04B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2(1.05,2.21)</w:t>
            </w:r>
          </w:p>
        </w:tc>
        <w:tc>
          <w:tcPr>
            <w:tcW w:w="1843" w:type="dxa"/>
          </w:tcPr>
          <w:p w14:paraId="55EF5717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(1.4,2.98)</w:t>
            </w:r>
          </w:p>
        </w:tc>
        <w:tc>
          <w:tcPr>
            <w:tcW w:w="1985" w:type="dxa"/>
          </w:tcPr>
          <w:p w14:paraId="59ECEFE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0.76,1.06)</w:t>
            </w:r>
          </w:p>
        </w:tc>
        <w:tc>
          <w:tcPr>
            <w:tcW w:w="1984" w:type="dxa"/>
          </w:tcPr>
          <w:p w14:paraId="71BBABD5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74,1.04)</w:t>
            </w:r>
          </w:p>
        </w:tc>
      </w:tr>
      <w:tr w:rsidR="00AD4082" w:rsidRPr="00A44E97" w14:paraId="0BE6A332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1137272D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AD4082" w:rsidRPr="00A44E97" w14:paraId="279E79AF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2A0F7155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2D7B9E4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 (0.38,0.4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A72C4F4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(0.39,0.46)</w:t>
            </w:r>
          </w:p>
        </w:tc>
        <w:tc>
          <w:tcPr>
            <w:tcW w:w="1984" w:type="dxa"/>
          </w:tcPr>
          <w:p w14:paraId="1FFABE54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(0.28,0.36)</w:t>
            </w:r>
          </w:p>
        </w:tc>
        <w:tc>
          <w:tcPr>
            <w:tcW w:w="1843" w:type="dxa"/>
          </w:tcPr>
          <w:p w14:paraId="71644F64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(0.25,0.32)</w:t>
            </w:r>
          </w:p>
        </w:tc>
        <w:tc>
          <w:tcPr>
            <w:tcW w:w="1985" w:type="dxa"/>
          </w:tcPr>
          <w:p w14:paraId="304695FB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1,1.03)</w:t>
            </w:r>
          </w:p>
        </w:tc>
        <w:tc>
          <w:tcPr>
            <w:tcW w:w="1984" w:type="dxa"/>
          </w:tcPr>
          <w:p w14:paraId="1EF49255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(0.91,1.04)</w:t>
            </w:r>
          </w:p>
        </w:tc>
      </w:tr>
      <w:tr w:rsidR="00AD4082" w:rsidRPr="00A44E97" w14:paraId="2203144F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05AEE7E6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AD4082" w:rsidRPr="00A44E97" w14:paraId="2811C6FB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B2EE58D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01293DAD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94,1.06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262FB53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4,1.06)</w:t>
            </w:r>
          </w:p>
        </w:tc>
        <w:tc>
          <w:tcPr>
            <w:tcW w:w="1984" w:type="dxa"/>
          </w:tcPr>
          <w:p w14:paraId="0F48E97D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5,1.21)</w:t>
            </w:r>
          </w:p>
        </w:tc>
        <w:tc>
          <w:tcPr>
            <w:tcW w:w="1843" w:type="dxa"/>
          </w:tcPr>
          <w:p w14:paraId="7B3216D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(0.93,1.19)</w:t>
            </w:r>
          </w:p>
        </w:tc>
        <w:tc>
          <w:tcPr>
            <w:tcW w:w="1985" w:type="dxa"/>
          </w:tcPr>
          <w:p w14:paraId="4BA34807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2,1.03)</w:t>
            </w:r>
          </w:p>
        </w:tc>
        <w:tc>
          <w:tcPr>
            <w:tcW w:w="1984" w:type="dxa"/>
          </w:tcPr>
          <w:p w14:paraId="520F17D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(0.91,1.03)</w:t>
            </w:r>
          </w:p>
        </w:tc>
      </w:tr>
      <w:tr w:rsidR="00AD4082" w:rsidRPr="00A44E97" w14:paraId="460A8D10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4D0B500B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AD4082" w:rsidRPr="00A44E97" w14:paraId="2C9B1294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1DD27B34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  <w:p w14:paraId="2ECD2BF2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101BA34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4,1.1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F53B5C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79,1.07)</w:t>
            </w:r>
          </w:p>
        </w:tc>
        <w:tc>
          <w:tcPr>
            <w:tcW w:w="1984" w:type="dxa"/>
          </w:tcPr>
          <w:p w14:paraId="19709A96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(0.86,1.64)</w:t>
            </w:r>
          </w:p>
        </w:tc>
        <w:tc>
          <w:tcPr>
            <w:tcW w:w="1843" w:type="dxa"/>
          </w:tcPr>
          <w:p w14:paraId="0FE72E6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(0.75,1.44)</w:t>
            </w:r>
          </w:p>
        </w:tc>
        <w:tc>
          <w:tcPr>
            <w:tcW w:w="1985" w:type="dxa"/>
          </w:tcPr>
          <w:p w14:paraId="32ED05C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8,1.07)</w:t>
            </w:r>
          </w:p>
        </w:tc>
        <w:tc>
          <w:tcPr>
            <w:tcW w:w="1984" w:type="dxa"/>
          </w:tcPr>
          <w:p w14:paraId="4A04937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(0.8,1.07)</w:t>
            </w:r>
          </w:p>
        </w:tc>
      </w:tr>
      <w:tr w:rsidR="00AD4082" w:rsidRPr="00A44E97" w14:paraId="19771E8B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54248E62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Ethnicity (Ref: no aboriginal)</w:t>
            </w:r>
          </w:p>
        </w:tc>
      </w:tr>
      <w:tr w:rsidR="00AD4082" w:rsidRPr="00A44E97" w14:paraId="70B76D1E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09DB8547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4594B2E9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 (1.2,1.66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4A05E5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(1.09,1.52)</w:t>
            </w:r>
          </w:p>
        </w:tc>
        <w:tc>
          <w:tcPr>
            <w:tcW w:w="1984" w:type="dxa"/>
          </w:tcPr>
          <w:p w14:paraId="47515886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(0.45,0.82)</w:t>
            </w:r>
          </w:p>
        </w:tc>
        <w:tc>
          <w:tcPr>
            <w:tcW w:w="1843" w:type="dxa"/>
          </w:tcPr>
          <w:p w14:paraId="16BDE9D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(0.48,0.88)</w:t>
            </w:r>
          </w:p>
        </w:tc>
        <w:tc>
          <w:tcPr>
            <w:tcW w:w="1985" w:type="dxa"/>
          </w:tcPr>
          <w:p w14:paraId="0EBFC84D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 (1.12,1.54)</w:t>
            </w:r>
          </w:p>
        </w:tc>
        <w:tc>
          <w:tcPr>
            <w:tcW w:w="1984" w:type="dxa"/>
          </w:tcPr>
          <w:p w14:paraId="6E73EF7C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(1.1,1.53)</w:t>
            </w:r>
          </w:p>
        </w:tc>
      </w:tr>
      <w:tr w:rsidR="00AD4082" w:rsidRPr="00A44E97" w14:paraId="456D8A18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47E20884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D4082" w:rsidRPr="00A44E97" w14:paraId="62384C48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165781E7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361F43D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9,1.08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879C56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4,1.02)</w:t>
            </w:r>
          </w:p>
        </w:tc>
        <w:tc>
          <w:tcPr>
            <w:tcW w:w="1984" w:type="dxa"/>
          </w:tcPr>
          <w:p w14:paraId="2295D7E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8,1.15)</w:t>
            </w:r>
          </w:p>
        </w:tc>
        <w:tc>
          <w:tcPr>
            <w:tcW w:w="1843" w:type="dxa"/>
          </w:tcPr>
          <w:p w14:paraId="6988A59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9,1.17)</w:t>
            </w:r>
          </w:p>
        </w:tc>
        <w:tc>
          <w:tcPr>
            <w:tcW w:w="1985" w:type="dxa"/>
          </w:tcPr>
          <w:p w14:paraId="3A446DB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7,1.04)</w:t>
            </w:r>
          </w:p>
        </w:tc>
        <w:tc>
          <w:tcPr>
            <w:tcW w:w="1984" w:type="dxa"/>
          </w:tcPr>
          <w:p w14:paraId="6E30D3C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4,1.02)</w:t>
            </w:r>
          </w:p>
        </w:tc>
      </w:tr>
      <w:tr w:rsidR="00AD4082" w:rsidRPr="00A44E97" w14:paraId="5AB4C3FE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</w:tcPr>
          <w:p w14:paraId="24D356C7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AD4082" w:rsidRPr="00A44E97" w14:paraId="39146D1E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3CFCDD9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3618F139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1.01,1.1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5EAE70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1.01,1.15)</w:t>
            </w:r>
          </w:p>
        </w:tc>
        <w:tc>
          <w:tcPr>
            <w:tcW w:w="1984" w:type="dxa"/>
          </w:tcPr>
          <w:p w14:paraId="4FAEEBA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(0.98,1.3)</w:t>
            </w:r>
          </w:p>
        </w:tc>
        <w:tc>
          <w:tcPr>
            <w:tcW w:w="1843" w:type="dxa"/>
          </w:tcPr>
          <w:p w14:paraId="0492A74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(1.05,1.4)</w:t>
            </w:r>
          </w:p>
        </w:tc>
        <w:tc>
          <w:tcPr>
            <w:tcW w:w="1985" w:type="dxa"/>
          </w:tcPr>
          <w:p w14:paraId="092736B1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83,0.94)</w:t>
            </w:r>
          </w:p>
        </w:tc>
        <w:tc>
          <w:tcPr>
            <w:tcW w:w="1984" w:type="dxa"/>
          </w:tcPr>
          <w:p w14:paraId="4069E21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82,0.94)</w:t>
            </w:r>
          </w:p>
        </w:tc>
      </w:tr>
      <w:tr w:rsidR="00AD4082" w:rsidRPr="00A44E97" w14:paraId="3247658D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5FAAF808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3CFA2678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0.99,1.2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3A2A215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7,1.19)</w:t>
            </w:r>
          </w:p>
        </w:tc>
        <w:tc>
          <w:tcPr>
            <w:tcW w:w="1984" w:type="dxa"/>
          </w:tcPr>
          <w:p w14:paraId="7130ED5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3,1.09)</w:t>
            </w:r>
          </w:p>
        </w:tc>
        <w:tc>
          <w:tcPr>
            <w:tcW w:w="1843" w:type="dxa"/>
          </w:tcPr>
          <w:p w14:paraId="7D0D5FF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(0.85,1.29)</w:t>
            </w:r>
          </w:p>
        </w:tc>
        <w:tc>
          <w:tcPr>
            <w:tcW w:w="1985" w:type="dxa"/>
          </w:tcPr>
          <w:p w14:paraId="0528813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7,0.86)</w:t>
            </w:r>
          </w:p>
        </w:tc>
        <w:tc>
          <w:tcPr>
            <w:tcW w:w="1984" w:type="dxa"/>
          </w:tcPr>
          <w:p w14:paraId="7DF1209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(0.68,0.83)</w:t>
            </w:r>
          </w:p>
          <w:p w14:paraId="267D5C37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D4082" w:rsidRPr="00A44E97" w14:paraId="5F0A724D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780F9535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08DBFAEF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1.1,1.5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A364CDB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(1.05,1.45)</w:t>
            </w:r>
          </w:p>
        </w:tc>
        <w:tc>
          <w:tcPr>
            <w:tcW w:w="1984" w:type="dxa"/>
          </w:tcPr>
          <w:p w14:paraId="102F69F1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7,1.03)</w:t>
            </w:r>
          </w:p>
        </w:tc>
        <w:tc>
          <w:tcPr>
            <w:tcW w:w="1843" w:type="dxa"/>
          </w:tcPr>
          <w:p w14:paraId="06000A1C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1,1.31)</w:t>
            </w:r>
          </w:p>
        </w:tc>
        <w:tc>
          <w:tcPr>
            <w:tcW w:w="1985" w:type="dxa"/>
          </w:tcPr>
          <w:p w14:paraId="4A90998E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64,0.89)</w:t>
            </w:r>
          </w:p>
        </w:tc>
        <w:tc>
          <w:tcPr>
            <w:tcW w:w="1984" w:type="dxa"/>
          </w:tcPr>
          <w:p w14:paraId="285FBE12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(0.6,0.84)</w:t>
            </w:r>
          </w:p>
          <w:p w14:paraId="7C0B781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D4082" w:rsidRPr="00A44E97" w14:paraId="7916C831" w14:textId="77777777" w:rsidTr="0007228D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vAlign w:val="center"/>
          </w:tcPr>
          <w:p w14:paraId="2ECFE87D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AD4082" w:rsidRPr="007244E4" w14:paraId="7D4A3848" w14:textId="77777777" w:rsidTr="0007228D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7A0AF642" w14:textId="77777777" w:rsidR="00AD4082" w:rsidRPr="00A44E97" w:rsidRDefault="00AD4082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119648ED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88,1.3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D7864D1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(0.91,1.37)</w:t>
            </w:r>
          </w:p>
        </w:tc>
        <w:tc>
          <w:tcPr>
            <w:tcW w:w="1984" w:type="dxa"/>
          </w:tcPr>
          <w:p w14:paraId="1EC09306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(0.41,0.8)</w:t>
            </w:r>
          </w:p>
        </w:tc>
        <w:tc>
          <w:tcPr>
            <w:tcW w:w="1843" w:type="dxa"/>
          </w:tcPr>
          <w:p w14:paraId="5CD512A3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47,0.94)</w:t>
            </w:r>
          </w:p>
        </w:tc>
        <w:tc>
          <w:tcPr>
            <w:tcW w:w="1985" w:type="dxa"/>
          </w:tcPr>
          <w:p w14:paraId="7538DFA9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 (2.74,3.98)</w:t>
            </w:r>
          </w:p>
        </w:tc>
        <w:tc>
          <w:tcPr>
            <w:tcW w:w="1984" w:type="dxa"/>
          </w:tcPr>
          <w:p w14:paraId="21E95E8B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1(2.66,3.88)</w:t>
            </w:r>
          </w:p>
          <w:p w14:paraId="10DCAFA0" w14:textId="77777777" w:rsidR="00AD4082" w:rsidRPr="00A44E97" w:rsidRDefault="00AD4082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6DD56BBB" w14:textId="77777777" w:rsidR="00111BC2" w:rsidRDefault="00111BC2"/>
    <w:p w14:paraId="3953C58B" w14:textId="707444B4" w:rsidR="00BA40E2" w:rsidRPr="00B052FB" w:rsidRDefault="00BA40E2" w:rsidP="00BA40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A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65261">
        <w:rPr>
          <w:rFonts w:ascii="Times New Roman" w:hAnsi="Times New Roman" w:cs="Times New Roman"/>
          <w:b/>
          <w:bCs/>
          <w:sz w:val="20"/>
          <w:szCs w:val="20"/>
        </w:rPr>
        <w:t xml:space="preserve">ssociation between 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>socioeconomi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Education)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 xml:space="preserve"> inequalities 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Leisure</w:t>
      </w:r>
      <w:r w:rsidRPr="0010756B">
        <w:rPr>
          <w:rFonts w:ascii="Times New Roman" w:hAnsi="Times New Roman" w:cs="Times New Roman"/>
          <w:b/>
          <w:bCs/>
          <w:sz w:val="20"/>
          <w:szCs w:val="20"/>
        </w:rPr>
        <w:t xml:space="preserve"> -time activities</w:t>
      </w:r>
      <w:r>
        <w:rPr>
          <w:rFonts w:ascii="Times New Roman" w:hAnsi="Times New Roman" w:cs="Times New Roman"/>
          <w:b/>
          <w:bCs/>
          <w:sz w:val="20"/>
          <w:szCs w:val="20"/>
        </w:rPr>
        <w:t>, outdoor activity, and sleeping problems</w:t>
      </w:r>
      <w:r w:rsidRPr="00F26E43">
        <w:t xml:space="preserve"> </w:t>
      </w:r>
      <w:r w:rsidRPr="00F26E43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011"/>
        <w:gridCol w:w="2100"/>
        <w:gridCol w:w="1984"/>
        <w:gridCol w:w="1843"/>
        <w:gridCol w:w="1985"/>
        <w:gridCol w:w="1984"/>
      </w:tblGrid>
      <w:tr w:rsidR="001F13D4" w:rsidRPr="00CE6606" w14:paraId="640CD332" w14:textId="77777777" w:rsidTr="00304844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</w:tcPr>
          <w:p w14:paraId="54F87946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111" w:type="dxa"/>
            <w:gridSpan w:val="2"/>
            <w:shd w:val="clear" w:color="auto" w:fill="auto"/>
            <w:noWrap/>
          </w:tcPr>
          <w:p w14:paraId="5B515303" w14:textId="0D7F3FC2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</w:t>
            </w:r>
            <w:r w:rsidR="00E84BC9"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ure</w:t>
            </w: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time activities (Screentime/ Active time)</w:t>
            </w:r>
          </w:p>
        </w:tc>
        <w:tc>
          <w:tcPr>
            <w:tcW w:w="3827" w:type="dxa"/>
            <w:gridSpan w:val="2"/>
          </w:tcPr>
          <w:p w14:paraId="59EA7919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door activity (Yes/No)</w:t>
            </w:r>
          </w:p>
        </w:tc>
        <w:tc>
          <w:tcPr>
            <w:tcW w:w="3969" w:type="dxa"/>
            <w:gridSpan w:val="2"/>
          </w:tcPr>
          <w:p w14:paraId="13349A36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leep problem (Yes/No)</w:t>
            </w:r>
          </w:p>
        </w:tc>
      </w:tr>
      <w:tr w:rsidR="001F13D4" w:rsidRPr="00CE6606" w14:paraId="5A576289" w14:textId="77777777" w:rsidTr="00304844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5B0F0D3D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6B7BC276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rude </w:t>
            </w:r>
            <w:proofErr w:type="gramStart"/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(</w:t>
            </w:r>
            <w:proofErr w:type="gramEnd"/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CI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5E018E4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4" w:type="dxa"/>
          </w:tcPr>
          <w:p w14:paraId="01278539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843" w:type="dxa"/>
          </w:tcPr>
          <w:p w14:paraId="642E9D7E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5" w:type="dxa"/>
          </w:tcPr>
          <w:p w14:paraId="6B5CD70B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984" w:type="dxa"/>
          </w:tcPr>
          <w:p w14:paraId="63B2B85B" w14:textId="77777777" w:rsidR="001F13D4" w:rsidRPr="00CE6606" w:rsidRDefault="001F13D4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</w:tr>
      <w:tr w:rsidR="001F13D4" w:rsidRPr="00CE6606" w14:paraId="79BD4B8F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656BF5B0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DA7003" w:rsidRPr="00CE6606" w14:paraId="3FAC7982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E0898FE" w14:textId="77777777" w:rsidR="00DA7003" w:rsidRPr="00CE6606" w:rsidRDefault="00DA7003" w:rsidP="00DA7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5AE245C7" w14:textId="1AAE582C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7 (1.</w:t>
            </w: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1.2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359BC6B9" w14:textId="0D15A662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8(1.</w:t>
            </w: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Pr="00E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1.26)</w:t>
            </w:r>
          </w:p>
        </w:tc>
        <w:tc>
          <w:tcPr>
            <w:tcW w:w="1984" w:type="dxa"/>
          </w:tcPr>
          <w:p w14:paraId="34238279" w14:textId="526E6905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3(0.73,0.9</w:t>
            </w: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</w:tcPr>
          <w:p w14:paraId="51511893" w14:textId="16CF55F8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 (0.7,0.9</w:t>
            </w: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</w:tcPr>
          <w:p w14:paraId="2F289738" w14:textId="04A17DC0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4 (0.98,1.11)</w:t>
            </w:r>
          </w:p>
        </w:tc>
        <w:tc>
          <w:tcPr>
            <w:tcW w:w="1984" w:type="dxa"/>
          </w:tcPr>
          <w:p w14:paraId="433E14B0" w14:textId="21899DD9" w:rsidR="00DA7003" w:rsidRPr="00CE6606" w:rsidRDefault="00DA7003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3(0.97,1.09)</w:t>
            </w:r>
          </w:p>
        </w:tc>
      </w:tr>
      <w:tr w:rsidR="001F13D4" w:rsidRPr="00CE6606" w14:paraId="59EAA55A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56BE3456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622004" w:rsidRPr="00CE6606" w14:paraId="6A7FF51B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19D64CEF" w14:textId="77777777" w:rsidR="00622004" w:rsidRPr="00CE6606" w:rsidRDefault="00622004" w:rsidP="00622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4D521B21" w14:textId="2ACC2CEB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 (0.38,0.4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1E7A491" w14:textId="529E1864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(0.38,0.44)</w:t>
            </w:r>
          </w:p>
        </w:tc>
        <w:tc>
          <w:tcPr>
            <w:tcW w:w="1984" w:type="dxa"/>
          </w:tcPr>
          <w:p w14:paraId="0EA137E1" w14:textId="5B9C88A9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(0.28,0.36)</w:t>
            </w:r>
          </w:p>
        </w:tc>
        <w:tc>
          <w:tcPr>
            <w:tcW w:w="1843" w:type="dxa"/>
          </w:tcPr>
          <w:p w14:paraId="46C2D289" w14:textId="77777777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  <w:p w14:paraId="59E9671D" w14:textId="3B13AC5C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28,0.35)</w:t>
            </w:r>
          </w:p>
        </w:tc>
        <w:tc>
          <w:tcPr>
            <w:tcW w:w="1985" w:type="dxa"/>
          </w:tcPr>
          <w:p w14:paraId="6A259C19" w14:textId="0C4782F6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1,1.03)</w:t>
            </w:r>
          </w:p>
        </w:tc>
        <w:tc>
          <w:tcPr>
            <w:tcW w:w="1984" w:type="dxa"/>
          </w:tcPr>
          <w:p w14:paraId="3FE25FBF" w14:textId="39D8B980" w:rsidR="00622004" w:rsidRPr="00CE6606" w:rsidRDefault="00622004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9,1.02)</w:t>
            </w:r>
          </w:p>
        </w:tc>
      </w:tr>
      <w:tr w:rsidR="001F13D4" w:rsidRPr="00CE6606" w14:paraId="56AD1CCD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49EAFB07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49325F" w:rsidRPr="00CE6606" w14:paraId="33EEC50B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4A36B578" w14:textId="77777777" w:rsidR="0049325F" w:rsidRPr="00CE6606" w:rsidRDefault="0049325F" w:rsidP="00493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2FDCA3FF" w14:textId="2D940220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94,1.069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3E8C3A97" w14:textId="1A3F7AB8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94,1.06)</w:t>
            </w:r>
          </w:p>
        </w:tc>
        <w:tc>
          <w:tcPr>
            <w:tcW w:w="1984" w:type="dxa"/>
          </w:tcPr>
          <w:p w14:paraId="24B07B3D" w14:textId="7B7122FB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5,1.21)</w:t>
            </w:r>
          </w:p>
        </w:tc>
        <w:tc>
          <w:tcPr>
            <w:tcW w:w="1843" w:type="dxa"/>
          </w:tcPr>
          <w:p w14:paraId="21749879" w14:textId="16ECB1A4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4,1.21)</w:t>
            </w:r>
          </w:p>
        </w:tc>
        <w:tc>
          <w:tcPr>
            <w:tcW w:w="1985" w:type="dxa"/>
          </w:tcPr>
          <w:p w14:paraId="110A0E1C" w14:textId="6AEDB0F8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2,1.03)</w:t>
            </w:r>
          </w:p>
        </w:tc>
        <w:tc>
          <w:tcPr>
            <w:tcW w:w="1984" w:type="dxa"/>
          </w:tcPr>
          <w:p w14:paraId="49CC0BD5" w14:textId="521F44BD" w:rsidR="0049325F" w:rsidRPr="00CE6606" w:rsidRDefault="0049325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(0.91,1.03)</w:t>
            </w:r>
          </w:p>
        </w:tc>
      </w:tr>
      <w:tr w:rsidR="001F13D4" w:rsidRPr="00CE6606" w14:paraId="1DF881A4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6A0A0897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1D2A2C" w:rsidRPr="00CE6606" w14:paraId="09BF15F0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19242EC" w14:textId="77777777" w:rsidR="001D2A2C" w:rsidRPr="00CE6606" w:rsidRDefault="001D2A2C" w:rsidP="001D2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  <w:p w14:paraId="431E497A" w14:textId="77777777" w:rsidR="001D2A2C" w:rsidRPr="00CE6606" w:rsidRDefault="001D2A2C" w:rsidP="001D2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7BF59CD1" w14:textId="18F5AE63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4,1.1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88DF36B" w14:textId="3ECD18F8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79,1.07)</w:t>
            </w:r>
          </w:p>
        </w:tc>
        <w:tc>
          <w:tcPr>
            <w:tcW w:w="1984" w:type="dxa"/>
          </w:tcPr>
          <w:p w14:paraId="18BFFC28" w14:textId="23E8FBFC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(0.86,1.64)</w:t>
            </w:r>
          </w:p>
        </w:tc>
        <w:tc>
          <w:tcPr>
            <w:tcW w:w="1843" w:type="dxa"/>
          </w:tcPr>
          <w:p w14:paraId="18394B6C" w14:textId="544A7BE5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(0.76,1.47)</w:t>
            </w:r>
          </w:p>
        </w:tc>
        <w:tc>
          <w:tcPr>
            <w:tcW w:w="1985" w:type="dxa"/>
          </w:tcPr>
          <w:p w14:paraId="690F2D3F" w14:textId="0EF91753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8,1.07)</w:t>
            </w:r>
          </w:p>
        </w:tc>
        <w:tc>
          <w:tcPr>
            <w:tcW w:w="1984" w:type="dxa"/>
          </w:tcPr>
          <w:p w14:paraId="0647C0E0" w14:textId="13841863" w:rsidR="001D2A2C" w:rsidRPr="00CE6606" w:rsidRDefault="001D2A2C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,1.07)</w:t>
            </w:r>
          </w:p>
        </w:tc>
      </w:tr>
      <w:tr w:rsidR="001F13D4" w:rsidRPr="00CE6606" w14:paraId="1AC09D1D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02B95363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547E8A" w:rsidRPr="00CE6606" w14:paraId="56EB551C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A581217" w14:textId="77777777" w:rsidR="00547E8A" w:rsidRPr="00CE6606" w:rsidRDefault="00547E8A" w:rsidP="0054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4FBAE1CF" w14:textId="3CFA8113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 (1.2,1.66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F7599CA" w14:textId="191580B4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(1.08,1.51)</w:t>
            </w:r>
          </w:p>
        </w:tc>
        <w:tc>
          <w:tcPr>
            <w:tcW w:w="1984" w:type="dxa"/>
          </w:tcPr>
          <w:p w14:paraId="6D99C12F" w14:textId="6441EF98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(0.45,0.82)</w:t>
            </w:r>
          </w:p>
        </w:tc>
        <w:tc>
          <w:tcPr>
            <w:tcW w:w="1843" w:type="dxa"/>
          </w:tcPr>
          <w:p w14:paraId="3E950A02" w14:textId="2EDD9F2F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(0.43,0.78)</w:t>
            </w:r>
          </w:p>
        </w:tc>
        <w:tc>
          <w:tcPr>
            <w:tcW w:w="1985" w:type="dxa"/>
          </w:tcPr>
          <w:p w14:paraId="76ADB1C9" w14:textId="7C88441B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 (1.12,1.54)</w:t>
            </w:r>
          </w:p>
        </w:tc>
        <w:tc>
          <w:tcPr>
            <w:tcW w:w="1984" w:type="dxa"/>
          </w:tcPr>
          <w:p w14:paraId="008A5BAB" w14:textId="0D6F6472" w:rsidR="00547E8A" w:rsidRPr="00CE6606" w:rsidRDefault="00547E8A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3(1.13,1.56)</w:t>
            </w:r>
          </w:p>
        </w:tc>
      </w:tr>
      <w:tr w:rsidR="001F13D4" w:rsidRPr="00CE6606" w14:paraId="60148325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1D2CF089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D1FA7" w:rsidRPr="00CE6606" w14:paraId="4F8CE6F4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0DF8184F" w14:textId="77777777" w:rsidR="008D1FA7" w:rsidRPr="00CE6606" w:rsidRDefault="008D1FA7" w:rsidP="008D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Other than Englis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01C93777" w14:textId="0B15CA65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9,1.08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F617C84" w14:textId="5FA6DEF6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85,1.04)</w:t>
            </w:r>
          </w:p>
        </w:tc>
        <w:tc>
          <w:tcPr>
            <w:tcW w:w="1984" w:type="dxa"/>
          </w:tcPr>
          <w:p w14:paraId="79F294D7" w14:textId="06A2BAC1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8,1.15)</w:t>
            </w:r>
          </w:p>
        </w:tc>
        <w:tc>
          <w:tcPr>
            <w:tcW w:w="1843" w:type="dxa"/>
          </w:tcPr>
          <w:p w14:paraId="6A44F87C" w14:textId="420AF9B8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(0.71,1.05)</w:t>
            </w:r>
          </w:p>
        </w:tc>
        <w:tc>
          <w:tcPr>
            <w:tcW w:w="1985" w:type="dxa"/>
          </w:tcPr>
          <w:p w14:paraId="72FD9AF7" w14:textId="3155F691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7,1.04)</w:t>
            </w:r>
          </w:p>
        </w:tc>
        <w:tc>
          <w:tcPr>
            <w:tcW w:w="1984" w:type="dxa"/>
          </w:tcPr>
          <w:p w14:paraId="062EE17B" w14:textId="337418A4" w:rsidR="008D1FA7" w:rsidRPr="00CE6606" w:rsidRDefault="008D1FA7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86,1.04)</w:t>
            </w:r>
          </w:p>
        </w:tc>
      </w:tr>
      <w:tr w:rsidR="001F13D4" w:rsidRPr="00CE6606" w14:paraId="65630DB1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</w:tcPr>
          <w:p w14:paraId="6B84EC1D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7A038F" w:rsidRPr="00CE6606" w14:paraId="3C829337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24113491" w14:textId="77777777" w:rsidR="007A038F" w:rsidRPr="00CE6606" w:rsidRDefault="007A038F" w:rsidP="007A0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431A5C6B" w14:textId="3C45D754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1.01,1.1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558421F" w14:textId="2B0CC7A4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(1.01,1.16)</w:t>
            </w:r>
          </w:p>
        </w:tc>
        <w:tc>
          <w:tcPr>
            <w:tcW w:w="1984" w:type="dxa"/>
          </w:tcPr>
          <w:p w14:paraId="05ED8385" w14:textId="6A19B892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(0.98,1.3)</w:t>
            </w:r>
          </w:p>
        </w:tc>
        <w:tc>
          <w:tcPr>
            <w:tcW w:w="1843" w:type="dxa"/>
          </w:tcPr>
          <w:p w14:paraId="03DB3A25" w14:textId="3B74AB03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6(1.01,1.34)</w:t>
            </w:r>
          </w:p>
        </w:tc>
        <w:tc>
          <w:tcPr>
            <w:tcW w:w="1985" w:type="dxa"/>
          </w:tcPr>
          <w:p w14:paraId="0C525318" w14:textId="1BDA9E57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83,0.94)</w:t>
            </w:r>
          </w:p>
        </w:tc>
        <w:tc>
          <w:tcPr>
            <w:tcW w:w="1984" w:type="dxa"/>
          </w:tcPr>
          <w:p w14:paraId="4D4A754B" w14:textId="598BBC0B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83,0.94)</w:t>
            </w:r>
          </w:p>
        </w:tc>
      </w:tr>
      <w:tr w:rsidR="007A038F" w:rsidRPr="00CE6606" w14:paraId="10E805CA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78567E11" w14:textId="77777777" w:rsidR="007A038F" w:rsidRPr="00CE6606" w:rsidRDefault="007A038F" w:rsidP="007A0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292F5142" w14:textId="56A58022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0.99,1.2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74D06DA" w14:textId="327F4801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0.99,1.22)</w:t>
            </w:r>
          </w:p>
        </w:tc>
        <w:tc>
          <w:tcPr>
            <w:tcW w:w="1984" w:type="dxa"/>
          </w:tcPr>
          <w:p w14:paraId="0C91950C" w14:textId="77777777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  <w:p w14:paraId="010CA3AE" w14:textId="480FA3E8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3,1.09)</w:t>
            </w:r>
          </w:p>
        </w:tc>
        <w:tc>
          <w:tcPr>
            <w:tcW w:w="1843" w:type="dxa"/>
          </w:tcPr>
          <w:p w14:paraId="5CEFEC74" w14:textId="31925958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77,1.15)</w:t>
            </w:r>
          </w:p>
        </w:tc>
        <w:tc>
          <w:tcPr>
            <w:tcW w:w="1985" w:type="dxa"/>
          </w:tcPr>
          <w:p w14:paraId="7B4EF85A" w14:textId="7D59CC1C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7,0.86)</w:t>
            </w:r>
          </w:p>
        </w:tc>
        <w:tc>
          <w:tcPr>
            <w:tcW w:w="1984" w:type="dxa"/>
          </w:tcPr>
          <w:p w14:paraId="08466D9E" w14:textId="679BF488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69,0.85)</w:t>
            </w:r>
          </w:p>
        </w:tc>
      </w:tr>
      <w:tr w:rsidR="007A038F" w:rsidRPr="00CE6606" w14:paraId="75E456A3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3032E37C" w14:textId="77777777" w:rsidR="007A038F" w:rsidRPr="00CE6606" w:rsidRDefault="007A038F" w:rsidP="007A0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2B4DE25E" w14:textId="35291412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1.1,1.5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5F1ED37" w14:textId="4781ECD1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(1.08,1.48)</w:t>
            </w:r>
          </w:p>
        </w:tc>
        <w:tc>
          <w:tcPr>
            <w:tcW w:w="1984" w:type="dxa"/>
          </w:tcPr>
          <w:p w14:paraId="0D26323F" w14:textId="69C08C59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7,1.03)</w:t>
            </w:r>
          </w:p>
        </w:tc>
        <w:tc>
          <w:tcPr>
            <w:tcW w:w="1843" w:type="dxa"/>
          </w:tcPr>
          <w:p w14:paraId="0D625782" w14:textId="005F4F45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(0.59,1.08)</w:t>
            </w:r>
          </w:p>
        </w:tc>
        <w:tc>
          <w:tcPr>
            <w:tcW w:w="1985" w:type="dxa"/>
          </w:tcPr>
          <w:p w14:paraId="10C3C7AF" w14:textId="4D103A51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64,0.89)</w:t>
            </w:r>
          </w:p>
        </w:tc>
        <w:tc>
          <w:tcPr>
            <w:tcW w:w="1984" w:type="dxa"/>
          </w:tcPr>
          <w:p w14:paraId="6B56A427" w14:textId="48E4F076" w:rsidR="007A038F" w:rsidRPr="00CE6606" w:rsidRDefault="007A038F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(0.63,0.87)</w:t>
            </w:r>
          </w:p>
        </w:tc>
      </w:tr>
      <w:tr w:rsidR="001F13D4" w:rsidRPr="00CE6606" w14:paraId="544FB21E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vAlign w:val="center"/>
          </w:tcPr>
          <w:p w14:paraId="53DCAFC3" w14:textId="77777777" w:rsidR="001F13D4" w:rsidRPr="00CE6606" w:rsidRDefault="001F13D4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CE6606" w:rsidRPr="00CE6606" w14:paraId="02E2218F" w14:textId="77777777" w:rsidTr="00CE6606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1071006B" w14:textId="77777777" w:rsidR="00CE6606" w:rsidRPr="00CE6606" w:rsidRDefault="00CE6606" w:rsidP="00CE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6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5A29C257" w14:textId="7042AA39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88,1.3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F1169A9" w14:textId="6D4B7C24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1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(0.9,1.37)</w:t>
            </w:r>
          </w:p>
        </w:tc>
        <w:tc>
          <w:tcPr>
            <w:tcW w:w="1984" w:type="dxa"/>
          </w:tcPr>
          <w:p w14:paraId="2A0F3B02" w14:textId="573EB1DE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(0.41,0.8)</w:t>
            </w:r>
          </w:p>
        </w:tc>
        <w:tc>
          <w:tcPr>
            <w:tcW w:w="1843" w:type="dxa"/>
          </w:tcPr>
          <w:p w14:paraId="25578190" w14:textId="774538AC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(0.44,0.87)</w:t>
            </w:r>
          </w:p>
        </w:tc>
        <w:tc>
          <w:tcPr>
            <w:tcW w:w="1985" w:type="dxa"/>
          </w:tcPr>
          <w:p w14:paraId="29122FE1" w14:textId="0FDFAC93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 (2.74,3.98)</w:t>
            </w:r>
          </w:p>
        </w:tc>
        <w:tc>
          <w:tcPr>
            <w:tcW w:w="1984" w:type="dxa"/>
          </w:tcPr>
          <w:p w14:paraId="1FA7C94C" w14:textId="2C882C0B" w:rsidR="00CE6606" w:rsidRPr="00CE6606" w:rsidRDefault="00CE6606" w:rsidP="00CE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7(2.71,3.94)</w:t>
            </w:r>
          </w:p>
        </w:tc>
      </w:tr>
    </w:tbl>
    <w:p w14:paraId="7BD5D279" w14:textId="77777777" w:rsidR="001F13D4" w:rsidRDefault="001F13D4"/>
    <w:p w14:paraId="7DEBD2E9" w14:textId="45C0D227" w:rsidR="00CE6606" w:rsidRPr="00B052FB" w:rsidRDefault="00CE6606" w:rsidP="00CE66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B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65261">
        <w:rPr>
          <w:rFonts w:ascii="Times New Roman" w:hAnsi="Times New Roman" w:cs="Times New Roman"/>
          <w:b/>
          <w:bCs/>
          <w:sz w:val="20"/>
          <w:szCs w:val="20"/>
        </w:rPr>
        <w:t xml:space="preserve">ssociation between 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>socioeconomi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9275D" w:rsidRPr="00F9275D">
        <w:rPr>
          <w:rFonts w:ascii="Times New Roman" w:hAnsi="Times New Roman" w:cs="Times New Roman"/>
          <w:b/>
          <w:bCs/>
          <w:sz w:val="20"/>
          <w:szCs w:val="20"/>
        </w:rPr>
        <w:t>mploymen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46A22">
        <w:rPr>
          <w:rFonts w:ascii="Times New Roman" w:hAnsi="Times New Roman" w:cs="Times New Roman"/>
          <w:b/>
          <w:bCs/>
          <w:sz w:val="20"/>
          <w:szCs w:val="20"/>
        </w:rPr>
        <w:t xml:space="preserve"> inequalities 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Leisure</w:t>
      </w:r>
      <w:r w:rsidRPr="0010756B">
        <w:rPr>
          <w:rFonts w:ascii="Times New Roman" w:hAnsi="Times New Roman" w:cs="Times New Roman"/>
          <w:b/>
          <w:bCs/>
          <w:sz w:val="20"/>
          <w:szCs w:val="20"/>
        </w:rPr>
        <w:t xml:space="preserve"> -time activities</w:t>
      </w:r>
      <w:r>
        <w:rPr>
          <w:rFonts w:ascii="Times New Roman" w:hAnsi="Times New Roman" w:cs="Times New Roman"/>
          <w:b/>
          <w:bCs/>
          <w:sz w:val="20"/>
          <w:szCs w:val="20"/>
        </w:rPr>
        <w:t>, outdoor activity, and sleeping problems</w:t>
      </w:r>
      <w:r w:rsidRPr="00F26E43">
        <w:t xml:space="preserve"> </w:t>
      </w:r>
      <w:r w:rsidRPr="00F26E43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011"/>
        <w:gridCol w:w="2100"/>
        <w:gridCol w:w="1984"/>
        <w:gridCol w:w="1843"/>
        <w:gridCol w:w="1985"/>
        <w:gridCol w:w="1984"/>
      </w:tblGrid>
      <w:tr w:rsidR="00CE6606" w:rsidRPr="006B1AF2" w14:paraId="629BEAAD" w14:textId="77777777" w:rsidTr="00304844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</w:tcPr>
          <w:p w14:paraId="5B0739A4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4111" w:type="dxa"/>
            <w:gridSpan w:val="2"/>
            <w:shd w:val="clear" w:color="auto" w:fill="auto"/>
            <w:noWrap/>
          </w:tcPr>
          <w:p w14:paraId="3F3B324D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isure-time activities (Screentime/ Active time)</w:t>
            </w:r>
          </w:p>
        </w:tc>
        <w:tc>
          <w:tcPr>
            <w:tcW w:w="3827" w:type="dxa"/>
            <w:gridSpan w:val="2"/>
          </w:tcPr>
          <w:p w14:paraId="5D059920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door activity (Yes/No)</w:t>
            </w:r>
          </w:p>
        </w:tc>
        <w:tc>
          <w:tcPr>
            <w:tcW w:w="3969" w:type="dxa"/>
            <w:gridSpan w:val="2"/>
          </w:tcPr>
          <w:p w14:paraId="3AD042B5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leep problem (Yes/No)</w:t>
            </w:r>
          </w:p>
        </w:tc>
      </w:tr>
      <w:tr w:rsidR="00CE6606" w:rsidRPr="006B1AF2" w14:paraId="4C506527" w14:textId="77777777" w:rsidTr="00304844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1286CF49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58CACE3A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rude </w:t>
            </w:r>
            <w:proofErr w:type="gramStart"/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(</w:t>
            </w:r>
            <w:proofErr w:type="gramEnd"/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CI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7567570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4" w:type="dxa"/>
          </w:tcPr>
          <w:p w14:paraId="4AE438E1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843" w:type="dxa"/>
          </w:tcPr>
          <w:p w14:paraId="3066FEDC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5" w:type="dxa"/>
          </w:tcPr>
          <w:p w14:paraId="7A4BFFB5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984" w:type="dxa"/>
          </w:tcPr>
          <w:p w14:paraId="509DAF06" w14:textId="77777777" w:rsidR="00CE6606" w:rsidRPr="006B1AF2" w:rsidRDefault="00CE6606" w:rsidP="003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</w:tr>
      <w:tr w:rsidR="00CE6606" w:rsidRPr="006B1AF2" w14:paraId="567B8657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43455931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DD7CC2" w:rsidRPr="006B1AF2" w14:paraId="54E53A5F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5BDD93C4" w14:textId="77777777" w:rsidR="00DD7CC2" w:rsidRPr="006B1AF2" w:rsidRDefault="00DD7CC2" w:rsidP="00DD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5E7AB013" w14:textId="51B6F285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 (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,1.29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23C1BBFF" w14:textId="2B1191EF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(0.98,1.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1984" w:type="dxa"/>
          </w:tcPr>
          <w:p w14:paraId="5A55D91C" w14:textId="265F235E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(0.74,0.97)</w:t>
            </w:r>
          </w:p>
        </w:tc>
        <w:tc>
          <w:tcPr>
            <w:tcW w:w="1843" w:type="dxa"/>
          </w:tcPr>
          <w:p w14:paraId="2A76FF35" w14:textId="31D99589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(0.6,0.8)</w:t>
            </w:r>
          </w:p>
        </w:tc>
        <w:tc>
          <w:tcPr>
            <w:tcW w:w="1985" w:type="dxa"/>
          </w:tcPr>
          <w:p w14:paraId="32296DA5" w14:textId="0D9C3E56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3</w:t>
            </w: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.06,1.21)</w:t>
            </w:r>
          </w:p>
        </w:tc>
        <w:tc>
          <w:tcPr>
            <w:tcW w:w="1984" w:type="dxa"/>
          </w:tcPr>
          <w:p w14:paraId="7B74A61C" w14:textId="5CAC51B3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  <w:p w14:paraId="7A60212A" w14:textId="45157296" w:rsidR="00DD7CC2" w:rsidRPr="006B1AF2" w:rsidRDefault="00DD7CC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8,1.24)</w:t>
            </w:r>
          </w:p>
        </w:tc>
      </w:tr>
      <w:tr w:rsidR="00CE6606" w:rsidRPr="006B1AF2" w14:paraId="26B0ABF3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78FD40ED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s (Ref: children)</w:t>
            </w:r>
          </w:p>
        </w:tc>
      </w:tr>
      <w:tr w:rsidR="001F732D" w:rsidRPr="006B1AF2" w14:paraId="7FBA1B5B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2C159D3" w14:textId="77777777" w:rsidR="001F732D" w:rsidRPr="006B1AF2" w:rsidRDefault="001F732D" w:rsidP="001F7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c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2E9FD79C" w14:textId="63C717B2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 (0.38,0.4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51F3AFC" w14:textId="313E4BB0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(0.38,0.45)</w:t>
            </w:r>
          </w:p>
        </w:tc>
        <w:tc>
          <w:tcPr>
            <w:tcW w:w="1984" w:type="dxa"/>
          </w:tcPr>
          <w:p w14:paraId="445AB3FB" w14:textId="77777777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  <w:p w14:paraId="5A26C20B" w14:textId="66B76D16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28,0.36)</w:t>
            </w:r>
          </w:p>
        </w:tc>
        <w:tc>
          <w:tcPr>
            <w:tcW w:w="1843" w:type="dxa"/>
          </w:tcPr>
          <w:p w14:paraId="3E41724C" w14:textId="77777777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 (</w:t>
            </w:r>
          </w:p>
          <w:p w14:paraId="3A0A5761" w14:textId="6FCA93E4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,0.34)</w:t>
            </w:r>
          </w:p>
        </w:tc>
        <w:tc>
          <w:tcPr>
            <w:tcW w:w="1985" w:type="dxa"/>
          </w:tcPr>
          <w:p w14:paraId="39C70306" w14:textId="303C861F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1,1.03)</w:t>
            </w:r>
          </w:p>
        </w:tc>
        <w:tc>
          <w:tcPr>
            <w:tcW w:w="1984" w:type="dxa"/>
          </w:tcPr>
          <w:p w14:paraId="0E0FFA48" w14:textId="77777777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  <w:p w14:paraId="22CBCE67" w14:textId="16014FEF" w:rsidR="001F732D" w:rsidRPr="006B1AF2" w:rsidRDefault="001F732D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2,1.05)</w:t>
            </w:r>
          </w:p>
        </w:tc>
      </w:tr>
      <w:tr w:rsidR="00CE6606" w:rsidRPr="006B1AF2" w14:paraId="3DFB4F88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21B87F60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E96477" w:rsidRPr="006B1AF2" w14:paraId="2B87BD17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D26DD16" w14:textId="77777777" w:rsidR="00E96477" w:rsidRPr="006B1AF2" w:rsidRDefault="00E96477" w:rsidP="00E96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06FC762E" w14:textId="0FD601E9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94,1.06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39030C88" w14:textId="77777777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  <w:p w14:paraId="1E4E6674" w14:textId="450482CA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0.94,1.06)</w:t>
            </w:r>
          </w:p>
        </w:tc>
        <w:tc>
          <w:tcPr>
            <w:tcW w:w="1984" w:type="dxa"/>
          </w:tcPr>
          <w:p w14:paraId="6AFB424E" w14:textId="77777777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  <w:p w14:paraId="40BD3C45" w14:textId="442BA3CB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5,1.21)</w:t>
            </w:r>
          </w:p>
        </w:tc>
        <w:tc>
          <w:tcPr>
            <w:tcW w:w="1843" w:type="dxa"/>
          </w:tcPr>
          <w:p w14:paraId="433CFAF0" w14:textId="77777777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  <w:p w14:paraId="36BDEB86" w14:textId="157397F1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4,1.21)</w:t>
            </w:r>
          </w:p>
        </w:tc>
        <w:tc>
          <w:tcPr>
            <w:tcW w:w="1985" w:type="dxa"/>
          </w:tcPr>
          <w:p w14:paraId="2F013FF5" w14:textId="3113D564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2,1.03)</w:t>
            </w:r>
          </w:p>
        </w:tc>
        <w:tc>
          <w:tcPr>
            <w:tcW w:w="1984" w:type="dxa"/>
          </w:tcPr>
          <w:p w14:paraId="2CD2E94A" w14:textId="77777777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  <w:p w14:paraId="5DFF7065" w14:textId="324C73EE" w:rsidR="00E96477" w:rsidRPr="006B1AF2" w:rsidRDefault="00E96477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1,1.02)</w:t>
            </w:r>
          </w:p>
        </w:tc>
      </w:tr>
      <w:tr w:rsidR="00CE6606" w:rsidRPr="006B1AF2" w14:paraId="41FCD57E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116DF280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A14F2F" w:rsidRPr="006B1AF2" w14:paraId="363F1E54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1B971712" w14:textId="77777777" w:rsidR="00A14F2F" w:rsidRPr="006B1AF2" w:rsidRDefault="00A14F2F" w:rsidP="00A1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  <w:p w14:paraId="0E5CCE48" w14:textId="77777777" w:rsidR="00A14F2F" w:rsidRPr="006B1AF2" w:rsidRDefault="00A14F2F" w:rsidP="00A1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shd w:val="clear" w:color="auto" w:fill="auto"/>
            <w:noWrap/>
            <w:hideMark/>
          </w:tcPr>
          <w:p w14:paraId="1962513D" w14:textId="13E7B34B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4,1.1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BD343A9" w14:textId="706C9EB3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79,1.07)</w:t>
            </w:r>
          </w:p>
        </w:tc>
        <w:tc>
          <w:tcPr>
            <w:tcW w:w="1984" w:type="dxa"/>
          </w:tcPr>
          <w:p w14:paraId="22D79492" w14:textId="0990E8D7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(0.86,1.64)</w:t>
            </w:r>
          </w:p>
        </w:tc>
        <w:tc>
          <w:tcPr>
            <w:tcW w:w="1843" w:type="dxa"/>
          </w:tcPr>
          <w:p w14:paraId="436B675A" w14:textId="1C7845BD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(0.76,1.46)</w:t>
            </w:r>
          </w:p>
        </w:tc>
        <w:tc>
          <w:tcPr>
            <w:tcW w:w="1985" w:type="dxa"/>
          </w:tcPr>
          <w:p w14:paraId="0A68B806" w14:textId="7D486C3E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8,1.07)</w:t>
            </w:r>
          </w:p>
        </w:tc>
        <w:tc>
          <w:tcPr>
            <w:tcW w:w="1984" w:type="dxa"/>
          </w:tcPr>
          <w:p w14:paraId="6E6866DD" w14:textId="4E1D50AF" w:rsidR="00A14F2F" w:rsidRPr="006B1AF2" w:rsidRDefault="00A14F2F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,1.07)</w:t>
            </w:r>
          </w:p>
        </w:tc>
      </w:tr>
      <w:tr w:rsidR="00CE6606" w:rsidRPr="006B1AF2" w14:paraId="4993566D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2E7B41AD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0E45D5" w:rsidRPr="006B1AF2" w14:paraId="366EEB44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34675F80" w14:textId="77777777" w:rsidR="000E45D5" w:rsidRPr="006B1AF2" w:rsidRDefault="000E45D5" w:rsidP="000E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7CC78B69" w14:textId="28BFCA88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 (1.2,1.66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E3C3A27" w14:textId="1FC75841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(1.11,1.55)</w:t>
            </w:r>
          </w:p>
        </w:tc>
        <w:tc>
          <w:tcPr>
            <w:tcW w:w="1984" w:type="dxa"/>
          </w:tcPr>
          <w:p w14:paraId="378F9926" w14:textId="5CD21219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(0.45,0.82)</w:t>
            </w:r>
          </w:p>
        </w:tc>
        <w:tc>
          <w:tcPr>
            <w:tcW w:w="1843" w:type="dxa"/>
          </w:tcPr>
          <w:p w14:paraId="1AF31C60" w14:textId="42ABB528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(0.45,0.82)</w:t>
            </w:r>
          </w:p>
        </w:tc>
        <w:tc>
          <w:tcPr>
            <w:tcW w:w="1985" w:type="dxa"/>
          </w:tcPr>
          <w:p w14:paraId="7B9452FB" w14:textId="389416E2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 (1.12,1.54)</w:t>
            </w:r>
          </w:p>
        </w:tc>
        <w:tc>
          <w:tcPr>
            <w:tcW w:w="1984" w:type="dxa"/>
          </w:tcPr>
          <w:p w14:paraId="04406BA9" w14:textId="36140226" w:rsidR="000E45D5" w:rsidRPr="006B1AF2" w:rsidRDefault="000E45D5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 (1.1,1.53)</w:t>
            </w:r>
          </w:p>
        </w:tc>
      </w:tr>
      <w:tr w:rsidR="00CE6606" w:rsidRPr="006B1AF2" w14:paraId="52CB7417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hideMark/>
          </w:tcPr>
          <w:p w14:paraId="5844645F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32E5A" w:rsidRPr="006B1AF2" w14:paraId="637798F2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2317F8E" w14:textId="77777777" w:rsidR="00D32E5A" w:rsidRPr="006B1AF2" w:rsidRDefault="00D32E5A" w:rsidP="00D3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1FF74554" w14:textId="17D2EB9B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9,1.08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C2B59B7" w14:textId="2EC57D3A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(0.84,1.02)</w:t>
            </w:r>
          </w:p>
        </w:tc>
        <w:tc>
          <w:tcPr>
            <w:tcW w:w="1984" w:type="dxa"/>
          </w:tcPr>
          <w:p w14:paraId="561DB625" w14:textId="4BD84331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8,1.15)</w:t>
            </w:r>
          </w:p>
        </w:tc>
        <w:tc>
          <w:tcPr>
            <w:tcW w:w="1843" w:type="dxa"/>
          </w:tcPr>
          <w:p w14:paraId="4CE17C3D" w14:textId="3D606297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75,1.11)</w:t>
            </w:r>
          </w:p>
        </w:tc>
        <w:tc>
          <w:tcPr>
            <w:tcW w:w="1985" w:type="dxa"/>
          </w:tcPr>
          <w:p w14:paraId="0167FEFD" w14:textId="6427CB20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7,1.04)</w:t>
            </w:r>
          </w:p>
        </w:tc>
        <w:tc>
          <w:tcPr>
            <w:tcW w:w="1984" w:type="dxa"/>
          </w:tcPr>
          <w:p w14:paraId="0DADE6B0" w14:textId="63FB1E43" w:rsidR="00D32E5A" w:rsidRPr="006B1AF2" w:rsidRDefault="00D32E5A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(0.84,1.02)</w:t>
            </w:r>
          </w:p>
        </w:tc>
      </w:tr>
      <w:tr w:rsidR="00CE6606" w:rsidRPr="006B1AF2" w14:paraId="15A809A5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</w:tcPr>
          <w:p w14:paraId="7E336B4B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EB0E76" w:rsidRPr="006B1AF2" w14:paraId="5620B9A9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A86B9E8" w14:textId="77777777" w:rsidR="00EB0E76" w:rsidRPr="006B1AF2" w:rsidRDefault="00EB0E76" w:rsidP="00EB0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4D96F79C" w14:textId="1CF89EED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1.01,1.15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33A5FEF4" w14:textId="3EAE0F38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1.01,1.16)</w:t>
            </w:r>
          </w:p>
        </w:tc>
        <w:tc>
          <w:tcPr>
            <w:tcW w:w="1984" w:type="dxa"/>
          </w:tcPr>
          <w:p w14:paraId="0232A3F9" w14:textId="4DC2C702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(0.98,1.3)</w:t>
            </w:r>
          </w:p>
        </w:tc>
        <w:tc>
          <w:tcPr>
            <w:tcW w:w="1843" w:type="dxa"/>
          </w:tcPr>
          <w:p w14:paraId="6BC925F3" w14:textId="43E6A424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(1.02,1.37)</w:t>
            </w:r>
          </w:p>
        </w:tc>
        <w:tc>
          <w:tcPr>
            <w:tcW w:w="1985" w:type="dxa"/>
          </w:tcPr>
          <w:p w14:paraId="1EC1D8B6" w14:textId="15CCA875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83,0.94)</w:t>
            </w:r>
          </w:p>
        </w:tc>
        <w:tc>
          <w:tcPr>
            <w:tcW w:w="1984" w:type="dxa"/>
          </w:tcPr>
          <w:p w14:paraId="0DA38B39" w14:textId="2A08FE59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(0.82,0.93)</w:t>
            </w:r>
          </w:p>
        </w:tc>
      </w:tr>
      <w:tr w:rsidR="00EB0E76" w:rsidRPr="006B1AF2" w14:paraId="5ABF5530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407F6BD3" w14:textId="77777777" w:rsidR="00EB0E76" w:rsidRPr="006B1AF2" w:rsidRDefault="00EB0E76" w:rsidP="00EB0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hree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735858EA" w14:textId="7AC000C6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0.99,1.2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F57EBFE" w14:textId="1AF9448F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0.99,1.22)</w:t>
            </w:r>
          </w:p>
        </w:tc>
        <w:tc>
          <w:tcPr>
            <w:tcW w:w="1984" w:type="dxa"/>
          </w:tcPr>
          <w:p w14:paraId="5EC834C8" w14:textId="29F204B1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3,1.09)</w:t>
            </w:r>
          </w:p>
        </w:tc>
        <w:tc>
          <w:tcPr>
            <w:tcW w:w="1843" w:type="dxa"/>
          </w:tcPr>
          <w:p w14:paraId="419DD478" w14:textId="5069B13F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(0.8,1.2)</w:t>
            </w:r>
          </w:p>
        </w:tc>
        <w:tc>
          <w:tcPr>
            <w:tcW w:w="1985" w:type="dxa"/>
          </w:tcPr>
          <w:p w14:paraId="5EECC414" w14:textId="350365B9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7,0.86)</w:t>
            </w:r>
          </w:p>
        </w:tc>
        <w:tc>
          <w:tcPr>
            <w:tcW w:w="1984" w:type="dxa"/>
          </w:tcPr>
          <w:p w14:paraId="3C2B0DDB" w14:textId="4801CB80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(0.68,0.83)</w:t>
            </w:r>
          </w:p>
        </w:tc>
      </w:tr>
      <w:tr w:rsidR="00EB0E76" w:rsidRPr="006B1AF2" w14:paraId="7DB7456C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7933E8FA" w14:textId="77777777" w:rsidR="00EB0E76" w:rsidRPr="006B1AF2" w:rsidRDefault="00EB0E76" w:rsidP="00EB0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577DB727" w14:textId="0A135B65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1.1,1.5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CE84896" w14:textId="350CCF3E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(1.07,1.48)</w:t>
            </w:r>
          </w:p>
        </w:tc>
        <w:tc>
          <w:tcPr>
            <w:tcW w:w="1984" w:type="dxa"/>
          </w:tcPr>
          <w:p w14:paraId="463547CE" w14:textId="6DE8AB8C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7,1.03)</w:t>
            </w:r>
          </w:p>
        </w:tc>
        <w:tc>
          <w:tcPr>
            <w:tcW w:w="1843" w:type="dxa"/>
          </w:tcPr>
          <w:p w14:paraId="05109536" w14:textId="08E53805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0.66,1.22)</w:t>
            </w:r>
          </w:p>
        </w:tc>
        <w:tc>
          <w:tcPr>
            <w:tcW w:w="1985" w:type="dxa"/>
          </w:tcPr>
          <w:p w14:paraId="6838F741" w14:textId="7AD684A4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64,0.89)</w:t>
            </w:r>
          </w:p>
        </w:tc>
        <w:tc>
          <w:tcPr>
            <w:tcW w:w="1984" w:type="dxa"/>
          </w:tcPr>
          <w:p w14:paraId="6C72731E" w14:textId="1B032F13" w:rsidR="00EB0E76" w:rsidRPr="006B1AF2" w:rsidRDefault="00EB0E76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(0.6,0.84)</w:t>
            </w:r>
          </w:p>
        </w:tc>
      </w:tr>
      <w:tr w:rsidR="00CE6606" w:rsidRPr="006B1AF2" w14:paraId="486DD017" w14:textId="77777777" w:rsidTr="00304844">
        <w:trPr>
          <w:trHeight w:val="300"/>
        </w:trPr>
        <w:tc>
          <w:tcPr>
            <w:tcW w:w="14312" w:type="dxa"/>
            <w:gridSpan w:val="7"/>
            <w:shd w:val="clear" w:color="auto" w:fill="auto"/>
            <w:noWrap/>
            <w:vAlign w:val="center"/>
          </w:tcPr>
          <w:p w14:paraId="7AEF466D" w14:textId="77777777" w:rsidR="00CE6606" w:rsidRPr="006B1AF2" w:rsidRDefault="00CE6606" w:rsidP="003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6B1AF2" w:rsidRPr="006B1AF2" w14:paraId="6AC09B7C" w14:textId="77777777" w:rsidTr="006B1AF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37D4CC03" w14:textId="77777777" w:rsidR="006B1AF2" w:rsidRPr="006B1AF2" w:rsidRDefault="006B1AF2" w:rsidP="006B1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1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011" w:type="dxa"/>
            <w:shd w:val="clear" w:color="auto" w:fill="auto"/>
            <w:noWrap/>
            <w:hideMark/>
          </w:tcPr>
          <w:p w14:paraId="79A357C4" w14:textId="62A59F92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88,1.33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0A6B01C1" w14:textId="206DBF4D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(0.91,1.39)</w:t>
            </w:r>
          </w:p>
        </w:tc>
        <w:tc>
          <w:tcPr>
            <w:tcW w:w="1984" w:type="dxa"/>
          </w:tcPr>
          <w:p w14:paraId="462EECDB" w14:textId="6D3E38A2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(0.41,0.8)</w:t>
            </w:r>
          </w:p>
        </w:tc>
        <w:tc>
          <w:tcPr>
            <w:tcW w:w="1843" w:type="dxa"/>
          </w:tcPr>
          <w:p w14:paraId="114159B0" w14:textId="3D9C5BE7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(0.45,0.9)</w:t>
            </w:r>
          </w:p>
        </w:tc>
        <w:tc>
          <w:tcPr>
            <w:tcW w:w="1985" w:type="dxa"/>
          </w:tcPr>
          <w:p w14:paraId="131A7D65" w14:textId="2C376BD4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 (2.74,3.98)</w:t>
            </w:r>
          </w:p>
        </w:tc>
        <w:tc>
          <w:tcPr>
            <w:tcW w:w="1984" w:type="dxa"/>
          </w:tcPr>
          <w:p w14:paraId="7A4957F7" w14:textId="68FEC86F" w:rsidR="006B1AF2" w:rsidRPr="006B1AF2" w:rsidRDefault="006B1AF2" w:rsidP="006B1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6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3(2.68,3.9)</w:t>
            </w:r>
          </w:p>
        </w:tc>
      </w:tr>
    </w:tbl>
    <w:p w14:paraId="727497AE" w14:textId="77777777" w:rsidR="00CE6606" w:rsidRDefault="00CE6606"/>
    <w:p w14:paraId="377983B6" w14:textId="7B130395" w:rsidR="00934644" w:rsidRDefault="00934644" w:rsidP="00934644"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748F5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 w:rsidR="003826BA">
        <w:rPr>
          <w:rFonts w:ascii="Times New Roman" w:hAnsi="Times New Roman" w:cs="Times New Roman"/>
          <w:b/>
          <w:bCs/>
          <w:sz w:val="20"/>
          <w:szCs w:val="20"/>
        </w:rPr>
        <w:t xml:space="preserve"> (Income)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 inequaliti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FB5900">
        <w:rPr>
          <w:rFonts w:ascii="Times New Roman" w:hAnsi="Times New Roman" w:cs="Times New Roman"/>
          <w:b/>
          <w:bCs/>
          <w:sz w:val="24"/>
          <w:szCs w:val="24"/>
        </w:rPr>
        <w:t>smoking tobacco</w:t>
      </w:r>
      <w:r>
        <w:rPr>
          <w:rFonts w:ascii="Times New Roman" w:hAnsi="Times New Roman" w:cs="Times New Roman"/>
          <w:b/>
          <w:bCs/>
          <w:sz w:val="20"/>
          <w:szCs w:val="20"/>
        </w:rPr>
        <w:t>, and drinking alcohol in adolescents</w:t>
      </w:r>
      <w:r w:rsidRPr="001A0A94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1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4"/>
        <w:gridCol w:w="2174"/>
        <w:gridCol w:w="1787"/>
        <w:gridCol w:w="1984"/>
        <w:gridCol w:w="1827"/>
      </w:tblGrid>
      <w:tr w:rsidR="0040156A" w:rsidRPr="00114DDA" w14:paraId="4F696917" w14:textId="77777777" w:rsidTr="0007228D">
        <w:trPr>
          <w:trHeight w:val="300"/>
        </w:trPr>
        <w:tc>
          <w:tcPr>
            <w:tcW w:w="3264" w:type="dxa"/>
            <w:vMerge w:val="restart"/>
            <w:shd w:val="clear" w:color="auto" w:fill="auto"/>
            <w:noWrap/>
          </w:tcPr>
          <w:p w14:paraId="78813A75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61" w:type="dxa"/>
            <w:gridSpan w:val="2"/>
            <w:shd w:val="clear" w:color="auto" w:fill="auto"/>
            <w:noWrap/>
          </w:tcPr>
          <w:p w14:paraId="10ACA430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59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tobacc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3811" w:type="dxa"/>
            <w:gridSpan w:val="2"/>
          </w:tcPr>
          <w:p w14:paraId="4A23831A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alcohol (Yes/No)</w:t>
            </w:r>
          </w:p>
        </w:tc>
      </w:tr>
      <w:tr w:rsidR="0040156A" w:rsidRPr="00114DDA" w14:paraId="3082EBE3" w14:textId="77777777" w:rsidTr="0007228D">
        <w:trPr>
          <w:trHeight w:val="300"/>
        </w:trPr>
        <w:tc>
          <w:tcPr>
            <w:tcW w:w="3264" w:type="dxa"/>
            <w:vMerge/>
            <w:shd w:val="clear" w:color="auto" w:fill="auto"/>
            <w:noWrap/>
          </w:tcPr>
          <w:p w14:paraId="19F17FBC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</w:tcPr>
          <w:p w14:paraId="60BE03BF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de 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787" w:type="dxa"/>
            <w:shd w:val="clear" w:color="auto" w:fill="auto"/>
            <w:noWrap/>
          </w:tcPr>
          <w:p w14:paraId="74A295E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j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984" w:type="dxa"/>
          </w:tcPr>
          <w:p w14:paraId="1C5E48EA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de 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827" w:type="dxa"/>
          </w:tcPr>
          <w:p w14:paraId="68200C40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j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1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</w:tr>
      <w:tr w:rsidR="0040156A" w:rsidRPr="00114DDA" w14:paraId="00269000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</w:tcPr>
          <w:p w14:paraId="29A027E0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40156A" w:rsidRPr="00114DDA" w14:paraId="79B93DBA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626EF862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63BC422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(0.32,1.09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DE0303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0.33,1.11)</w:t>
            </w:r>
          </w:p>
        </w:tc>
        <w:tc>
          <w:tcPr>
            <w:tcW w:w="1984" w:type="dxa"/>
          </w:tcPr>
          <w:p w14:paraId="2CA72625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84,1.36)</w:t>
            </w:r>
          </w:p>
        </w:tc>
        <w:tc>
          <w:tcPr>
            <w:tcW w:w="1827" w:type="dxa"/>
          </w:tcPr>
          <w:p w14:paraId="236F23B3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(0.8,1.31)</w:t>
            </w:r>
          </w:p>
        </w:tc>
      </w:tr>
      <w:tr w:rsidR="0040156A" w:rsidRPr="00114DDA" w14:paraId="5DC051E8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5281EF25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40156A" w:rsidRPr="00114DDA" w14:paraId="0C73D31C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6130799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3175C04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6,1.2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231BA5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0.77,1.22)</w:t>
            </w:r>
          </w:p>
        </w:tc>
        <w:tc>
          <w:tcPr>
            <w:tcW w:w="1984" w:type="dxa"/>
          </w:tcPr>
          <w:p w14:paraId="48C6F1AD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7,1.19)</w:t>
            </w:r>
          </w:p>
        </w:tc>
        <w:tc>
          <w:tcPr>
            <w:tcW w:w="1827" w:type="dxa"/>
          </w:tcPr>
          <w:p w14:paraId="133251AB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7,1.19)</w:t>
            </w:r>
          </w:p>
        </w:tc>
      </w:tr>
      <w:tr w:rsidR="0040156A" w:rsidRPr="00114DDA" w14:paraId="26FEE500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52767F4F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40156A" w:rsidRPr="00114DDA" w14:paraId="59712A1A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1BA3E8AD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7A21E6BF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(0.42,1.77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19E2C8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0.41,1.71)</w:t>
            </w:r>
          </w:p>
        </w:tc>
        <w:tc>
          <w:tcPr>
            <w:tcW w:w="1984" w:type="dxa"/>
          </w:tcPr>
          <w:p w14:paraId="2C1F8D6A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56,1.06)</w:t>
            </w:r>
          </w:p>
        </w:tc>
        <w:tc>
          <w:tcPr>
            <w:tcW w:w="1827" w:type="dxa"/>
          </w:tcPr>
          <w:p w14:paraId="5180E8D6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5,1.04)</w:t>
            </w:r>
          </w:p>
        </w:tc>
      </w:tr>
      <w:tr w:rsidR="0040156A" w:rsidRPr="00114DDA" w14:paraId="0A2C2AA2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5690D32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40156A" w:rsidRPr="00114DDA" w14:paraId="0732160B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5B6C38CE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61CC1A44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(1.75,4.7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6E187DF7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5 (1.6,4.37)</w:t>
            </w:r>
          </w:p>
        </w:tc>
        <w:tc>
          <w:tcPr>
            <w:tcW w:w="1984" w:type="dxa"/>
          </w:tcPr>
          <w:p w14:paraId="3CA54FB6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5,1.28)</w:t>
            </w:r>
          </w:p>
        </w:tc>
        <w:tc>
          <w:tcPr>
            <w:tcW w:w="1827" w:type="dxa"/>
          </w:tcPr>
          <w:p w14:paraId="2CEFD102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65,1.28)</w:t>
            </w:r>
          </w:p>
        </w:tc>
      </w:tr>
      <w:tr w:rsidR="0040156A" w:rsidRPr="00114DDA" w14:paraId="19DA9D1E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27844F15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40156A" w:rsidRPr="00114DDA" w14:paraId="356E09F2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72CA3C1F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3716241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(0.32,0.9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3FD32E28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0.29,0.85)</w:t>
            </w:r>
          </w:p>
        </w:tc>
        <w:tc>
          <w:tcPr>
            <w:tcW w:w="1984" w:type="dxa"/>
          </w:tcPr>
          <w:p w14:paraId="239E8681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(0.56,0.83)</w:t>
            </w:r>
          </w:p>
        </w:tc>
        <w:tc>
          <w:tcPr>
            <w:tcW w:w="1827" w:type="dxa"/>
          </w:tcPr>
          <w:p w14:paraId="139AD1C4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55,0.82)</w:t>
            </w:r>
          </w:p>
        </w:tc>
      </w:tr>
      <w:tr w:rsidR="0040156A" w:rsidRPr="00114DDA" w14:paraId="2B766D83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5980562A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40156A" w:rsidRPr="00114DDA" w14:paraId="57285B28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795415C6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29D44F4E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76,1.28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50F33F46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0.74,1.25)</w:t>
            </w:r>
          </w:p>
        </w:tc>
        <w:tc>
          <w:tcPr>
            <w:tcW w:w="1984" w:type="dxa"/>
          </w:tcPr>
          <w:p w14:paraId="1ECF3567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2,1.04)</w:t>
            </w:r>
          </w:p>
        </w:tc>
        <w:tc>
          <w:tcPr>
            <w:tcW w:w="1827" w:type="dxa"/>
          </w:tcPr>
          <w:p w14:paraId="0E406326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81,1.02)</w:t>
            </w:r>
          </w:p>
        </w:tc>
      </w:tr>
      <w:tr w:rsidR="0040156A" w:rsidRPr="00114DDA" w14:paraId="14EF48F7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423DE9C5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C3DF50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64,1.42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FEE95F7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6,1.33)</w:t>
            </w:r>
          </w:p>
        </w:tc>
        <w:tc>
          <w:tcPr>
            <w:tcW w:w="1984" w:type="dxa"/>
          </w:tcPr>
          <w:p w14:paraId="0EFBFEF3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4,1.06)</w:t>
            </w:r>
          </w:p>
        </w:tc>
        <w:tc>
          <w:tcPr>
            <w:tcW w:w="1827" w:type="dxa"/>
          </w:tcPr>
          <w:p w14:paraId="74705810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4,1.07)</w:t>
            </w:r>
          </w:p>
        </w:tc>
      </w:tr>
      <w:tr w:rsidR="0040156A" w:rsidRPr="00114DDA" w14:paraId="32B0110C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ACED59E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2BE5D67B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(0.55,1.93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B61FC7C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0.48,1.72)</w:t>
            </w:r>
          </w:p>
        </w:tc>
        <w:tc>
          <w:tcPr>
            <w:tcW w:w="1984" w:type="dxa"/>
          </w:tcPr>
          <w:p w14:paraId="691FE5AE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(0.68,1.2)</w:t>
            </w:r>
          </w:p>
        </w:tc>
        <w:tc>
          <w:tcPr>
            <w:tcW w:w="1827" w:type="dxa"/>
          </w:tcPr>
          <w:p w14:paraId="07BB2CBD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68,1.21)</w:t>
            </w:r>
          </w:p>
        </w:tc>
      </w:tr>
      <w:tr w:rsidR="0040156A" w:rsidRPr="00114DDA" w14:paraId="13736199" w14:textId="77777777" w:rsidTr="0007228D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278AD0A7" w14:textId="77777777" w:rsidR="0040156A" w:rsidRPr="00114DDA" w:rsidRDefault="0040156A" w:rsidP="000722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General health status (Ref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Pr="0036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xcellent)</w:t>
            </w:r>
          </w:p>
        </w:tc>
      </w:tr>
      <w:tr w:rsidR="0040156A" w:rsidRPr="00114DDA" w14:paraId="3BEB4634" w14:textId="77777777" w:rsidTr="0007228D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4C73F6A2" w14:textId="77777777" w:rsidR="0040156A" w:rsidRPr="009B1371" w:rsidRDefault="0040156A" w:rsidP="00072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1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7C98CB4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7(1.61,4.43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A27A5CA" w14:textId="77777777" w:rsidR="0040156A" w:rsidRPr="009B1371" w:rsidRDefault="0040156A" w:rsidP="00072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 (1.56,4.33)</w:t>
            </w:r>
          </w:p>
        </w:tc>
        <w:tc>
          <w:tcPr>
            <w:tcW w:w="1984" w:type="dxa"/>
          </w:tcPr>
          <w:p w14:paraId="4E100C66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(0.8,1.54)</w:t>
            </w:r>
          </w:p>
        </w:tc>
        <w:tc>
          <w:tcPr>
            <w:tcW w:w="1827" w:type="dxa"/>
          </w:tcPr>
          <w:p w14:paraId="58B892F9" w14:textId="77777777" w:rsidR="0040156A" w:rsidRPr="00114DDA" w:rsidRDefault="0040156A" w:rsidP="00072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1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(0.8,1.55)</w:t>
            </w:r>
          </w:p>
        </w:tc>
      </w:tr>
    </w:tbl>
    <w:p w14:paraId="6B8D3B14" w14:textId="77777777" w:rsidR="00934644" w:rsidRDefault="00934644"/>
    <w:p w14:paraId="2CCB174B" w14:textId="77777777" w:rsidR="00985629" w:rsidRDefault="00985629"/>
    <w:p w14:paraId="791175DD" w14:textId="31DF83B1" w:rsidR="00710F0D" w:rsidRDefault="00710F0D" w:rsidP="00710F0D"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A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748F5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2D09AA">
        <w:rPr>
          <w:rFonts w:ascii="Times New Roman" w:hAnsi="Times New Roman" w:cs="Times New Roman"/>
          <w:b/>
          <w:bCs/>
          <w:sz w:val="20"/>
          <w:szCs w:val="20"/>
        </w:rPr>
        <w:t>Education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 inequaliti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FB5900">
        <w:rPr>
          <w:rFonts w:ascii="Times New Roman" w:hAnsi="Times New Roman" w:cs="Times New Roman"/>
          <w:b/>
          <w:bCs/>
          <w:sz w:val="24"/>
          <w:szCs w:val="24"/>
        </w:rPr>
        <w:t>smoking tobacco</w:t>
      </w:r>
      <w:r>
        <w:rPr>
          <w:rFonts w:ascii="Times New Roman" w:hAnsi="Times New Roman" w:cs="Times New Roman"/>
          <w:b/>
          <w:bCs/>
          <w:sz w:val="20"/>
          <w:szCs w:val="20"/>
        </w:rPr>
        <w:t>, and drinking alcohol in adolescents</w:t>
      </w:r>
      <w:r w:rsidRPr="001A0A94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1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4"/>
        <w:gridCol w:w="2174"/>
        <w:gridCol w:w="1787"/>
        <w:gridCol w:w="1984"/>
        <w:gridCol w:w="1827"/>
      </w:tblGrid>
      <w:tr w:rsidR="00710F0D" w:rsidRPr="004F1693" w14:paraId="590B9372" w14:textId="77777777" w:rsidTr="007A02AE">
        <w:trPr>
          <w:trHeight w:val="300"/>
        </w:trPr>
        <w:tc>
          <w:tcPr>
            <w:tcW w:w="3264" w:type="dxa"/>
            <w:vMerge w:val="restart"/>
            <w:shd w:val="clear" w:color="auto" w:fill="auto"/>
            <w:noWrap/>
          </w:tcPr>
          <w:p w14:paraId="2DE3A2A3" w14:textId="77777777" w:rsidR="00710F0D" w:rsidRPr="004F1693" w:rsidRDefault="00710F0D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61" w:type="dxa"/>
            <w:gridSpan w:val="2"/>
            <w:shd w:val="clear" w:color="auto" w:fill="auto"/>
            <w:noWrap/>
          </w:tcPr>
          <w:p w14:paraId="10E30ABA" w14:textId="77777777" w:rsidR="00710F0D" w:rsidRPr="004F1693" w:rsidRDefault="00710F0D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tobacco (Yes/No)</w:t>
            </w:r>
          </w:p>
        </w:tc>
        <w:tc>
          <w:tcPr>
            <w:tcW w:w="3811" w:type="dxa"/>
            <w:gridSpan w:val="2"/>
          </w:tcPr>
          <w:p w14:paraId="711F4E4B" w14:textId="77777777" w:rsidR="00710F0D" w:rsidRPr="004F1693" w:rsidRDefault="00710F0D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alcohol (Yes/No)</w:t>
            </w:r>
          </w:p>
        </w:tc>
      </w:tr>
      <w:tr w:rsidR="00710F0D" w:rsidRPr="004F1693" w14:paraId="4CE72175" w14:textId="77777777" w:rsidTr="007A02AE">
        <w:trPr>
          <w:trHeight w:val="300"/>
        </w:trPr>
        <w:tc>
          <w:tcPr>
            <w:tcW w:w="3264" w:type="dxa"/>
            <w:vMerge/>
            <w:shd w:val="clear" w:color="auto" w:fill="auto"/>
            <w:noWrap/>
          </w:tcPr>
          <w:p w14:paraId="2C247487" w14:textId="77777777" w:rsidR="00710F0D" w:rsidRPr="004F1693" w:rsidRDefault="00710F0D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</w:tcPr>
          <w:p w14:paraId="0D97190A" w14:textId="77777777" w:rsidR="00710F0D" w:rsidRPr="004F1693" w:rsidRDefault="00710F0D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787" w:type="dxa"/>
            <w:shd w:val="clear" w:color="auto" w:fill="auto"/>
            <w:noWrap/>
          </w:tcPr>
          <w:p w14:paraId="78A85EBC" w14:textId="77777777" w:rsidR="00710F0D" w:rsidRPr="004F1693" w:rsidRDefault="00710F0D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4" w:type="dxa"/>
          </w:tcPr>
          <w:p w14:paraId="6E4744C9" w14:textId="77777777" w:rsidR="00710F0D" w:rsidRPr="004F1693" w:rsidRDefault="00710F0D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827" w:type="dxa"/>
          </w:tcPr>
          <w:p w14:paraId="3F26C1D7" w14:textId="77777777" w:rsidR="00710F0D" w:rsidRPr="004F1693" w:rsidRDefault="00710F0D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</w:tr>
      <w:tr w:rsidR="00710F0D" w:rsidRPr="004F1693" w14:paraId="1C0C9E91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</w:tcPr>
          <w:p w14:paraId="59FB62DD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FA6BE9" w:rsidRPr="004F1693" w14:paraId="59DBE702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2B2BD1D5" w14:textId="77777777" w:rsidR="00FA6BE9" w:rsidRPr="004F1693" w:rsidRDefault="00FA6BE9" w:rsidP="00FA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4B1D91D9" w14:textId="69BCD55D" w:rsidR="00FA6BE9" w:rsidRPr="004F1693" w:rsidRDefault="00FA6BE9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 (1.03,1.66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87117E2" w14:textId="102572F0" w:rsidR="00FA6BE9" w:rsidRPr="004F1693" w:rsidRDefault="00FA6BE9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(0.97,1.57)</w:t>
            </w:r>
          </w:p>
        </w:tc>
        <w:tc>
          <w:tcPr>
            <w:tcW w:w="1984" w:type="dxa"/>
          </w:tcPr>
          <w:p w14:paraId="35AE2214" w14:textId="364F75E1" w:rsidR="00FA6BE9" w:rsidRPr="004F1693" w:rsidRDefault="00FA6BE9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(0.93,1.16)</w:t>
            </w:r>
          </w:p>
        </w:tc>
        <w:tc>
          <w:tcPr>
            <w:tcW w:w="1827" w:type="dxa"/>
          </w:tcPr>
          <w:p w14:paraId="745E1F19" w14:textId="500FD35D" w:rsidR="00FA6BE9" w:rsidRPr="004F1693" w:rsidRDefault="00FA6BE9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(0.93,1.16)</w:t>
            </w:r>
          </w:p>
        </w:tc>
      </w:tr>
      <w:tr w:rsidR="00710F0D" w:rsidRPr="004F1693" w14:paraId="269D8CDD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43A2B57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154CF7" w:rsidRPr="004F1693" w14:paraId="5CAFBAD9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0531AF1D" w14:textId="77777777" w:rsidR="00154CF7" w:rsidRPr="004F1693" w:rsidRDefault="00154CF7" w:rsidP="00154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E17A12F" w14:textId="23E74237" w:rsidR="00154CF7" w:rsidRPr="004F1693" w:rsidRDefault="00154CF7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76,1.2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B8F6403" w14:textId="403B934F" w:rsidR="00154CF7" w:rsidRPr="004F1693" w:rsidRDefault="00154CF7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6,1.21)</w:t>
            </w:r>
          </w:p>
        </w:tc>
        <w:tc>
          <w:tcPr>
            <w:tcW w:w="1984" w:type="dxa"/>
          </w:tcPr>
          <w:p w14:paraId="56FC9C0F" w14:textId="75F4D0AF" w:rsidR="00154CF7" w:rsidRPr="004F1693" w:rsidRDefault="00154CF7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7,1.19)</w:t>
            </w:r>
          </w:p>
        </w:tc>
        <w:tc>
          <w:tcPr>
            <w:tcW w:w="1827" w:type="dxa"/>
          </w:tcPr>
          <w:p w14:paraId="33FBC48A" w14:textId="38449825" w:rsidR="00154CF7" w:rsidRPr="004F1693" w:rsidRDefault="00154CF7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7,1.19)</w:t>
            </w:r>
          </w:p>
        </w:tc>
      </w:tr>
      <w:tr w:rsidR="00710F0D" w:rsidRPr="004F1693" w14:paraId="7F3CC404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5C9FF311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6048D4" w:rsidRPr="004F1693" w14:paraId="18ED544C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5938BC6C" w14:textId="77777777" w:rsidR="006048D4" w:rsidRPr="004F1693" w:rsidRDefault="006048D4" w:rsidP="00604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70A15585" w14:textId="0FA95439" w:rsidR="006048D4" w:rsidRPr="004F1693" w:rsidRDefault="006048D4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42,1.77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785ACACC" w14:textId="2B6EBF4D" w:rsidR="006048D4" w:rsidRPr="004F1693" w:rsidRDefault="006048D4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(0.4,1.69)</w:t>
            </w:r>
          </w:p>
        </w:tc>
        <w:tc>
          <w:tcPr>
            <w:tcW w:w="1984" w:type="dxa"/>
          </w:tcPr>
          <w:p w14:paraId="4E22DB23" w14:textId="28111D98" w:rsidR="006048D4" w:rsidRPr="004F1693" w:rsidRDefault="006048D4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56,1.06)</w:t>
            </w:r>
          </w:p>
        </w:tc>
        <w:tc>
          <w:tcPr>
            <w:tcW w:w="1827" w:type="dxa"/>
          </w:tcPr>
          <w:p w14:paraId="2A3D9E44" w14:textId="4AB3278E" w:rsidR="006048D4" w:rsidRPr="004F1693" w:rsidRDefault="006048D4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5,1.04)</w:t>
            </w:r>
          </w:p>
        </w:tc>
      </w:tr>
      <w:tr w:rsidR="00710F0D" w:rsidRPr="004F1693" w14:paraId="7D5B983A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3C7A6EC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D3115A" w:rsidRPr="004F1693" w14:paraId="0D7C2161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DEBE9DF" w14:textId="77777777" w:rsidR="00D3115A" w:rsidRPr="004F1693" w:rsidRDefault="00D3115A" w:rsidP="00D3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E77F325" w14:textId="5D8FB467" w:rsidR="00D3115A" w:rsidRPr="004F1693" w:rsidRDefault="00D3115A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 (1.75,4.7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7AB791D4" w14:textId="3C8D3BAD" w:rsidR="00D3115A" w:rsidRPr="004F1693" w:rsidRDefault="00D3115A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(1.63,4.45)</w:t>
            </w:r>
          </w:p>
        </w:tc>
        <w:tc>
          <w:tcPr>
            <w:tcW w:w="1984" w:type="dxa"/>
          </w:tcPr>
          <w:p w14:paraId="6F62657A" w14:textId="0209B7EA" w:rsidR="00D3115A" w:rsidRPr="004F1693" w:rsidRDefault="00D3115A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5,1.28)</w:t>
            </w:r>
          </w:p>
        </w:tc>
        <w:tc>
          <w:tcPr>
            <w:tcW w:w="1827" w:type="dxa"/>
          </w:tcPr>
          <w:p w14:paraId="2CDBF614" w14:textId="5178A67C" w:rsidR="00D3115A" w:rsidRPr="004F1693" w:rsidRDefault="00D3115A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65,1.28)</w:t>
            </w:r>
          </w:p>
        </w:tc>
      </w:tr>
      <w:tr w:rsidR="00710F0D" w:rsidRPr="004F1693" w14:paraId="596BCBC8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E193DFC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C227C6" w:rsidRPr="004F1693" w14:paraId="543525F1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17758C67" w14:textId="77777777" w:rsidR="00C227C6" w:rsidRPr="004F1693" w:rsidRDefault="00C227C6" w:rsidP="00C22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3980F9B" w14:textId="134F959E" w:rsidR="00C227C6" w:rsidRPr="004F1693" w:rsidRDefault="00C227C6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(0.32,0.9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75B4826E" w14:textId="77777777" w:rsidR="00C227C6" w:rsidRPr="004F1693" w:rsidRDefault="00C227C6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  <w:p w14:paraId="4B9B6C06" w14:textId="28FC9ECA" w:rsidR="00C227C6" w:rsidRPr="004F1693" w:rsidRDefault="00C227C6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31,0.9)</w:t>
            </w:r>
          </w:p>
        </w:tc>
        <w:tc>
          <w:tcPr>
            <w:tcW w:w="1984" w:type="dxa"/>
          </w:tcPr>
          <w:p w14:paraId="7AFFBEBC" w14:textId="77777777" w:rsidR="00C227C6" w:rsidRPr="004F1693" w:rsidRDefault="00C227C6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  <w:p w14:paraId="248BFD4B" w14:textId="4045345F" w:rsidR="00C227C6" w:rsidRPr="004F1693" w:rsidRDefault="00C227C6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56,0.83)</w:t>
            </w:r>
          </w:p>
        </w:tc>
        <w:tc>
          <w:tcPr>
            <w:tcW w:w="1827" w:type="dxa"/>
          </w:tcPr>
          <w:p w14:paraId="54D20AA4" w14:textId="77777777" w:rsidR="00C227C6" w:rsidRPr="004F1693" w:rsidRDefault="00C227C6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  <w:p w14:paraId="2980FB4B" w14:textId="18EF0D2C" w:rsidR="00C227C6" w:rsidRPr="004F1693" w:rsidRDefault="00C227C6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56,0.82)</w:t>
            </w:r>
          </w:p>
        </w:tc>
      </w:tr>
      <w:tr w:rsidR="00710F0D" w:rsidRPr="004F1693" w14:paraId="34D15F0E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15FD6326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E74DB2" w:rsidRPr="004F1693" w14:paraId="0AA750FF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5F38630B" w14:textId="77777777" w:rsidR="00E74DB2" w:rsidRPr="004F1693" w:rsidRDefault="00E74DB2" w:rsidP="00E74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13C775D" w14:textId="7FAB2EFA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76,1.28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68E32283" w14:textId="77777777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57BBE082" w14:textId="6CAFF353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6,1.28)</w:t>
            </w:r>
          </w:p>
        </w:tc>
        <w:tc>
          <w:tcPr>
            <w:tcW w:w="1984" w:type="dxa"/>
          </w:tcPr>
          <w:p w14:paraId="31560D36" w14:textId="77777777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  <w:p w14:paraId="5DA0BE21" w14:textId="4D459267" w:rsidR="00E74DB2" w:rsidRPr="004F1693" w:rsidRDefault="00E74DB2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2,1.04)</w:t>
            </w:r>
          </w:p>
        </w:tc>
        <w:tc>
          <w:tcPr>
            <w:tcW w:w="1827" w:type="dxa"/>
          </w:tcPr>
          <w:p w14:paraId="205FFCD6" w14:textId="77777777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  <w:p w14:paraId="7AAAEF32" w14:textId="1D7366CD" w:rsidR="00E74DB2" w:rsidRPr="004F1693" w:rsidRDefault="00E74DB2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1,1.03)</w:t>
            </w:r>
          </w:p>
        </w:tc>
      </w:tr>
      <w:tr w:rsidR="00E74DB2" w:rsidRPr="004F1693" w14:paraId="7F811F76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4FDAF59E" w14:textId="77777777" w:rsidR="00E74DB2" w:rsidRPr="004F1693" w:rsidRDefault="00E74DB2" w:rsidP="00E74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E0D83F8" w14:textId="3F4660B1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64,1.42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78C8535" w14:textId="56731F4C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63,1.41)</w:t>
            </w:r>
          </w:p>
        </w:tc>
        <w:tc>
          <w:tcPr>
            <w:tcW w:w="1984" w:type="dxa"/>
          </w:tcPr>
          <w:p w14:paraId="34DEFA00" w14:textId="7D73D773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4,1.06)</w:t>
            </w:r>
          </w:p>
        </w:tc>
        <w:tc>
          <w:tcPr>
            <w:tcW w:w="1827" w:type="dxa"/>
          </w:tcPr>
          <w:p w14:paraId="6929B13B" w14:textId="03B0B00C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0.75,1.07)</w:t>
            </w:r>
          </w:p>
        </w:tc>
      </w:tr>
      <w:tr w:rsidR="00E74DB2" w:rsidRPr="004F1693" w14:paraId="53EC18E0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17A0FBD0" w14:textId="77777777" w:rsidR="00E74DB2" w:rsidRPr="004F1693" w:rsidRDefault="00E74DB2" w:rsidP="00E74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5E91D7A" w14:textId="36209A09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55,1.92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B1C8CAA" w14:textId="6C32789A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8 (0.53,1.87)</w:t>
            </w:r>
          </w:p>
        </w:tc>
        <w:tc>
          <w:tcPr>
            <w:tcW w:w="1984" w:type="dxa"/>
          </w:tcPr>
          <w:p w14:paraId="014D2A35" w14:textId="7700FBA1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0.68,1.2)</w:t>
            </w:r>
          </w:p>
        </w:tc>
        <w:tc>
          <w:tcPr>
            <w:tcW w:w="1827" w:type="dxa"/>
          </w:tcPr>
          <w:p w14:paraId="0858DB92" w14:textId="64B523FC" w:rsidR="00E74DB2" w:rsidRPr="004F1693" w:rsidRDefault="00E74DB2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9,1.23)</w:t>
            </w:r>
          </w:p>
        </w:tc>
      </w:tr>
      <w:tr w:rsidR="00710F0D" w:rsidRPr="004F1693" w14:paraId="7A9B6326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23832E7E" w14:textId="77777777" w:rsidR="00710F0D" w:rsidRPr="004F1693" w:rsidRDefault="00710F0D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General health status (Ref: Excellent)</w:t>
            </w:r>
          </w:p>
        </w:tc>
      </w:tr>
      <w:tr w:rsidR="004F1693" w:rsidRPr="004F1693" w14:paraId="4FDDAA49" w14:textId="77777777" w:rsidTr="004F1693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6379EAB" w14:textId="77777777" w:rsidR="004F1693" w:rsidRPr="004F1693" w:rsidRDefault="004F1693" w:rsidP="004F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0ECED553" w14:textId="3E6D24FC" w:rsidR="004F1693" w:rsidRPr="004F1693" w:rsidRDefault="004F1693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7 (1.61,4.43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FDA8468" w14:textId="3B8A87B3" w:rsidR="004F1693" w:rsidRPr="004F1693" w:rsidRDefault="004F1693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4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6(1.6,4.43)</w:t>
            </w:r>
          </w:p>
        </w:tc>
        <w:tc>
          <w:tcPr>
            <w:tcW w:w="1984" w:type="dxa"/>
          </w:tcPr>
          <w:p w14:paraId="5D139D87" w14:textId="77777777" w:rsidR="004F1693" w:rsidRPr="004F1693" w:rsidRDefault="004F1693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</w:t>
            </w: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,1.54)</w:t>
            </w:r>
          </w:p>
          <w:p w14:paraId="6D16468C" w14:textId="5F3706FA" w:rsidR="004F1693" w:rsidRPr="004F1693" w:rsidRDefault="004F1693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7" w:type="dxa"/>
          </w:tcPr>
          <w:p w14:paraId="150F2F85" w14:textId="77777777" w:rsidR="004F1693" w:rsidRPr="004F1693" w:rsidRDefault="004F1693" w:rsidP="004F1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  <w:r w:rsidRPr="004F1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1,1.56)</w:t>
            </w:r>
          </w:p>
          <w:p w14:paraId="0A9D4E9E" w14:textId="548F35C8" w:rsidR="004F1693" w:rsidRPr="004F1693" w:rsidRDefault="004F1693" w:rsidP="004F16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6DC1381" w14:textId="77777777" w:rsidR="00985629" w:rsidRDefault="00985629"/>
    <w:p w14:paraId="76773968" w14:textId="0567C241" w:rsidR="002D09AA" w:rsidRDefault="002D09AA" w:rsidP="002D09AA"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B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748F5">
        <w:rPr>
          <w:rFonts w:ascii="Times New Roman" w:hAnsi="Times New Roman" w:cs="Times New Roman"/>
          <w:b/>
          <w:bCs/>
          <w:sz w:val="20"/>
          <w:szCs w:val="20"/>
        </w:rPr>
        <w:t>ssociation between socioeconomi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9275D" w:rsidRPr="00F9275D">
        <w:rPr>
          <w:rFonts w:ascii="Times New Roman" w:hAnsi="Times New Roman" w:cs="Times New Roman"/>
          <w:b/>
          <w:bCs/>
          <w:sz w:val="20"/>
          <w:szCs w:val="20"/>
        </w:rPr>
        <w:t>mploymen</w:t>
      </w:r>
      <w:r w:rsidR="00F9275D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052FB">
        <w:rPr>
          <w:rFonts w:ascii="Times New Roman" w:hAnsi="Times New Roman" w:cs="Times New Roman"/>
          <w:b/>
          <w:bCs/>
          <w:sz w:val="20"/>
          <w:szCs w:val="20"/>
        </w:rPr>
        <w:t xml:space="preserve"> inequaliti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FB5900">
        <w:rPr>
          <w:rFonts w:ascii="Times New Roman" w:hAnsi="Times New Roman" w:cs="Times New Roman"/>
          <w:b/>
          <w:bCs/>
          <w:sz w:val="24"/>
          <w:szCs w:val="24"/>
        </w:rPr>
        <w:t>smoking tobacco</w:t>
      </w:r>
      <w:r>
        <w:rPr>
          <w:rFonts w:ascii="Times New Roman" w:hAnsi="Times New Roman" w:cs="Times New Roman"/>
          <w:b/>
          <w:bCs/>
          <w:sz w:val="20"/>
          <w:szCs w:val="20"/>
        </w:rPr>
        <w:t>, and drinking alcohol in adolescents</w:t>
      </w:r>
      <w:r w:rsidRPr="001A0A94">
        <w:rPr>
          <w:rFonts w:ascii="Times New Roman" w:hAnsi="Times New Roman" w:cs="Times New Roman"/>
          <w:b/>
          <w:bCs/>
          <w:sz w:val="20"/>
          <w:szCs w:val="20"/>
        </w:rPr>
        <w:t>(n=3127)</w:t>
      </w:r>
    </w:p>
    <w:tbl>
      <w:tblPr>
        <w:tblW w:w="11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4"/>
        <w:gridCol w:w="2174"/>
        <w:gridCol w:w="1787"/>
        <w:gridCol w:w="1984"/>
        <w:gridCol w:w="1827"/>
      </w:tblGrid>
      <w:tr w:rsidR="002D09AA" w:rsidRPr="00FF48F5" w14:paraId="770E091F" w14:textId="77777777" w:rsidTr="007A02AE">
        <w:trPr>
          <w:trHeight w:val="300"/>
        </w:trPr>
        <w:tc>
          <w:tcPr>
            <w:tcW w:w="3264" w:type="dxa"/>
            <w:vMerge w:val="restart"/>
            <w:shd w:val="clear" w:color="auto" w:fill="auto"/>
            <w:noWrap/>
          </w:tcPr>
          <w:p w14:paraId="56E2461D" w14:textId="77777777" w:rsidR="002D09AA" w:rsidRPr="00FF48F5" w:rsidRDefault="002D09AA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61" w:type="dxa"/>
            <w:gridSpan w:val="2"/>
            <w:shd w:val="clear" w:color="auto" w:fill="auto"/>
            <w:noWrap/>
          </w:tcPr>
          <w:p w14:paraId="41A89FC6" w14:textId="77777777" w:rsidR="002D09AA" w:rsidRPr="00FF48F5" w:rsidRDefault="002D09AA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tobacco (Yes/No)</w:t>
            </w:r>
          </w:p>
        </w:tc>
        <w:tc>
          <w:tcPr>
            <w:tcW w:w="3811" w:type="dxa"/>
            <w:gridSpan w:val="2"/>
          </w:tcPr>
          <w:p w14:paraId="7D065594" w14:textId="77777777" w:rsidR="002D09AA" w:rsidRPr="00FF48F5" w:rsidRDefault="002D09AA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alcohol (Yes/No)</w:t>
            </w:r>
          </w:p>
        </w:tc>
      </w:tr>
      <w:tr w:rsidR="002D09AA" w:rsidRPr="00FF48F5" w14:paraId="7134DCE5" w14:textId="77777777" w:rsidTr="007A02AE">
        <w:trPr>
          <w:trHeight w:val="300"/>
        </w:trPr>
        <w:tc>
          <w:tcPr>
            <w:tcW w:w="3264" w:type="dxa"/>
            <w:vMerge/>
            <w:shd w:val="clear" w:color="auto" w:fill="auto"/>
            <w:noWrap/>
          </w:tcPr>
          <w:p w14:paraId="7080DBED" w14:textId="77777777" w:rsidR="002D09AA" w:rsidRPr="00FF48F5" w:rsidRDefault="002D09AA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</w:tcPr>
          <w:p w14:paraId="1A820212" w14:textId="77777777" w:rsidR="002D09AA" w:rsidRPr="00FF48F5" w:rsidRDefault="002D09AA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787" w:type="dxa"/>
            <w:shd w:val="clear" w:color="auto" w:fill="auto"/>
            <w:noWrap/>
          </w:tcPr>
          <w:p w14:paraId="08962078" w14:textId="77777777" w:rsidR="002D09AA" w:rsidRPr="00FF48F5" w:rsidRDefault="002D09AA" w:rsidP="007A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  <w:tc>
          <w:tcPr>
            <w:tcW w:w="1984" w:type="dxa"/>
          </w:tcPr>
          <w:p w14:paraId="02684A5A" w14:textId="77777777" w:rsidR="002D09AA" w:rsidRPr="00FF48F5" w:rsidRDefault="002D09AA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1827" w:type="dxa"/>
          </w:tcPr>
          <w:p w14:paraId="75F91F5B" w14:textId="77777777" w:rsidR="002D09AA" w:rsidRPr="00FF48F5" w:rsidRDefault="002D09AA" w:rsidP="007A02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OR (95%CI)</w:t>
            </w:r>
          </w:p>
        </w:tc>
      </w:tr>
      <w:tr w:rsidR="002D09AA" w:rsidRPr="00FF48F5" w14:paraId="0C6D7264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</w:tcPr>
          <w:p w14:paraId="140B3142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 (Ref: low SES)</w:t>
            </w:r>
          </w:p>
        </w:tc>
      </w:tr>
      <w:tr w:rsidR="00BE5E4A" w:rsidRPr="00FF48F5" w14:paraId="5177B44D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5DCA2FC2" w14:textId="77777777" w:rsidR="00BE5E4A" w:rsidRPr="00FF48F5" w:rsidRDefault="00BE5E4A" w:rsidP="00BE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SES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3096FF9E" w14:textId="36B5F3A3" w:rsidR="00BE5E4A" w:rsidRPr="00FF48F5" w:rsidRDefault="00BE5E4A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(0.92,1.67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BD91795" w14:textId="6E0915D2" w:rsidR="00BE5E4A" w:rsidRPr="00FF48F5" w:rsidRDefault="00BE5E4A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(0.89,1.64)</w:t>
            </w:r>
          </w:p>
        </w:tc>
        <w:tc>
          <w:tcPr>
            <w:tcW w:w="1984" w:type="dxa"/>
          </w:tcPr>
          <w:p w14:paraId="426A7809" w14:textId="2757E36B" w:rsidR="00BE5E4A" w:rsidRPr="00FF48F5" w:rsidRDefault="00BE5E4A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(0.75,1)</w:t>
            </w:r>
          </w:p>
        </w:tc>
        <w:tc>
          <w:tcPr>
            <w:tcW w:w="1827" w:type="dxa"/>
          </w:tcPr>
          <w:p w14:paraId="098BC0FF" w14:textId="478DF5A4" w:rsidR="00BE5E4A" w:rsidRPr="00FF48F5" w:rsidRDefault="00BE5E4A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7,1.03)</w:t>
            </w:r>
          </w:p>
        </w:tc>
      </w:tr>
      <w:tr w:rsidR="002D09AA" w:rsidRPr="00FF48F5" w14:paraId="376BC7C6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784CDA9E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</w:tr>
      <w:tr w:rsidR="00C039FB" w:rsidRPr="00FF48F5" w14:paraId="02AA9014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CDBD1D1" w14:textId="77777777" w:rsidR="00C039FB" w:rsidRPr="00FF48F5" w:rsidRDefault="00C039FB" w:rsidP="00C0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80D256D" w14:textId="16E066A6" w:rsidR="00C039FB" w:rsidRPr="00FF48F5" w:rsidRDefault="00C039F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76,1.2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B61B306" w14:textId="741679B1" w:rsidR="00C039FB" w:rsidRPr="00FF48F5" w:rsidRDefault="00C039F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6,1.2)</w:t>
            </w:r>
          </w:p>
        </w:tc>
        <w:tc>
          <w:tcPr>
            <w:tcW w:w="1984" w:type="dxa"/>
          </w:tcPr>
          <w:p w14:paraId="3E1D9A49" w14:textId="3BEB0EC1" w:rsidR="00C039FB" w:rsidRPr="00FF48F5" w:rsidRDefault="00C039F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(0.97,1.19)</w:t>
            </w:r>
          </w:p>
        </w:tc>
        <w:tc>
          <w:tcPr>
            <w:tcW w:w="1827" w:type="dxa"/>
          </w:tcPr>
          <w:p w14:paraId="10B4C9B3" w14:textId="1BAF16BA" w:rsidR="00C039FB" w:rsidRPr="00FF48F5" w:rsidRDefault="00C039F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(0.97,1.19)</w:t>
            </w:r>
          </w:p>
        </w:tc>
      </w:tr>
      <w:tr w:rsidR="002D09AA" w:rsidRPr="00FF48F5" w14:paraId="37C08D7E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465FDA5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ce of residence (Ref: accessible)</w:t>
            </w:r>
          </w:p>
        </w:tc>
      </w:tr>
      <w:tr w:rsidR="00681D2B" w:rsidRPr="00FF48F5" w14:paraId="43EBA6B3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7100F07D" w14:textId="77777777" w:rsidR="00681D2B" w:rsidRPr="00FF48F5" w:rsidRDefault="00681D2B" w:rsidP="00681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ccessib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4C16E3D2" w14:textId="695506A7" w:rsidR="00681D2B" w:rsidRPr="00FF48F5" w:rsidRDefault="00681D2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(0.42,1.77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52EC53C" w14:textId="54773ED9" w:rsidR="00681D2B" w:rsidRPr="00FF48F5" w:rsidRDefault="00681D2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(0.4,1.7)</w:t>
            </w:r>
          </w:p>
        </w:tc>
        <w:tc>
          <w:tcPr>
            <w:tcW w:w="1984" w:type="dxa"/>
          </w:tcPr>
          <w:p w14:paraId="0E514F63" w14:textId="1A2BC15C" w:rsidR="00681D2B" w:rsidRPr="00FF48F5" w:rsidRDefault="00681D2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56,1.06)</w:t>
            </w:r>
          </w:p>
        </w:tc>
        <w:tc>
          <w:tcPr>
            <w:tcW w:w="1827" w:type="dxa"/>
          </w:tcPr>
          <w:p w14:paraId="605F5278" w14:textId="0FAAEE0E" w:rsidR="00681D2B" w:rsidRPr="00FF48F5" w:rsidRDefault="00681D2B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(0.55,1.04)</w:t>
            </w:r>
          </w:p>
        </w:tc>
      </w:tr>
      <w:tr w:rsidR="002D09AA" w:rsidRPr="00FF48F5" w14:paraId="0608CD6D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42670A74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hnicity (Ref: no aboriginal)</w:t>
            </w:r>
          </w:p>
        </w:tc>
      </w:tr>
      <w:tr w:rsidR="0030422D" w:rsidRPr="00FF48F5" w14:paraId="7BD02D82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1ABD7470" w14:textId="77777777" w:rsidR="0030422D" w:rsidRPr="00FF48F5" w:rsidRDefault="0030422D" w:rsidP="0030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7128BC1C" w14:textId="40095EC8" w:rsidR="0030422D" w:rsidRPr="00FF48F5" w:rsidRDefault="0030422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(1.75,4.7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2C56CB1" w14:textId="16D788C1" w:rsidR="0030422D" w:rsidRPr="00FF48F5" w:rsidRDefault="0030422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6(1.68,4.56)</w:t>
            </w:r>
          </w:p>
        </w:tc>
        <w:tc>
          <w:tcPr>
            <w:tcW w:w="1984" w:type="dxa"/>
          </w:tcPr>
          <w:p w14:paraId="2AE79925" w14:textId="6159CA3E" w:rsidR="0030422D" w:rsidRPr="00FF48F5" w:rsidRDefault="0030422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65,1.28)</w:t>
            </w:r>
          </w:p>
        </w:tc>
        <w:tc>
          <w:tcPr>
            <w:tcW w:w="1827" w:type="dxa"/>
          </w:tcPr>
          <w:p w14:paraId="11EAE7ED" w14:textId="73B25FE9" w:rsidR="0030422D" w:rsidRPr="00FF48F5" w:rsidRDefault="0030422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67,1.31)</w:t>
            </w:r>
          </w:p>
        </w:tc>
      </w:tr>
      <w:tr w:rsidR="002D09AA" w:rsidRPr="00FF48F5" w14:paraId="449B9D54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7C6EE030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guages spoken (Ref: English</w:t>
            </w: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C30707" w:rsidRPr="00FF48F5" w14:paraId="7FE751B6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20EF7E27" w14:textId="77777777" w:rsidR="00C30707" w:rsidRPr="00FF48F5" w:rsidRDefault="00C30707" w:rsidP="00C3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than Englis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EC76175" w14:textId="2E675328" w:rsidR="00C30707" w:rsidRPr="00FF48F5" w:rsidRDefault="00C30707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(0.32,0.91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2EBEBF5B" w14:textId="25D3CAB2" w:rsidR="00C30707" w:rsidRPr="00FF48F5" w:rsidRDefault="00C30707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31,0.88)</w:t>
            </w:r>
          </w:p>
        </w:tc>
        <w:tc>
          <w:tcPr>
            <w:tcW w:w="1984" w:type="dxa"/>
          </w:tcPr>
          <w:p w14:paraId="6898DC43" w14:textId="56A8C238" w:rsidR="00C30707" w:rsidRPr="00FF48F5" w:rsidRDefault="00C30707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(0.56,0.83)</w:t>
            </w:r>
          </w:p>
        </w:tc>
        <w:tc>
          <w:tcPr>
            <w:tcW w:w="1827" w:type="dxa"/>
          </w:tcPr>
          <w:p w14:paraId="787371F2" w14:textId="01079F0E" w:rsidR="00C30707" w:rsidRPr="00FF48F5" w:rsidRDefault="00C30707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(0.56,0.83)</w:t>
            </w:r>
          </w:p>
        </w:tc>
      </w:tr>
      <w:tr w:rsidR="002D09AA" w:rsidRPr="00FF48F5" w14:paraId="16EE9281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6836BC9C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 of Siblings (Ref: One child)</w:t>
            </w:r>
          </w:p>
        </w:tc>
      </w:tr>
      <w:tr w:rsidR="002C3F8D" w:rsidRPr="00FF48F5" w14:paraId="3EB496C8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59770C91" w14:textId="77777777" w:rsidR="002C3F8D" w:rsidRPr="00FF48F5" w:rsidRDefault="002C3F8D" w:rsidP="002C3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472A0F3C" w14:textId="55F9927F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76,1.28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F956FB0" w14:textId="7D98391C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(0.75,1.27)</w:t>
            </w:r>
          </w:p>
        </w:tc>
        <w:tc>
          <w:tcPr>
            <w:tcW w:w="1984" w:type="dxa"/>
          </w:tcPr>
          <w:p w14:paraId="696FB3C0" w14:textId="2167845B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2,1.04)</w:t>
            </w:r>
          </w:p>
        </w:tc>
        <w:tc>
          <w:tcPr>
            <w:tcW w:w="1827" w:type="dxa"/>
          </w:tcPr>
          <w:p w14:paraId="76268476" w14:textId="1E83FD3B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(0.82,1.03)</w:t>
            </w:r>
          </w:p>
        </w:tc>
      </w:tr>
      <w:tr w:rsidR="002C3F8D" w:rsidRPr="00FF48F5" w14:paraId="0F6ABE95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3109507F" w14:textId="77777777" w:rsidR="002C3F8D" w:rsidRPr="00FF48F5" w:rsidRDefault="002C3F8D" w:rsidP="002C3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4D61E9CF" w14:textId="1E6BC7DD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64,1.42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40538397" w14:textId="7CFCC8B6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(0.62,1.38)</w:t>
            </w:r>
          </w:p>
        </w:tc>
        <w:tc>
          <w:tcPr>
            <w:tcW w:w="1984" w:type="dxa"/>
          </w:tcPr>
          <w:p w14:paraId="5EEC0614" w14:textId="3E6AE047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74,1.06)</w:t>
            </w:r>
          </w:p>
        </w:tc>
        <w:tc>
          <w:tcPr>
            <w:tcW w:w="1827" w:type="dxa"/>
          </w:tcPr>
          <w:p w14:paraId="1FB21F62" w14:textId="4D7B70E2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(0.76,1.09)</w:t>
            </w:r>
          </w:p>
        </w:tc>
      </w:tr>
      <w:tr w:rsidR="002C3F8D" w:rsidRPr="00FF48F5" w14:paraId="4418B273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0D1E14A7" w14:textId="77777777" w:rsidR="002C3F8D" w:rsidRPr="00FF48F5" w:rsidRDefault="002C3F8D" w:rsidP="002C3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ur childre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560AF8D3" w14:textId="1D2DC001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(0.55,1.93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7DF88C4B" w14:textId="42417836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(0.51,1.81)</w:t>
            </w:r>
          </w:p>
        </w:tc>
        <w:tc>
          <w:tcPr>
            <w:tcW w:w="1984" w:type="dxa"/>
          </w:tcPr>
          <w:p w14:paraId="432B0AB0" w14:textId="2E94E539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(0.68,1.2)</w:t>
            </w:r>
          </w:p>
        </w:tc>
        <w:tc>
          <w:tcPr>
            <w:tcW w:w="1827" w:type="dxa"/>
          </w:tcPr>
          <w:p w14:paraId="6545DC13" w14:textId="0D1B6B29" w:rsidR="002C3F8D" w:rsidRPr="00FF48F5" w:rsidRDefault="002C3F8D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(0.71,1.27)</w:t>
            </w:r>
          </w:p>
        </w:tc>
      </w:tr>
      <w:tr w:rsidR="002D09AA" w:rsidRPr="00FF48F5" w14:paraId="6A743F4C" w14:textId="77777777" w:rsidTr="007A02AE">
        <w:trPr>
          <w:trHeight w:val="300"/>
        </w:trPr>
        <w:tc>
          <w:tcPr>
            <w:tcW w:w="11036" w:type="dxa"/>
            <w:gridSpan w:val="5"/>
            <w:shd w:val="clear" w:color="auto" w:fill="auto"/>
            <w:noWrap/>
            <w:hideMark/>
          </w:tcPr>
          <w:p w14:paraId="0282AEB0" w14:textId="77777777" w:rsidR="002D09AA" w:rsidRPr="00FF48F5" w:rsidRDefault="002D09AA" w:rsidP="007A02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l health status (Ref: Excellent)</w:t>
            </w:r>
          </w:p>
        </w:tc>
      </w:tr>
      <w:tr w:rsidR="00FF48F5" w:rsidRPr="00FF48F5" w14:paraId="1BDDA0CD" w14:textId="77777777" w:rsidTr="00FF48F5">
        <w:trPr>
          <w:trHeight w:val="300"/>
        </w:trPr>
        <w:tc>
          <w:tcPr>
            <w:tcW w:w="3264" w:type="dxa"/>
            <w:shd w:val="clear" w:color="auto" w:fill="auto"/>
            <w:noWrap/>
            <w:hideMark/>
          </w:tcPr>
          <w:p w14:paraId="08AD2AA5" w14:textId="77777777" w:rsidR="00FF48F5" w:rsidRPr="00FF48F5" w:rsidRDefault="00FF48F5" w:rsidP="00FF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4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 health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7649B2DC" w14:textId="273B8B30" w:rsidR="00FF48F5" w:rsidRPr="00FF48F5" w:rsidRDefault="00FF48F5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7(1.61,4.43)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45FA799" w14:textId="2F700D29" w:rsidR="00FF48F5" w:rsidRPr="00FF48F5" w:rsidRDefault="00FF48F5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6(1.6,4.43)</w:t>
            </w:r>
          </w:p>
        </w:tc>
        <w:tc>
          <w:tcPr>
            <w:tcW w:w="1984" w:type="dxa"/>
          </w:tcPr>
          <w:p w14:paraId="6790AA04" w14:textId="0E83A052" w:rsidR="00FF48F5" w:rsidRPr="00FF48F5" w:rsidRDefault="00FF48F5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(0.8,1.54)</w:t>
            </w:r>
          </w:p>
        </w:tc>
        <w:tc>
          <w:tcPr>
            <w:tcW w:w="1827" w:type="dxa"/>
          </w:tcPr>
          <w:p w14:paraId="647FF4C2" w14:textId="54D5D733" w:rsidR="00FF48F5" w:rsidRPr="00FF48F5" w:rsidRDefault="00FF48F5" w:rsidP="00FF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21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(0.82,1.58)</w:t>
            </w:r>
          </w:p>
        </w:tc>
      </w:tr>
    </w:tbl>
    <w:p w14:paraId="31D5E9CD" w14:textId="77777777" w:rsidR="002D09AA" w:rsidRDefault="002D09AA"/>
    <w:sectPr w:rsidR="002D09AA" w:rsidSect="002C12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D2B90"/>
    <w:multiLevelType w:val="hybridMultilevel"/>
    <w:tmpl w:val="874C16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29A8"/>
    <w:multiLevelType w:val="hybridMultilevel"/>
    <w:tmpl w:val="02048B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32293"/>
    <w:multiLevelType w:val="hybridMultilevel"/>
    <w:tmpl w:val="BAD2A2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585341"/>
    <w:multiLevelType w:val="hybridMultilevel"/>
    <w:tmpl w:val="3BEC37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D370F1"/>
    <w:multiLevelType w:val="hybridMultilevel"/>
    <w:tmpl w:val="3BEC37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D61C42"/>
    <w:multiLevelType w:val="hybridMultilevel"/>
    <w:tmpl w:val="CB868B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9B6F98"/>
    <w:multiLevelType w:val="hybridMultilevel"/>
    <w:tmpl w:val="98E63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935E92"/>
    <w:multiLevelType w:val="hybridMultilevel"/>
    <w:tmpl w:val="4A3657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575064">
    <w:abstractNumId w:val="1"/>
  </w:num>
  <w:num w:numId="2" w16cid:durableId="2059619400">
    <w:abstractNumId w:val="6"/>
  </w:num>
  <w:num w:numId="3" w16cid:durableId="161899603">
    <w:abstractNumId w:val="2"/>
  </w:num>
  <w:num w:numId="4" w16cid:durableId="1571841874">
    <w:abstractNumId w:val="7"/>
  </w:num>
  <w:num w:numId="5" w16cid:durableId="1379941020">
    <w:abstractNumId w:val="5"/>
  </w:num>
  <w:num w:numId="6" w16cid:durableId="1813250170">
    <w:abstractNumId w:val="0"/>
  </w:num>
  <w:num w:numId="7" w16cid:durableId="679621957">
    <w:abstractNumId w:val="4"/>
  </w:num>
  <w:num w:numId="8" w16cid:durableId="10010086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1B"/>
    <w:rsid w:val="00033147"/>
    <w:rsid w:val="000570AD"/>
    <w:rsid w:val="00095C63"/>
    <w:rsid w:val="000A09A4"/>
    <w:rsid w:val="000A18D9"/>
    <w:rsid w:val="000E45D5"/>
    <w:rsid w:val="00100773"/>
    <w:rsid w:val="0010116F"/>
    <w:rsid w:val="00111BC2"/>
    <w:rsid w:val="00115462"/>
    <w:rsid w:val="0012163B"/>
    <w:rsid w:val="00123021"/>
    <w:rsid w:val="00125BF5"/>
    <w:rsid w:val="00143F76"/>
    <w:rsid w:val="00154CF7"/>
    <w:rsid w:val="00161318"/>
    <w:rsid w:val="001716DC"/>
    <w:rsid w:val="001866B6"/>
    <w:rsid w:val="00193EA1"/>
    <w:rsid w:val="001D16E1"/>
    <w:rsid w:val="001D2A2C"/>
    <w:rsid w:val="001F13D4"/>
    <w:rsid w:val="001F732D"/>
    <w:rsid w:val="00201E0C"/>
    <w:rsid w:val="002023F8"/>
    <w:rsid w:val="00217356"/>
    <w:rsid w:val="00270D8A"/>
    <w:rsid w:val="002C121B"/>
    <w:rsid w:val="002C3F8D"/>
    <w:rsid w:val="002D09AA"/>
    <w:rsid w:val="002F084D"/>
    <w:rsid w:val="0030422D"/>
    <w:rsid w:val="0033644A"/>
    <w:rsid w:val="003826BA"/>
    <w:rsid w:val="003C678B"/>
    <w:rsid w:val="003D07BB"/>
    <w:rsid w:val="003D3F45"/>
    <w:rsid w:val="003F5A39"/>
    <w:rsid w:val="003F7D7A"/>
    <w:rsid w:val="0040156A"/>
    <w:rsid w:val="00422DC8"/>
    <w:rsid w:val="00474FEF"/>
    <w:rsid w:val="004852D3"/>
    <w:rsid w:val="0049325F"/>
    <w:rsid w:val="004C3118"/>
    <w:rsid w:val="004C3857"/>
    <w:rsid w:val="004D24F2"/>
    <w:rsid w:val="004E2EB3"/>
    <w:rsid w:val="004E3AF8"/>
    <w:rsid w:val="004E4BF1"/>
    <w:rsid w:val="004F1693"/>
    <w:rsid w:val="00516A4B"/>
    <w:rsid w:val="00547E8A"/>
    <w:rsid w:val="00587C37"/>
    <w:rsid w:val="00596CB1"/>
    <w:rsid w:val="005C0293"/>
    <w:rsid w:val="005C4697"/>
    <w:rsid w:val="005D2D34"/>
    <w:rsid w:val="00602ED8"/>
    <w:rsid w:val="006048D4"/>
    <w:rsid w:val="00610056"/>
    <w:rsid w:val="00622004"/>
    <w:rsid w:val="00643748"/>
    <w:rsid w:val="006524B4"/>
    <w:rsid w:val="006566D9"/>
    <w:rsid w:val="006633C1"/>
    <w:rsid w:val="00671966"/>
    <w:rsid w:val="00671BB1"/>
    <w:rsid w:val="0067391D"/>
    <w:rsid w:val="00681D2B"/>
    <w:rsid w:val="006A07C7"/>
    <w:rsid w:val="006A2EA4"/>
    <w:rsid w:val="006A7CE0"/>
    <w:rsid w:val="006B1AF2"/>
    <w:rsid w:val="006E7C71"/>
    <w:rsid w:val="006F0594"/>
    <w:rsid w:val="007038A4"/>
    <w:rsid w:val="00710F0D"/>
    <w:rsid w:val="00731196"/>
    <w:rsid w:val="00750E6C"/>
    <w:rsid w:val="00755272"/>
    <w:rsid w:val="00755B0C"/>
    <w:rsid w:val="00772D2B"/>
    <w:rsid w:val="0079564C"/>
    <w:rsid w:val="007A038F"/>
    <w:rsid w:val="007B2AFD"/>
    <w:rsid w:val="007D5ED7"/>
    <w:rsid w:val="007E4AC6"/>
    <w:rsid w:val="008057DF"/>
    <w:rsid w:val="00807416"/>
    <w:rsid w:val="00815DB5"/>
    <w:rsid w:val="008215E6"/>
    <w:rsid w:val="00865A02"/>
    <w:rsid w:val="00874694"/>
    <w:rsid w:val="00877E77"/>
    <w:rsid w:val="0088097C"/>
    <w:rsid w:val="00886AFE"/>
    <w:rsid w:val="00893BEA"/>
    <w:rsid w:val="008A0075"/>
    <w:rsid w:val="008B52C6"/>
    <w:rsid w:val="008D1FA7"/>
    <w:rsid w:val="008E1E09"/>
    <w:rsid w:val="008E3A2E"/>
    <w:rsid w:val="008E3F08"/>
    <w:rsid w:val="00911916"/>
    <w:rsid w:val="009177A0"/>
    <w:rsid w:val="00934644"/>
    <w:rsid w:val="00985629"/>
    <w:rsid w:val="009A65CC"/>
    <w:rsid w:val="009C1976"/>
    <w:rsid w:val="009C66B8"/>
    <w:rsid w:val="009E589C"/>
    <w:rsid w:val="009F48D9"/>
    <w:rsid w:val="00A14F2F"/>
    <w:rsid w:val="00A521C8"/>
    <w:rsid w:val="00A624D7"/>
    <w:rsid w:val="00A950FB"/>
    <w:rsid w:val="00AA3027"/>
    <w:rsid w:val="00AA3DB0"/>
    <w:rsid w:val="00AB0E37"/>
    <w:rsid w:val="00AB6059"/>
    <w:rsid w:val="00AC3205"/>
    <w:rsid w:val="00AD4082"/>
    <w:rsid w:val="00AF26D7"/>
    <w:rsid w:val="00B563BA"/>
    <w:rsid w:val="00B62443"/>
    <w:rsid w:val="00B6796D"/>
    <w:rsid w:val="00BA40E2"/>
    <w:rsid w:val="00BB2E0A"/>
    <w:rsid w:val="00BD400A"/>
    <w:rsid w:val="00BD662D"/>
    <w:rsid w:val="00BE0EB7"/>
    <w:rsid w:val="00BE5E4A"/>
    <w:rsid w:val="00C01CC7"/>
    <w:rsid w:val="00C039FB"/>
    <w:rsid w:val="00C14E31"/>
    <w:rsid w:val="00C227C6"/>
    <w:rsid w:val="00C30707"/>
    <w:rsid w:val="00C603F7"/>
    <w:rsid w:val="00CA09DA"/>
    <w:rsid w:val="00CA4A00"/>
    <w:rsid w:val="00CE6606"/>
    <w:rsid w:val="00CF1944"/>
    <w:rsid w:val="00CF4CA0"/>
    <w:rsid w:val="00CF54C6"/>
    <w:rsid w:val="00D3115A"/>
    <w:rsid w:val="00D32E5A"/>
    <w:rsid w:val="00D33441"/>
    <w:rsid w:val="00D45EE1"/>
    <w:rsid w:val="00D8403F"/>
    <w:rsid w:val="00D87D1C"/>
    <w:rsid w:val="00D92333"/>
    <w:rsid w:val="00DA0E38"/>
    <w:rsid w:val="00DA18C2"/>
    <w:rsid w:val="00DA7003"/>
    <w:rsid w:val="00DC26E1"/>
    <w:rsid w:val="00DD7CC2"/>
    <w:rsid w:val="00DE2D89"/>
    <w:rsid w:val="00E029AB"/>
    <w:rsid w:val="00E1217E"/>
    <w:rsid w:val="00E33D98"/>
    <w:rsid w:val="00E41FD1"/>
    <w:rsid w:val="00E74DB2"/>
    <w:rsid w:val="00E7594C"/>
    <w:rsid w:val="00E84BC9"/>
    <w:rsid w:val="00E85850"/>
    <w:rsid w:val="00E96477"/>
    <w:rsid w:val="00EB0E76"/>
    <w:rsid w:val="00ED25D6"/>
    <w:rsid w:val="00EE1BAD"/>
    <w:rsid w:val="00F53277"/>
    <w:rsid w:val="00F62D4A"/>
    <w:rsid w:val="00F9275D"/>
    <w:rsid w:val="00F96F4E"/>
    <w:rsid w:val="00FA6BE9"/>
    <w:rsid w:val="00FB381F"/>
    <w:rsid w:val="00FC1870"/>
    <w:rsid w:val="00FD4416"/>
    <w:rsid w:val="00FD5F87"/>
    <w:rsid w:val="00FE195B"/>
    <w:rsid w:val="00FF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D9063"/>
  <w15:chartTrackingRefBased/>
  <w15:docId w15:val="{3AB637D7-F1FB-454E-95DB-D6856CDC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1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21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21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5</Pages>
  <Words>2605</Words>
  <Characters>16817</Characters>
  <Application>Microsoft Office Word</Application>
  <DocSecurity>0</DocSecurity>
  <Lines>992</Lines>
  <Paragraphs>8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Nirmal Gautam</cp:lastModifiedBy>
  <cp:revision>164</cp:revision>
  <dcterms:created xsi:type="dcterms:W3CDTF">2024-05-23T00:24:00Z</dcterms:created>
  <dcterms:modified xsi:type="dcterms:W3CDTF">2024-09-2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2ecdc-9d8a-4f83-9c48-59336a4d4159</vt:lpwstr>
  </property>
</Properties>
</file>